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368" w:rsidRPr="00D80D88" w:rsidRDefault="00494368" w:rsidP="00D80D88">
      <w:pPr>
        <w:pStyle w:val="Caption"/>
        <w:rPr>
          <w:rFonts w:ascii="Cambria" w:hAnsi="Cambria"/>
          <w:sz w:val="22"/>
          <w:szCs w:val="24"/>
        </w:rPr>
      </w:pPr>
      <w:r w:rsidRPr="00D80D88">
        <w:rPr>
          <w:rFonts w:ascii="Cambria" w:hAnsi="Cambria"/>
          <w:sz w:val="22"/>
          <w:szCs w:val="24"/>
        </w:rPr>
        <w:t xml:space="preserve">Table </w:t>
      </w:r>
      <w:r w:rsidR="00C66E1F">
        <w:rPr>
          <w:rFonts w:ascii="Cambria" w:hAnsi="Cambria"/>
          <w:sz w:val="22"/>
          <w:szCs w:val="24"/>
        </w:rPr>
        <w:t>S</w:t>
      </w:r>
      <w:r w:rsidR="00D80D88" w:rsidRPr="00D80D88">
        <w:rPr>
          <w:rFonts w:ascii="Cambria" w:hAnsi="Cambria"/>
          <w:sz w:val="22"/>
          <w:szCs w:val="24"/>
        </w:rPr>
        <w:t>1</w:t>
      </w:r>
      <w:r w:rsidRPr="00D80D88">
        <w:rPr>
          <w:rFonts w:ascii="Cambria" w:hAnsi="Cambria"/>
          <w:sz w:val="22"/>
          <w:szCs w:val="24"/>
        </w:rPr>
        <w:t>: Sample socio-demographic profile by survey year</w:t>
      </w:r>
      <w:r w:rsidR="00E024F1">
        <w:rPr>
          <w:rFonts w:ascii="Cambria" w:hAnsi="Cambria"/>
          <w:sz w:val="22"/>
          <w:szCs w:val="24"/>
        </w:rPr>
        <w:t>, 15 years and over</w:t>
      </w:r>
    </w:p>
    <w:tbl>
      <w:tblPr>
        <w:tblW w:w="12906" w:type="dxa"/>
        <w:tblInd w:w="71" w:type="dxa"/>
        <w:tblLayout w:type="fixed"/>
        <w:tblCellMar>
          <w:left w:w="85" w:type="dxa"/>
          <w:right w:w="85" w:type="dxa"/>
        </w:tblCellMar>
        <w:tblLook w:val="0000"/>
      </w:tblPr>
      <w:tblGrid>
        <w:gridCol w:w="2674"/>
        <w:gridCol w:w="734"/>
        <w:gridCol w:w="1824"/>
        <w:gridCol w:w="734"/>
        <w:gridCol w:w="1824"/>
        <w:gridCol w:w="734"/>
        <w:gridCol w:w="1824"/>
        <w:gridCol w:w="734"/>
        <w:gridCol w:w="1824"/>
      </w:tblGrid>
      <w:tr w:rsidR="00494368" w:rsidRPr="007B13CE" w:rsidTr="00BC6E9B">
        <w:trPr>
          <w:cantSplit/>
        </w:trPr>
        <w:tc>
          <w:tcPr>
            <w:tcW w:w="26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201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201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201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2013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n</w:t>
            </w:r>
          </w:p>
        </w:tc>
        <w:tc>
          <w:tcPr>
            <w:tcW w:w="18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n</w:t>
            </w:r>
          </w:p>
        </w:tc>
        <w:tc>
          <w:tcPr>
            <w:tcW w:w="18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n</w:t>
            </w:r>
          </w:p>
        </w:tc>
        <w:tc>
          <w:tcPr>
            <w:tcW w:w="18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n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Sex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Mal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9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9</w:t>
            </w:r>
            <w:r w:rsidR="00D62DDC">
              <w:rPr>
                <w:rFonts w:ascii="Arial Narrow" w:hAnsi="Arial Narrow"/>
                <w:sz w:val="22"/>
                <w:szCs w:val="22"/>
              </w:rPr>
              <w:t>.0</w:t>
            </w:r>
            <w:r w:rsidRPr="00A553AA">
              <w:rPr>
                <w:rFonts w:ascii="Arial Narrow" w:hAnsi="Arial Narrow"/>
                <w:sz w:val="22"/>
                <w:szCs w:val="22"/>
              </w:rPr>
              <w:t xml:space="preserve">  (46.8 - 51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8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9</w:t>
            </w:r>
            <w:r w:rsidR="00D62DDC">
              <w:rPr>
                <w:rFonts w:ascii="Arial Narrow" w:hAnsi="Arial Narrow"/>
                <w:sz w:val="22"/>
                <w:szCs w:val="22"/>
              </w:rPr>
              <w:t>.0</w:t>
            </w:r>
            <w:r w:rsidRPr="00A553AA">
              <w:rPr>
                <w:rFonts w:ascii="Arial Narrow" w:hAnsi="Arial Narrow"/>
                <w:sz w:val="22"/>
                <w:szCs w:val="22"/>
              </w:rPr>
              <w:t xml:space="preserve">  (47.2 - 50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9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8.9  (46.8 - 50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22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8.9  (46.5 - 51.3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Femal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5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1</w:t>
            </w:r>
            <w:r w:rsidR="00D62DDC">
              <w:rPr>
                <w:rFonts w:ascii="Arial Narrow" w:hAnsi="Arial Narrow"/>
                <w:sz w:val="22"/>
                <w:szCs w:val="22"/>
              </w:rPr>
              <w:t>.0</w:t>
            </w:r>
            <w:r w:rsidRPr="00A553AA">
              <w:rPr>
                <w:rFonts w:ascii="Arial Narrow" w:hAnsi="Arial Narrow"/>
                <w:sz w:val="22"/>
                <w:szCs w:val="22"/>
              </w:rPr>
              <w:t xml:space="preserve">  (48.8 - 53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4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1</w:t>
            </w:r>
            <w:r w:rsidR="00D62DDC">
              <w:rPr>
                <w:rFonts w:ascii="Arial Narrow" w:hAnsi="Arial Narrow"/>
                <w:sz w:val="22"/>
                <w:szCs w:val="22"/>
              </w:rPr>
              <w:t>.0</w:t>
            </w:r>
            <w:r w:rsidRPr="00A553AA">
              <w:rPr>
                <w:rFonts w:ascii="Arial Narrow" w:hAnsi="Arial Narrow"/>
                <w:sz w:val="22"/>
                <w:szCs w:val="22"/>
              </w:rPr>
              <w:t xml:space="preserve">  (49.1 - 52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6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1.1  (49.1 - 53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86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1.1  (48.7 - 53.5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Age (years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 xml:space="preserve">15 to 24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0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7  (14.9 - 18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0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7  (14.8 - 18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8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9  (14.1 - 17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64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9  (14.4 - 17.7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 xml:space="preserve">25 to 34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7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6  (14.0 - 17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7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6  (14.0 - 17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7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4  (13.8 - 17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49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4  (13.2 - 18.0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 xml:space="preserve">35 to 44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1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9  (15.2 - 18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1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9  (15.3 - 18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0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5  (14.8 - 18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80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5  (15.1 - 18.0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 xml:space="preserve">45 to 54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2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.2  (15.7 - 18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2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.2  (15.8 - 18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2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.2  (15.5 - 18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99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.2  (15.5 - 19.0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 xml:space="preserve">55 to 64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5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.8  (13.4 - 16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5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.8  (13.5 - 16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6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2  (13.7 - 16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43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2  (13.9 - 16.7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 xml:space="preserve">65 to 74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1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.4  (9.2 - 11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2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.8  (9.6 - 12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6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.8  (10.6 - 13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46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.9  (10.8 - 13.1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5+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5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.4  (7.4 - 9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4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.0  (7.1 - 9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3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.8  (6.7 - 9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6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.8  (6.5 - 9.2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Area of residenc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Metropolitan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4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3.7  (68.8 - 78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3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3.7  (68.7 - 78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3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3.2  (66.7 - 79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163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4.4  (65.1 - 81.9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Regional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0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.3  (21.4 - 31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9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.3  (21.3 - 31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2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.8  (20.4 - 33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45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5.6  (18.1 - 34.9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Country of birth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Australia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7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4.7  (72.7 - 76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2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3.3  (71.3 - 75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6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4.2  (72.3 - 76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138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3.5  (70.5 - 76.3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UK or Irelan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.8  (7.6 - 9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8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.4  (8.2 - 10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4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.2  (9.9 - 12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93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.1  (7.8 - 13.0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Europ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.9  (4.1 - 5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2  (4.4 - 6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2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.0  (3.3 - 4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7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1  (3.9 - 6.6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Asia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2  (4.0 - 6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3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.9  (6.5 - 9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.5  (5.1 - 7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6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.1  (5.0 - 10.0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.5  (5.3 - 7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3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.3  (3.4 - 5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2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.2  (3.3 - 5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24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.3  (3.4 - 5.3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Household structur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Couple family children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6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5.1  (32.8 - 37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5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8.0  (35.8 - 40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9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5.9  (33.7 - 38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49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6.1  (33.4 - 38.9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One parent family, other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4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.4  (10.0 - 12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9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.7  (8.4 - 11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9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.8  (8.2 - 11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34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.5  (9.7 - 13.5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Lone adult person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5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.8  (10.7 - 12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6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2.1  (11.1 - 13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5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.7  (10.7 - 12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17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.9  (9.8 - 12.1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Couple with no children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8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5.9  (23.5 - 28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0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.4  (24.6 - 28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5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8.0  (26.0 - 30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09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4.4  (21.9 - 27.1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8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9  (13.7 - 18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1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3.7  (11.9 - 15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4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.7  (13.0 - 16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99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.2  (14.0 - 20.9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Marital status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Married/</w:t>
            </w:r>
            <w:proofErr w:type="spellStart"/>
            <w:r w:rsidRPr="00A553AA">
              <w:rPr>
                <w:rFonts w:ascii="Arial Narrow" w:hAnsi="Arial Narrow"/>
                <w:sz w:val="22"/>
                <w:szCs w:val="22"/>
              </w:rPr>
              <w:t>defacto</w:t>
            </w:r>
            <w:proofErr w:type="spellEnd"/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0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2.6  (60.4 - 64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87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1.7  (59.7 - 63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0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2.4  (60.3 - 64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91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1.6  (59.0 - 64.1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Separated/Divorce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1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.1  (6.3 - 8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4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.1  (7.2 - 9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.5  (7.6 - 9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4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.1  (7.9 - 10.4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Widowe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8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9  (5.2 - 6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3  (4.6 - 6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8  (5.1 - 6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33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.6  (3.9 - 5.3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Never marrie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3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4.2  (22 - 26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5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4.8  (22.8 - 26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1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3.2  (21.3 - 25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18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4.7  (22.4 - 27.1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Educational attainment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Secondary schooling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38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5.5  (43.1 - 47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24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1.1  (38.7 - 43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25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1.0  (38.1 - 43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87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0.8  (36.5 - 45.3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 xml:space="preserve">Trade </w:t>
            </w:r>
            <w:proofErr w:type="spellStart"/>
            <w:r w:rsidRPr="00A553AA">
              <w:rPr>
                <w:rFonts w:ascii="Arial Narrow" w:hAnsi="Arial Narrow"/>
                <w:sz w:val="22"/>
                <w:szCs w:val="22"/>
              </w:rPr>
              <w:t>quals</w:t>
            </w:r>
            <w:proofErr w:type="spellEnd"/>
            <w:r w:rsidRPr="00A553AA">
              <w:rPr>
                <w:rFonts w:ascii="Arial Narrow" w:hAnsi="Arial Narrow"/>
                <w:sz w:val="22"/>
                <w:szCs w:val="22"/>
              </w:rPr>
              <w:t>, Certificate,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2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3.7  (31.7 - 35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6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8.3  (36.2 - 40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1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6.6  (34.5 - 38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61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6.5  (32.5 - 40.7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Bachelor Degre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2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7  (18.4 - 22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1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4  (18.5 - 22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8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.3  (19.9 - 24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51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.4  (18.1 - 27.4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Gross annual household incom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lastRenderedPageBreak/>
              <w:t>Up to $20,000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8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.2  (8.1 - 10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7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.0  (7.9 - 10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3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.8  (6.7 - 8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6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.0  (5.0 - 7.3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$20,001 - $40,000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1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3.5  (12.1 - 14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0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3.2  (11.8 - 14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4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.3  (10 - 12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72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2.8  (11.1 - 14.7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$40,001 - $80,000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0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.9  (18.2 - 21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9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.5  (17.8 - 21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8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.1  (17.4 - 20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62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.3  (17.3 - 21.5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$80,001 - $120,000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0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5  (14.5 - 18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8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9  (13.9 - 17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1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3.5  (11.9 - 15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38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1  (13.5 - 16.7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$120,001 or mor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3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.4  (12.7 - 16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5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.9  (13 - 16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3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.3  (15.3 - 19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84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1  (16.8 - 23.8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Not state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0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.5  (24.3 - 28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3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7.5  (25.0 - 30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4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1.0  (28.4 - 33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76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6.7  (23.7 - 29.9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553AA">
              <w:rPr>
                <w:rFonts w:ascii="Arial Narrow" w:hAnsi="Arial Narrow"/>
                <w:b/>
                <w:sz w:val="22"/>
                <w:szCs w:val="22"/>
              </w:rPr>
              <w:t>Employment status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Full - time employe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3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7.1  (35.1 - 39.2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7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8.6  (36.6 - 40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11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6.5  (34.3 - 38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25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5.3  (32.6 - 38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Part - time employe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8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.2  (17.7 - 20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8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9.2  (17.6 - 20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5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8.1  (16.5 - 19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91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3  (18.3 - 22.5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Home Duties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.7  (5.6 - 7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5  (4.6 - 6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1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.9  (5.5 - 8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1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5  (4.4 - 6.9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Unemploye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.1  (1.5 - 2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.0  (2.2 - 3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8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.9  (2.1 - 3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6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.3  (2.4 - 4.6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Retired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0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0  (18.2 - 21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1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1  (18.5 - 21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1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1  (18.3 - 21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93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4  (18.2 - 22.7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Student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9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.6  (8.1 - 11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4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.9  (6.5 - 9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3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.8  (9.1 - 12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75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9.5  (8.2 - 10.9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Other/Not working due to</w:t>
            </w:r>
            <w:r>
              <w:rPr>
                <w:rFonts w:ascii="Arial Narrow" w:hAnsi="Arial Narrow"/>
                <w:sz w:val="22"/>
                <w:szCs w:val="22"/>
              </w:rPr>
              <w:t xml:space="preserve"> illness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3  (4.1 - 6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4  (4.5 - 6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4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.7  (3.8 - 5.6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3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.6  (4.6 - 6.8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1E0778" w:rsidRDefault="00494368" w:rsidP="00BC6E9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SEIFA IRSD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 quintile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FFFFFF"/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1E0778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Lowest </w:t>
            </w:r>
            <w:r>
              <w:rPr>
                <w:rFonts w:ascii="Arial Narrow" w:hAnsi="Arial Narrow"/>
                <w:sz w:val="22"/>
                <w:szCs w:val="22"/>
              </w:rPr>
              <w:t>(most disadvantaged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1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3.5  (16.9 - 30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2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3.8  (17.0 - 30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750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4.5  (17.7 - 31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63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.8  (14.8 - 33.5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1E0778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Low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48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5.9  (11.2 - 20.7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09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1  (14.9 - 25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1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8  (11.5 - 22.0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00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6  (14.6 - 28.4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1E0778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Middle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2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4  (15.8 - 25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32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.5  (13.3 - 21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51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8.0  (13.8 - 22.3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08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7.5  (11.3 - 26.1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1E0778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High 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58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8.3  (14.3 - 22.4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13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6.9  (13.3 - 20.5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55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8.2  (14.3 - 22.1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43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8.7  (12.4 - 27.1)</w:t>
            </w:r>
          </w:p>
        </w:tc>
      </w:tr>
      <w:tr w:rsidR="00494368" w:rsidRPr="007B13CE" w:rsidTr="00BC6E9B">
        <w:trPr>
          <w:cantSplit/>
        </w:trPr>
        <w:tc>
          <w:tcPr>
            <w:tcW w:w="26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1E0778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Highest </w:t>
            </w:r>
            <w:r>
              <w:rPr>
                <w:rFonts w:ascii="Arial Narrow" w:hAnsi="Arial Narrow"/>
                <w:sz w:val="22"/>
                <w:szCs w:val="22"/>
              </w:rPr>
              <w:t>(least disadvantaged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64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1.8  (17.7 - 25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57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1.7  (17.4 - 25.9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686</w:t>
            </w:r>
          </w:p>
        </w:tc>
        <w:tc>
          <w:tcPr>
            <w:tcW w:w="182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2.5  (18.1 - 26.8)</w:t>
            </w:r>
          </w:p>
        </w:tc>
        <w:tc>
          <w:tcPr>
            <w:tcW w:w="73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595</w:t>
            </w:r>
          </w:p>
        </w:tc>
        <w:tc>
          <w:tcPr>
            <w:tcW w:w="1824" w:type="dxa"/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0.5  (12.7 - 31.4)</w:t>
            </w:r>
          </w:p>
        </w:tc>
      </w:tr>
      <w:tr w:rsidR="00494368" w:rsidRPr="00C63AC8" w:rsidTr="00BC6E9B">
        <w:trPr>
          <w:cantSplit/>
        </w:trPr>
        <w:tc>
          <w:tcPr>
            <w:tcW w:w="26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</w:tcPr>
          <w:p w:rsidR="00494368" w:rsidRPr="00A553AA" w:rsidRDefault="00494368" w:rsidP="00BC6E9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046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0.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032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0.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3055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0.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494368" w:rsidRPr="00A553AA" w:rsidRDefault="00494368" w:rsidP="00BC6E9B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2908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4368" w:rsidRPr="00A553AA" w:rsidRDefault="00494368" w:rsidP="00BC6E9B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53AA">
              <w:rPr>
                <w:rFonts w:ascii="Arial Narrow" w:hAnsi="Arial Narrow"/>
                <w:sz w:val="22"/>
                <w:szCs w:val="22"/>
              </w:rPr>
              <w:t>100.0</w:t>
            </w:r>
          </w:p>
        </w:tc>
      </w:tr>
    </w:tbl>
    <w:p w:rsidR="00494368" w:rsidRPr="007B13CE" w:rsidRDefault="00494368" w:rsidP="00494368">
      <w:pPr>
        <w:autoSpaceDE w:val="0"/>
        <w:autoSpaceDN w:val="0"/>
        <w:adjustRightInd w:val="0"/>
        <w:rPr>
          <w:sz w:val="20"/>
          <w:szCs w:val="24"/>
          <w:lang w:eastAsia="en-AU"/>
        </w:rPr>
      </w:pPr>
      <w:r w:rsidRPr="00406A3C">
        <w:rPr>
          <w:sz w:val="20"/>
          <w:szCs w:val="24"/>
          <w:lang w:eastAsia="en-AU"/>
        </w:rPr>
        <w:t>Note: weighted sample</w:t>
      </w:r>
    </w:p>
    <w:p w:rsidR="00494368" w:rsidRPr="0015526C" w:rsidRDefault="00494368" w:rsidP="00494368">
      <w:pPr>
        <w:rPr>
          <w:rFonts w:ascii="Arial Narrow" w:hAnsi="Arial Narrow"/>
          <w:sz w:val="18"/>
        </w:rPr>
      </w:pPr>
    </w:p>
    <w:p w:rsidR="00494368" w:rsidRDefault="00494368">
      <w:pPr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br w:type="page"/>
      </w:r>
    </w:p>
    <w:p w:rsidR="003E1251" w:rsidRPr="00D80D88" w:rsidRDefault="003E1251" w:rsidP="00D80D88">
      <w:pPr>
        <w:pStyle w:val="Caption"/>
        <w:rPr>
          <w:rFonts w:ascii="Cambria" w:hAnsi="Cambria"/>
          <w:sz w:val="22"/>
          <w:szCs w:val="24"/>
        </w:rPr>
      </w:pPr>
    </w:p>
    <w:p w:rsidR="0096482F" w:rsidRPr="00D80D88" w:rsidRDefault="00D80D88" w:rsidP="00D80D88">
      <w:pPr>
        <w:pStyle w:val="Caption"/>
        <w:rPr>
          <w:rFonts w:ascii="Cambria" w:hAnsi="Cambria"/>
          <w:sz w:val="22"/>
          <w:szCs w:val="24"/>
        </w:rPr>
      </w:pPr>
      <w:r w:rsidRPr="00D80D88">
        <w:rPr>
          <w:rFonts w:ascii="Cambria" w:hAnsi="Cambria"/>
          <w:sz w:val="22"/>
          <w:szCs w:val="24"/>
        </w:rPr>
        <w:t xml:space="preserve">Table </w:t>
      </w:r>
      <w:proofErr w:type="spellStart"/>
      <w:r w:rsidR="00C66E1F">
        <w:rPr>
          <w:rFonts w:ascii="Cambria" w:hAnsi="Cambria"/>
          <w:sz w:val="22"/>
          <w:szCs w:val="24"/>
        </w:rPr>
        <w:t>S</w:t>
      </w:r>
      <w:r w:rsidRPr="00D80D88">
        <w:rPr>
          <w:rFonts w:ascii="Cambria" w:hAnsi="Cambria"/>
          <w:sz w:val="22"/>
          <w:szCs w:val="24"/>
        </w:rPr>
        <w:t>2</w:t>
      </w:r>
      <w:proofErr w:type="spellEnd"/>
      <w:r w:rsidRPr="00D80D88">
        <w:rPr>
          <w:rFonts w:ascii="Cambria" w:hAnsi="Cambria"/>
          <w:sz w:val="22"/>
          <w:szCs w:val="24"/>
        </w:rPr>
        <w:t xml:space="preserve">: Proportion of respondents living in households with a landline connection </w:t>
      </w:r>
      <w:r w:rsidR="00FD5CE0">
        <w:rPr>
          <w:rFonts w:ascii="Cambria" w:hAnsi="Cambria"/>
          <w:sz w:val="22"/>
          <w:szCs w:val="24"/>
        </w:rPr>
        <w:t xml:space="preserve">(RDD) </w:t>
      </w:r>
      <w:r w:rsidRPr="00D80D88">
        <w:rPr>
          <w:rFonts w:ascii="Cambria" w:hAnsi="Cambria"/>
          <w:sz w:val="22"/>
          <w:szCs w:val="24"/>
        </w:rPr>
        <w:t>by</w:t>
      </w:r>
      <w:r w:rsidR="005E2960">
        <w:rPr>
          <w:rFonts w:ascii="Cambria" w:hAnsi="Cambria"/>
          <w:sz w:val="22"/>
          <w:szCs w:val="24"/>
        </w:rPr>
        <w:t xml:space="preserve"> </w:t>
      </w:r>
      <w:r w:rsidRPr="00D80D88">
        <w:rPr>
          <w:rFonts w:ascii="Cambria" w:hAnsi="Cambria"/>
          <w:sz w:val="22"/>
          <w:szCs w:val="24"/>
        </w:rPr>
        <w:t>socio-demographic variables</w:t>
      </w:r>
      <w:r w:rsidR="00E024F1">
        <w:rPr>
          <w:rFonts w:ascii="Cambria" w:hAnsi="Cambria"/>
          <w:sz w:val="22"/>
          <w:szCs w:val="24"/>
        </w:rPr>
        <w:t>, 15 years and over</w:t>
      </w:r>
    </w:p>
    <w:tbl>
      <w:tblPr>
        <w:tblW w:w="15524" w:type="dxa"/>
        <w:tblInd w:w="71" w:type="dxa"/>
        <w:tblLayout w:type="fixed"/>
        <w:tblCellMar>
          <w:left w:w="57" w:type="dxa"/>
          <w:right w:w="57" w:type="dxa"/>
        </w:tblCellMar>
        <w:tblLook w:val="0000"/>
      </w:tblPr>
      <w:tblGrid>
        <w:gridCol w:w="3065"/>
        <w:gridCol w:w="587"/>
        <w:gridCol w:w="1668"/>
        <w:gridCol w:w="837"/>
        <w:gridCol w:w="620"/>
        <w:gridCol w:w="1668"/>
        <w:gridCol w:w="837"/>
        <w:gridCol w:w="616"/>
        <w:gridCol w:w="1668"/>
        <w:gridCol w:w="837"/>
        <w:gridCol w:w="616"/>
        <w:gridCol w:w="1668"/>
        <w:gridCol w:w="837"/>
      </w:tblGrid>
      <w:tr w:rsidR="00016FF8" w:rsidRPr="001E0778" w:rsidTr="00103B07">
        <w:trPr>
          <w:cantSplit/>
        </w:trPr>
        <w:tc>
          <w:tcPr>
            <w:tcW w:w="306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0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1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2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E16E1" w:rsidRPr="001E0778" w:rsidRDefault="00EE16E1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016FF8" w:rsidRPr="001E0778" w:rsidTr="00103B07">
        <w:trPr>
          <w:cantSplit/>
        </w:trPr>
        <w:tc>
          <w:tcPr>
            <w:tcW w:w="30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5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6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E16E1" w:rsidRPr="001E0778" w:rsidRDefault="00EE16E1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</w:tr>
      <w:tr w:rsidR="00016FF8" w:rsidRPr="001E0778" w:rsidTr="00103B07">
        <w:trPr>
          <w:cantSplit/>
        </w:trPr>
        <w:tc>
          <w:tcPr>
            <w:tcW w:w="306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Sex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EE16E1" w:rsidRPr="001E0778" w:rsidRDefault="00EE16E1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EE16E1" w:rsidRPr="001E0778" w:rsidRDefault="00EE16E1" w:rsidP="00A20FA6">
            <w:pPr>
              <w:tabs>
                <w:tab w:val="decimal" w:pos="40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A20FA6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EE16E1" w:rsidRPr="001E0778" w:rsidRDefault="00EE16E1" w:rsidP="00905571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EE16E1" w:rsidRPr="001E0778" w:rsidRDefault="00EE16E1" w:rsidP="00A20FA6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EE16E1" w:rsidRPr="001E0778" w:rsidRDefault="00EE16E1" w:rsidP="00905571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E16E1" w:rsidRPr="001E0778" w:rsidRDefault="00EE16E1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E16E1" w:rsidRPr="001E0778" w:rsidRDefault="00EE16E1" w:rsidP="00A20FA6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Mal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7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8  (75.7-81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4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</w:t>
            </w:r>
            <w:r w:rsidR="00E52ACD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4.4-79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167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09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5  (70.5-76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05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9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.3  (65.8-74.4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184</w:t>
            </w: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Femal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32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5.4  (82.9-87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22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.2  (76.5-81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21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1  (75.7-80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086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</w:t>
            </w:r>
            <w:r w:rsidR="00CF7357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69.9-75.9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ge (years)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15 to 24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8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2  (68.9-80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5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.1  (65.0-76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1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4.8  (58.1-71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8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2.4  (55.4-68.9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25 to 34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7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8.8  (53.6-63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4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2.1  (46.6-57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4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2.2  (46.2-58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8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34.9-49.5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35 to 44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6.5-84.8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6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.7  (65.9-75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5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.1  (66.7-75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1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4.4  (58.5-70.0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45 to 54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5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6.8  (83.3-89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5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6.4  (82.6-89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3  (77.1-85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8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1  (71.5-81.8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55 to 64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2.3  (88.9-94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1.8  (87.9-94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9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4.8  (80.7-88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81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5.9  (82.8-88.6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65 to 74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0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6.7  (94.6-98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0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2.3  (89.2-94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4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4.5  (92.3-96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16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1.4  (88.4-93.6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75+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4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6.4  (93.4-98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3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6.9  (94.1-98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3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6.9  (94.3-98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1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5.3  (92.2-97.3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rea of residenc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Metropolitan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87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3.4  (81.5-85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133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7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.2  (77.2-81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107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5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6  (75.5-79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04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59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9  (70.6-77.0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15</w:t>
            </w: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Regional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3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7  (71.8-84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9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69.8-79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6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.8  (66.4-74.9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86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5.2  (58.4-71.4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Number of people in househol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1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0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4.3  (70.6-77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9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.7  (66.0-73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8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.1  (64.0-75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46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33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2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57.0-66.7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32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2.9  (80.1-85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20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3  (75.0-79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9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1  (72.6-77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07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67.5-74.3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6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.6  (75.0-83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3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8.1-87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.3  (74.3-83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7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.9  (65.5-77.5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4 or mor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9.8  (84.4-93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5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2.5  (76.6-87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0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3.3-83.8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07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.8  (76.0-84.8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Country of birth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Australia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85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6  (78.9-84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2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8  (75.4-80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2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  (73.6-78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527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.4  (68.2-74.5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01</w:t>
            </w: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K or Irelan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4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0.5  (86.0-93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4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5.8  (81.2-89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7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8  (77.5-85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32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.1  (71.3-85.2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Europ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3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1.1  (85.4-94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4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9.4  (83.3-93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2.6  (86.2-96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2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5.3  (80.8-88.9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Asia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.2  (60.1-78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6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7.1  (59.3-74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8.3  (48.5-67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31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3.6  (50.1-75.3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5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.1  (71.5-86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6  (63.3-81.8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8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57.4-77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6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43.0-68.2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63573B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boriginal / </w:t>
            </w:r>
            <w:r w:rsidRPr="001E0778">
              <w:rPr>
                <w:rFonts w:ascii="Arial Narrow" w:hAnsi="Arial Narrow"/>
                <w:b/>
                <w:sz w:val="22"/>
                <w:szCs w:val="22"/>
              </w:rPr>
              <w:t>T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orres </w:t>
            </w:r>
            <w:r w:rsidRPr="001E0778">
              <w:rPr>
                <w:rFonts w:ascii="Arial Narrow" w:hAnsi="Arial Narrow"/>
                <w:b/>
                <w:sz w:val="22"/>
                <w:szCs w:val="22"/>
              </w:rPr>
              <w:t>S</w:t>
            </w:r>
            <w:r>
              <w:rPr>
                <w:rFonts w:ascii="Arial Narrow" w:hAnsi="Arial Narrow"/>
                <w:b/>
                <w:sz w:val="22"/>
                <w:szCs w:val="22"/>
              </w:rPr>
              <w:t>trait Islander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o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47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2.7  (80.4-84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34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8  (76.8-80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27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.6  (74.6-78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04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.3  (69.3-75.1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Yes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1.9  (33.5-69.8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3.8  (30.0-58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6.9  (32.2-62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4.7  (29.7-60.8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Household structur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Couple family children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2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6.9  (83.7-89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4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8  (78.7-84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6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7  (75.2-81.8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8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9  (73.8-81.6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ne parent family, other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6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.6  (71.0-81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0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8.8  (62.3-74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0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.6  (63.9-74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96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8.7  (52.5-64.6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Lone adult person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7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.6  (72.8-79.9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6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.5  (68.6-76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5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.3  (66.5-77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11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6.7  (61.7-71.3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Couple with no children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8.7  (85.9-91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7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4.1  (81.2-86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3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9.9-85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6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.2  (77.2-83.0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3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.3  (63.3-74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8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8.2  (62.1-73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7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2.2  (55.5-68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91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8.3  (52.2-64.1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8202DD" w:rsidRDefault="008202DD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Marital status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lastRenderedPageBreak/>
              <w:t>Married/</w:t>
            </w:r>
            <w:proofErr w:type="spellStart"/>
            <w:r w:rsidRPr="001E0778">
              <w:rPr>
                <w:rFonts w:ascii="Arial Narrow" w:hAnsi="Arial Narrow"/>
                <w:sz w:val="22"/>
                <w:szCs w:val="22"/>
              </w:rPr>
              <w:t>defacto</w:t>
            </w:r>
            <w:proofErr w:type="spellEnd"/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65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6.6  (84.5-88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53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9  (79.6-84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51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.4  (77.0-81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36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.4  (72.9-79.6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eparated/Divorce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6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.5  (71.2-81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.2  (63.7-74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5.7  (59.9-71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4.5  (59.9-68.9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Widowe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6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3.9  (89.4-96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4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2.1  (87.7-95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6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1.7  (87.7-94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6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7.3  (82.8-90.8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ever marrie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1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64.7-74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1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8.8  (64.1-73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6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5.9  (60.8-70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9.8  (54.6-64.7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Educational attainment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econdary schooling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5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3.2  (79.8-86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148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7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2  (74.8-81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863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5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.3  (72.8-79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86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4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.5  (66.7-75.9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869</w:t>
            </w: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Trade, </w:t>
            </w:r>
            <w:r>
              <w:rPr>
                <w:rFonts w:ascii="Arial Narrow" w:hAnsi="Arial Narrow"/>
                <w:sz w:val="22"/>
                <w:szCs w:val="22"/>
              </w:rPr>
              <w:t>c</w:t>
            </w:r>
            <w:r w:rsidRPr="001E0778">
              <w:rPr>
                <w:rFonts w:ascii="Arial Narrow" w:hAnsi="Arial Narrow"/>
                <w:sz w:val="22"/>
                <w:szCs w:val="22"/>
              </w:rPr>
              <w:t>ertificate,</w:t>
            </w:r>
            <w:r>
              <w:rPr>
                <w:rFonts w:ascii="Arial Narrow" w:hAnsi="Arial Narrow"/>
                <w:sz w:val="22"/>
                <w:szCs w:val="22"/>
              </w:rPr>
              <w:t xml:space="preserve"> diploma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3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2  (78.3-83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1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6  (76.0-81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4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4  (72.5-78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1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.8  (68.0-75.2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Bachelor </w:t>
            </w:r>
            <w:r>
              <w:rPr>
                <w:rFonts w:ascii="Arial Narrow" w:hAnsi="Arial Narrow"/>
                <w:sz w:val="22"/>
                <w:szCs w:val="22"/>
              </w:rPr>
              <w:t>d</w:t>
            </w:r>
            <w:r w:rsidRPr="001E0778">
              <w:rPr>
                <w:rFonts w:ascii="Arial Narrow" w:hAnsi="Arial Narrow"/>
                <w:sz w:val="22"/>
                <w:szCs w:val="22"/>
              </w:rPr>
              <w:t>egree</w:t>
            </w:r>
            <w:r>
              <w:rPr>
                <w:rFonts w:ascii="Arial Narrow" w:hAnsi="Arial Narrow"/>
                <w:sz w:val="22"/>
                <w:szCs w:val="22"/>
              </w:rPr>
              <w:t xml:space="preserve"> or higher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1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7  (78.2-84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7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1  (73.2-80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1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5  (71.6-79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6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67.1-76.4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Gross annual household incom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p to $20,000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2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.9  (74.1-86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134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2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4  (76.2-85.8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65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4.1  (68.4-79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293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2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8.3  (61.0-74.8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06</w:t>
            </w: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20,001 - $40,000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3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2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7.6-85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2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5.3-84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5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4.8  (69.6-79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9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8  (71.8-82.8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40,001 - $80,000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9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.9  (76.8-84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3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5  (69.3-77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.4  (68.2-76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6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5.6  (60.8-70.2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80,001 - $120,000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9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4.5-82.8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6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5  (70.7-79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1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7  (70.7-80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1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.9  (65.3-75.9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120,001 or mor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8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6.9  (82.9-90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6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.9  (76.2-84.9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3  (73.9-82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31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8  (68.7-78.4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ot state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7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3.1  (78.8-86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6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.5  (74.6-83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4  (73.5-80.9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6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.8  (68.4-76.8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Employment status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EF3235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Fulltime employe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8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8  (74.6-80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5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1  (69.9-76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68.8-75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46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3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57.3-68.4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EF3235">
            <w:pPr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1E0778">
              <w:rPr>
                <w:rFonts w:ascii="Arial Narrow" w:hAnsi="Arial Narrow"/>
                <w:sz w:val="22"/>
                <w:szCs w:val="22"/>
              </w:rPr>
              <w:t>Parttime</w:t>
            </w:r>
            <w:proofErr w:type="spellEnd"/>
            <w:r w:rsidRPr="001E0778">
              <w:rPr>
                <w:rFonts w:ascii="Arial Narrow" w:hAnsi="Arial Narrow"/>
                <w:sz w:val="22"/>
                <w:szCs w:val="22"/>
              </w:rPr>
              <w:t xml:space="preserve"> employe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7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6  (77.1-85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5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5  (73.3-81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5  (71.1-79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32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1  (68.2-77.5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Home Duties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5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.7  (70.1-82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7.3  (59.1-74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5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.4  (65.7-78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0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5.2  (57.2-72.4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nemploye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3.1  (48.4-75.8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4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51.2-75.1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7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.5  (30.1-54.0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7.4  (42.3-71.2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Retired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8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6.3  (94.3-97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7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4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91.8-95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7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3.9  (92.1-95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4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92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89.2-94.1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tudent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4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3.7  (76.0-89.3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9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9  (70.1-85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3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.8  (62.1-76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92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.8  (62.5-76.3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ther/Not working due to health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1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7  (65.4-80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2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0.0-81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0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.4  (61.0-76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08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6.2  (57.4-74.1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SEIFA IRSD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 quintile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EF3235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Lowest </w:t>
            </w:r>
            <w:r>
              <w:rPr>
                <w:rFonts w:ascii="Arial Narrow" w:hAnsi="Arial Narrow"/>
                <w:sz w:val="22"/>
                <w:szCs w:val="22"/>
              </w:rPr>
              <w:t>(most disadvantaged)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4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4  (69.0-80.9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01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23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2.5  (68.3-76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18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9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64.9-72.9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5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4.1  (57.6-70.1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0.002</w:t>
            </w: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EF3235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Low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96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6  (78.3-84.5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0.4  (65.1-75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75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3.1  (68.0-77.7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09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8.2  (62.3-73.5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EF3235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Middle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1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2.4  (77.7-86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1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9.1  (74.8-82.9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1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4.5  (70.1-78.4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363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.5  (64.0-78.1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EF3235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High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7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4.9  (80.9-88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32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4.2  (80.5-87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4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0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FB2AD6">
              <w:rPr>
                <w:rFonts w:ascii="Arial Narrow" w:hAnsi="Arial Narrow"/>
                <w:sz w:val="22"/>
                <w:szCs w:val="22"/>
              </w:rPr>
              <w:t xml:space="preserve">  (75.9-83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20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7.4  (70.7-82.9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EF3235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Highest </w:t>
            </w:r>
            <w:r>
              <w:rPr>
                <w:rFonts w:ascii="Arial Narrow" w:hAnsi="Arial Narrow"/>
                <w:sz w:val="22"/>
                <w:szCs w:val="22"/>
              </w:rPr>
              <w:t>(least disadvantaged)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80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7.4  (83.9-90.2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64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5.9  (82.7-88.6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69</w:t>
            </w: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2.9  (79.4-85.9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68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6  (74.6-82.2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Dwelling status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Owned or being purchased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758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1.3  (78.9-83.5)</w:t>
            </w:r>
          </w:p>
        </w:tc>
        <w:tc>
          <w:tcPr>
            <w:tcW w:w="837" w:type="dxa"/>
            <w:shd w:val="clear" w:color="auto" w:fill="FFFFFF"/>
            <w:vAlign w:val="center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FB2AD6" w:rsidRPr="001E0778" w:rsidTr="00C57098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Rent from state government (public housing)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6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54.1  (44.6-63.3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Rent privately 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27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40.3  (34.6-46.3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37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16</w:t>
            </w:r>
          </w:p>
        </w:tc>
        <w:tc>
          <w:tcPr>
            <w:tcW w:w="1668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63.3  (37.1-83.4)</w:t>
            </w:r>
          </w:p>
        </w:tc>
        <w:tc>
          <w:tcPr>
            <w:tcW w:w="837" w:type="dxa"/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FB2AD6" w:rsidRPr="001E0778" w:rsidTr="00103B07">
        <w:trPr>
          <w:cantSplit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FB2AD6" w:rsidRPr="001E0778" w:rsidRDefault="00FB2AD6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verall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50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82.2  (79.9-84.2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369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8.1  (76.0-80.1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316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5.8  (73.7-77.8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2085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FB2AD6">
              <w:rPr>
                <w:rFonts w:ascii="Arial Narrow" w:hAnsi="Arial Narrow"/>
                <w:sz w:val="22"/>
                <w:szCs w:val="22"/>
              </w:rPr>
              <w:t>71.7  (68.5-74.6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B2AD6" w:rsidRPr="00FB2AD6" w:rsidRDefault="00FB2AD6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</w:tbl>
    <w:p w:rsidR="00494368" w:rsidRDefault="00494368">
      <w:pPr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br w:type="page"/>
      </w:r>
    </w:p>
    <w:p w:rsidR="00494368" w:rsidRPr="00D80D88" w:rsidRDefault="00D80D88" w:rsidP="00D80D88">
      <w:pPr>
        <w:pStyle w:val="Caption"/>
        <w:rPr>
          <w:rFonts w:ascii="Cambria" w:hAnsi="Cambria"/>
          <w:sz w:val="22"/>
          <w:szCs w:val="24"/>
        </w:rPr>
      </w:pPr>
      <w:r w:rsidRPr="00D80D88">
        <w:rPr>
          <w:rFonts w:ascii="Cambria" w:hAnsi="Cambria"/>
          <w:sz w:val="22"/>
          <w:szCs w:val="24"/>
        </w:rPr>
        <w:lastRenderedPageBreak/>
        <w:t xml:space="preserve">Table </w:t>
      </w:r>
      <w:r w:rsidR="00C66E1F">
        <w:rPr>
          <w:rFonts w:ascii="Cambria" w:hAnsi="Cambria"/>
          <w:sz w:val="22"/>
          <w:szCs w:val="24"/>
        </w:rPr>
        <w:t>S</w:t>
      </w:r>
      <w:r w:rsidRPr="00D80D88">
        <w:rPr>
          <w:rFonts w:ascii="Cambria" w:hAnsi="Cambria"/>
          <w:sz w:val="22"/>
          <w:szCs w:val="24"/>
        </w:rPr>
        <w:t>3: Proportion of respondents living in households with at least one mobile telephone by socio-demographic variables</w:t>
      </w:r>
      <w:r w:rsidR="00E024F1">
        <w:rPr>
          <w:rFonts w:ascii="Cambria" w:hAnsi="Cambria"/>
          <w:sz w:val="22"/>
          <w:szCs w:val="24"/>
        </w:rPr>
        <w:t>, 15 years and over</w:t>
      </w:r>
    </w:p>
    <w:tbl>
      <w:tblPr>
        <w:tblW w:w="15932" w:type="dxa"/>
        <w:tblInd w:w="71" w:type="dxa"/>
        <w:tblLayout w:type="fixed"/>
        <w:tblCellMar>
          <w:left w:w="85" w:type="dxa"/>
          <w:right w:w="85" w:type="dxa"/>
        </w:tblCellMar>
        <w:tblLook w:val="0000"/>
      </w:tblPr>
      <w:tblGrid>
        <w:gridCol w:w="2640"/>
        <w:gridCol w:w="672"/>
        <w:gridCol w:w="1816"/>
        <w:gridCol w:w="828"/>
        <w:gridCol w:w="676"/>
        <w:gridCol w:w="1816"/>
        <w:gridCol w:w="874"/>
        <w:gridCol w:w="672"/>
        <w:gridCol w:w="1794"/>
        <w:gridCol w:w="862"/>
        <w:gridCol w:w="672"/>
        <w:gridCol w:w="1816"/>
        <w:gridCol w:w="794"/>
      </w:tblGrid>
      <w:tr w:rsidR="0025420A" w:rsidRPr="001E0778" w:rsidTr="00103B07">
        <w:trPr>
          <w:cantSplit/>
        </w:trPr>
        <w:tc>
          <w:tcPr>
            <w:tcW w:w="26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0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1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2</w:t>
            </w: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5420A" w:rsidRPr="001E0778" w:rsidTr="00103B07">
        <w:trPr>
          <w:cantSplit/>
        </w:trPr>
        <w:tc>
          <w:tcPr>
            <w:tcW w:w="2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6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</w:tr>
      <w:tr w:rsidR="0025420A" w:rsidRPr="001E0778" w:rsidTr="00103B07">
        <w:trPr>
          <w:cantSplit/>
        </w:trPr>
        <w:tc>
          <w:tcPr>
            <w:tcW w:w="26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Sex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tabs>
                <w:tab w:val="decimal" w:pos="40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7814E4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Mal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20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1  (93.6-96.2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05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40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9  (96.0-97.5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50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1  (96.2-97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007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381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1  (96.2-97.9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008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Femal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5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3.6  (92.3-94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3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2.9  (91.6-93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94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7  (94.5-96.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2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5  (94.4-96.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ge (years)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15 to 24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9  (95.8-99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5  (97.8-99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83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2  (96.7-99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6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2  (97.0-99.8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25 to 34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6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5  (92.6-99.2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7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9  (99.4-100.0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71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8  (99.4-100.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4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6  (96.6-99.4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35 to 44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1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7  (98.8-99.9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5  (98.6-99.8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3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6  (98.2-99.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78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4  (98.3-99.8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45 to 54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1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5  (97.1-99.3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1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2  (96.9-98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16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3  (97.0-99.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9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7  (97.3-99.4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55 to 64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3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2  (94.2-97.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30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5  (93.4-97.0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54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6  (96.1-98.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34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6.4-98.9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65 to 74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0.5  (87.2-93.0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9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8.4  (85.1-91.2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44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2  (92.9-96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3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3  (93.6-96.6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75+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5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1.3  (55.9-66.4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59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5.5  (60.3-70.3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72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1.9  (67.1-76.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6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2.3  (66.9-77.2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rea of residenc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Metropolitan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12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7  (93.8-95.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30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13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4  (94.5-96.2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003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188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7  (96.0-97.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127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088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5  (95.5-97.3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270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Regional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4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3.2  (89.5-95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41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3.1  (91.6-94.4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56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3  (92.8-97.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1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7  (94.5-96.7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Number of people in househol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1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1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7.3  (74.1-80.2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3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9.5  (76.8-82.0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42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4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81.3-86.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2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5.3  (81.8-88.2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52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6  (94.2-96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9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9  (94.8-96.8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560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7  (96.9-98.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7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3  (96.4-97.9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71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1  (96.0-99.1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9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9  (97.0-99.6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33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5  (96.7-99.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8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8  (96.9-99.6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4 or mor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6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0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4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7  (98.0-100.0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9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7  (98.0-100.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1  (96.6-99.8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Country of birth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Australia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16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3.7-96.1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12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7  (94.9-96.4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195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8  (95.9-97.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068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7  (96.0-97.4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K or Irelan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40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9.9  (86.5-92.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5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0.4  (86.9-93.0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25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2  (93.1-96.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1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7  (93.2-97.4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Europ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2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6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80.6-90.1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3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5.3  (79.3-89.8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8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9.1  (82.8-93.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3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8.4  (81.5-93.0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Asia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5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1  (96.3-99.8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3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9  (96.6-99.6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93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9  (94.5-99.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04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3  (96.3-99.9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8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7  (91.2-96.9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21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3.6  (88.3-96.5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23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6  (91.9-98.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8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86.7-98.2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boriginal / </w:t>
            </w:r>
            <w:r w:rsidRPr="001E0778">
              <w:rPr>
                <w:rFonts w:ascii="Arial Narrow" w:hAnsi="Arial Narrow"/>
                <w:b/>
                <w:sz w:val="22"/>
                <w:szCs w:val="22"/>
              </w:rPr>
              <w:t>T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orres </w:t>
            </w:r>
            <w:r w:rsidRPr="001E0778">
              <w:rPr>
                <w:rFonts w:ascii="Arial Narrow" w:hAnsi="Arial Narrow"/>
                <w:b/>
                <w:sz w:val="22"/>
                <w:szCs w:val="22"/>
              </w:rPr>
              <w:t>S</w:t>
            </w:r>
            <w:r>
              <w:rPr>
                <w:rFonts w:ascii="Arial Narrow" w:hAnsi="Arial Narrow"/>
                <w:b/>
                <w:sz w:val="22"/>
                <w:szCs w:val="22"/>
              </w:rPr>
              <w:t>trait Island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o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2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5  (93.4-95.4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07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19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8  (94.0-95.5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778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60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4  (95.6-97.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947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719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4  (95.5-97.0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140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Ye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4.9  (71.2-92.8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3  (87.9-98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4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9  (92.0-98.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5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2  (91.8-99.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Household structur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Couple family children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6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6  (98.3-99.9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4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4  (98.6-99.8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90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5  (98.7-99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44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5  (98.6-99.9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ne parent family, oth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4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8  (97.1-99.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9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3  (97.9-99.8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95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1  (96.4-99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32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4  (98.3-99.8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Lone adult person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6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4.3  (70.4-77.8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6.6  (73.4-79.4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94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2.2  (79.2-84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59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1.7  (77.9-85.0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Couple with no children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4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3  (92.5-95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51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3.8  (92.0-95.2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24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3  (94.8-97.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8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8  (94.1-97.0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5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5  (91.9-96.3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0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4.9-98.3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41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3  (96.5-99.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86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5  (96.0-98.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Marital statu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lastRenderedPageBreak/>
              <w:t>Married/</w:t>
            </w:r>
            <w:proofErr w:type="spellStart"/>
            <w:r w:rsidRPr="001E0778">
              <w:rPr>
                <w:rFonts w:ascii="Arial Narrow" w:hAnsi="Arial Narrow"/>
                <w:sz w:val="22"/>
                <w:szCs w:val="22"/>
              </w:rPr>
              <w:t>defacto</w:t>
            </w:r>
            <w:proofErr w:type="spellEnd"/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84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9  (96.0-97.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809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7  (95.8-97.4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866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9  (97.2-98.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752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8  (97.1-98.4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eparated/Divorce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99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1.6  (88.3-94.1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20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9.5  (86.5-91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48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1  (92.9-96.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49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3  (91.5-96.2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Widowe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2.4  (56.5-68.0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0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8.2  (62.7-73.3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32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5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70.0-79.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3.1  (67.5-78.2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ever marrie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09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3  (92.9-98.1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3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5  (96.2-98.4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95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6.4-98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0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9  (96.4-98.8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Educational attainment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econdary schooling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25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0.7  (88.9-92.1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40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1.5  (89.9-92.8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75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3.9  (92.3-95.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1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3.8  (92.2-95.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Trade, </w:t>
            </w:r>
            <w:r>
              <w:rPr>
                <w:rFonts w:ascii="Arial Narrow" w:hAnsi="Arial Narrow"/>
                <w:sz w:val="22"/>
                <w:szCs w:val="22"/>
              </w:rPr>
              <w:t>c</w:t>
            </w:r>
            <w:r w:rsidRPr="001E0778">
              <w:rPr>
                <w:rFonts w:ascii="Arial Narrow" w:hAnsi="Arial Narrow"/>
                <w:sz w:val="22"/>
                <w:szCs w:val="22"/>
              </w:rPr>
              <w:t>ertificate,</w:t>
            </w:r>
            <w:r>
              <w:rPr>
                <w:rFonts w:ascii="Arial Narrow" w:hAnsi="Arial Narrow"/>
                <w:sz w:val="22"/>
                <w:szCs w:val="22"/>
              </w:rPr>
              <w:t xml:space="preserve"> diploma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0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4  (95.0-97.4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2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6  (95.6-97.3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95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8  (97.0-98.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37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8  (96.8-98.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Bachelor </w:t>
            </w:r>
            <w:r>
              <w:rPr>
                <w:rFonts w:ascii="Arial Narrow" w:hAnsi="Arial Narrow"/>
                <w:sz w:val="22"/>
                <w:szCs w:val="22"/>
              </w:rPr>
              <w:t>d</w:t>
            </w:r>
            <w:r w:rsidRPr="001E0778">
              <w:rPr>
                <w:rFonts w:ascii="Arial Narrow" w:hAnsi="Arial Narrow"/>
                <w:sz w:val="22"/>
                <w:szCs w:val="22"/>
              </w:rPr>
              <w:t>egree</w:t>
            </w:r>
            <w:r>
              <w:rPr>
                <w:rFonts w:ascii="Arial Narrow" w:hAnsi="Arial Narrow"/>
                <w:sz w:val="22"/>
                <w:szCs w:val="22"/>
              </w:rPr>
              <w:t xml:space="preserve"> or high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2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4  (98.6-99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0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2  (97.1-98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72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6  (97.5-99.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44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9  (97.5-99.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Gross annual household incom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p to $20,000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9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9.3  (64.3-73.9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11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7.1  (73.1-80.7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00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3.7  (79.6-87.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37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8.3  (73.7-82.3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20,001 - $40,000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7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2.3  (89.3-94.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61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0.2  (87.4-92.4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27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1  (92.8-96.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45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2.6  (89.6-94.7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40,001 - $80,000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94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9  (96.5-98.8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8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7  (97.7-99.3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72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2  (96.9-99.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54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4  (97.2-99.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80,001 - $120,000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7  (98.6-99.9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7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8  (97.2-99.4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06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8  (97.3-99.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35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4  (97.6-99.9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D3703C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120,001 or mor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3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0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5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9  (99.4-100.0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E1A58" w:rsidRPr="00D3703C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D3703C">
              <w:rPr>
                <w:rFonts w:ascii="Arial Narrow" w:hAnsi="Arial Narrow"/>
                <w:sz w:val="22"/>
                <w:szCs w:val="22"/>
              </w:rPr>
              <w:t>530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E52ACD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00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82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6  (98.3-99.9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ot state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6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  (92.9-96.4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9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1  (93.5-96.3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09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8  (94.0-97.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48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4  (94.6-97.6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Employment statu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Fulltime employe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2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2  (98.0-99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61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1  (98.5-99.5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107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3  (98.6-99.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016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1  (98.3-99.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1E0778">
              <w:rPr>
                <w:rFonts w:ascii="Arial Narrow" w:hAnsi="Arial Narrow"/>
                <w:sz w:val="22"/>
                <w:szCs w:val="22"/>
              </w:rPr>
              <w:t>Parttime</w:t>
            </w:r>
            <w:proofErr w:type="spellEnd"/>
            <w:r w:rsidRPr="001E0778">
              <w:rPr>
                <w:rFonts w:ascii="Arial Narrow" w:hAnsi="Arial Narrow"/>
                <w:sz w:val="22"/>
                <w:szCs w:val="22"/>
              </w:rPr>
              <w:t xml:space="preserve"> employe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8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4  (97.7-99.8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7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4  (97.2-99.1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49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2  (98.2-99.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86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2  (98.1-99.7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Home Dutie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9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4  (90.7-96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6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6.7-99.7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03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6  (93.1-98.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58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2  (95.2-99.3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nemploye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3.2-99.9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3.6-99.4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8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5  (94.2-99.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5.8-99.8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Retired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82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9.3  (76.1-82.3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8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9.7  (76.8-82.3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36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7.3  (84.8-89.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14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6.7  (84.2-88.9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tudent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4  (94.1-99.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39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3  (95.1-99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328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4  (96.0-99.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7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9.1  (95.8-99.8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Other/n</w:t>
            </w:r>
            <w:r w:rsidRPr="001E0778">
              <w:rPr>
                <w:rFonts w:ascii="Arial Narrow" w:hAnsi="Arial Narrow"/>
                <w:sz w:val="22"/>
                <w:szCs w:val="22"/>
              </w:rPr>
              <w:t>ot working due to health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4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9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81.8-93.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5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7  (91.4-96.8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33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2.6  (88.9-95.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57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6  (93.3-98.3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SEIFA IRSD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 quintil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Lowest </w:t>
            </w:r>
            <w:r>
              <w:rPr>
                <w:rFonts w:ascii="Arial Narrow" w:hAnsi="Arial Narrow"/>
                <w:sz w:val="22"/>
                <w:szCs w:val="22"/>
              </w:rPr>
              <w:t>(most disadvantaged)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57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1.8  (88.2-94.5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0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8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8  (93.3-95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015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714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2  (92.8-96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113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3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1  (93.0-96.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0.015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Low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53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3.3  (90.6-95.2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6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2.8  (90.5-94.6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95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5  (94.8-97.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72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.4  (93.9-96.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Middle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8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6  (92.7-96.0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0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5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3.0-96.5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29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2E1A58">
              <w:rPr>
                <w:rFonts w:ascii="Arial Narrow" w:hAnsi="Arial Narrow"/>
                <w:sz w:val="22"/>
                <w:szCs w:val="22"/>
              </w:rPr>
              <w:t xml:space="preserve">  (94.4-97.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90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5  (94.8-97.7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High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2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3  (92.3-95.8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485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6  (92.7-96.0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36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6  (94.8-97.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25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7  (95.2-97.8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Highest </w:t>
            </w:r>
            <w:r>
              <w:rPr>
                <w:rFonts w:ascii="Arial Narrow" w:hAnsi="Arial Narrow"/>
                <w:sz w:val="22"/>
                <w:szCs w:val="22"/>
              </w:rPr>
              <w:t>(least disadvantaged)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48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6  (96.4-98.4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36</w:t>
            </w: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8  (95.1-97.9)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671</w:t>
            </w: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7.7  (96.5-98.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84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2  (96.5-99.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Dwelling statu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Owned or being purchased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082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3  (95.3-97.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Rent from state government (public housing)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E769E3">
            <w:pPr>
              <w:tabs>
                <w:tab w:val="decimal" w:pos="211"/>
              </w:tabs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128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E769E3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1.2  (87.2-94.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Rent privately 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55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8.3  (96.9-99.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79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3</w:t>
            </w:r>
          </w:p>
        </w:tc>
        <w:tc>
          <w:tcPr>
            <w:tcW w:w="1816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89.9  (73.1-96.7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E1A58" w:rsidRPr="001E0778" w:rsidTr="00103B07">
        <w:trPr>
          <w:cantSplit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2E1A58" w:rsidRPr="001E0778" w:rsidRDefault="002E1A58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verall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73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3  (93.2-95.3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75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4.8  (94.1-95.5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944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4  (95.6-97.0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2E1A58" w:rsidRPr="002E1A58" w:rsidRDefault="002E1A58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2801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1A58" w:rsidRPr="002E1A58" w:rsidRDefault="002E1A58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2E1A58">
              <w:rPr>
                <w:rFonts w:ascii="Arial Narrow" w:hAnsi="Arial Narrow"/>
                <w:sz w:val="22"/>
                <w:szCs w:val="22"/>
              </w:rPr>
              <w:t>96.3  (95.5-97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E1A58" w:rsidRPr="001E0778" w:rsidRDefault="002E1A58" w:rsidP="00131844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</w:tbl>
    <w:p w:rsidR="00D90FA2" w:rsidRDefault="00D90FA2" w:rsidP="00111016">
      <w:pPr>
        <w:spacing w:line="360" w:lineRule="atLeast"/>
        <w:rPr>
          <w:rFonts w:ascii="Cambria" w:hAnsi="Cambria"/>
          <w:b/>
          <w:sz w:val="28"/>
          <w:szCs w:val="28"/>
        </w:rPr>
      </w:pPr>
    </w:p>
    <w:p w:rsidR="00D80D88" w:rsidRPr="00D80D88" w:rsidRDefault="00D80D88" w:rsidP="00D80D88">
      <w:pPr>
        <w:pStyle w:val="Caption"/>
        <w:rPr>
          <w:rFonts w:ascii="Cambria" w:hAnsi="Cambria"/>
          <w:sz w:val="22"/>
          <w:szCs w:val="24"/>
        </w:rPr>
      </w:pPr>
      <w:r w:rsidRPr="00D80D88">
        <w:rPr>
          <w:rFonts w:ascii="Cambria" w:hAnsi="Cambria"/>
          <w:sz w:val="22"/>
          <w:szCs w:val="24"/>
        </w:rPr>
        <w:lastRenderedPageBreak/>
        <w:t xml:space="preserve">Table </w:t>
      </w:r>
      <w:r w:rsidR="00C66E1F">
        <w:rPr>
          <w:rFonts w:ascii="Cambria" w:hAnsi="Cambria"/>
          <w:sz w:val="22"/>
          <w:szCs w:val="24"/>
        </w:rPr>
        <w:t>S</w:t>
      </w:r>
      <w:r w:rsidRPr="00D80D88">
        <w:rPr>
          <w:rFonts w:ascii="Cambria" w:hAnsi="Cambria"/>
          <w:sz w:val="22"/>
          <w:szCs w:val="24"/>
        </w:rPr>
        <w:t>4: Proportion of respondents living in households with a directory-listed telephone number (EWP) by socio-demographic variables</w:t>
      </w:r>
      <w:r w:rsidR="00E024F1">
        <w:rPr>
          <w:rFonts w:ascii="Cambria" w:hAnsi="Cambria"/>
          <w:sz w:val="22"/>
          <w:szCs w:val="24"/>
        </w:rPr>
        <w:t>, 15 years and over</w:t>
      </w:r>
    </w:p>
    <w:tbl>
      <w:tblPr>
        <w:tblW w:w="13938" w:type="dxa"/>
        <w:tblInd w:w="71" w:type="dxa"/>
        <w:tblLayout w:type="fixed"/>
        <w:tblCellMar>
          <w:left w:w="0" w:type="dxa"/>
          <w:right w:w="0" w:type="dxa"/>
        </w:tblCellMar>
        <w:tblLook w:val="0000"/>
      </w:tblPr>
      <w:tblGrid>
        <w:gridCol w:w="2640"/>
        <w:gridCol w:w="506"/>
        <w:gridCol w:w="1554"/>
        <w:gridCol w:w="754"/>
        <w:gridCol w:w="506"/>
        <w:gridCol w:w="1554"/>
        <w:gridCol w:w="796"/>
        <w:gridCol w:w="506"/>
        <w:gridCol w:w="1554"/>
        <w:gridCol w:w="785"/>
        <w:gridCol w:w="506"/>
        <w:gridCol w:w="1554"/>
        <w:gridCol w:w="723"/>
      </w:tblGrid>
      <w:tr w:rsidR="002D6642" w:rsidRPr="001E0778" w:rsidTr="002D6642">
        <w:trPr>
          <w:cantSplit/>
        </w:trPr>
        <w:tc>
          <w:tcPr>
            <w:tcW w:w="26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0</w:t>
            </w:r>
          </w:p>
        </w:tc>
        <w:tc>
          <w:tcPr>
            <w:tcW w:w="7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1</w:t>
            </w:r>
          </w:p>
        </w:tc>
        <w:tc>
          <w:tcPr>
            <w:tcW w:w="79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2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201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D6642" w:rsidRPr="001E0778" w:rsidTr="002D6642">
        <w:trPr>
          <w:cantSplit/>
        </w:trPr>
        <w:tc>
          <w:tcPr>
            <w:tcW w:w="2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7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7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% (95% CI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p value</w:t>
            </w:r>
          </w:p>
        </w:tc>
      </w:tr>
      <w:tr w:rsidR="002D6642" w:rsidRPr="001E0778" w:rsidTr="002D6642">
        <w:trPr>
          <w:cantSplit/>
        </w:trPr>
        <w:tc>
          <w:tcPr>
            <w:tcW w:w="26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Sex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463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tabs>
                <w:tab w:val="decimal" w:pos="40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D90FA2" w:rsidRPr="001E0778" w:rsidRDefault="00D90FA2" w:rsidP="00131844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D90FA2" w:rsidRPr="001E0778" w:rsidRDefault="00D90FA2" w:rsidP="00131844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tabs>
                <w:tab w:val="decimal" w:pos="255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FA2" w:rsidRPr="001E0778" w:rsidRDefault="00D90FA2" w:rsidP="00131844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Mal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7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59</w:t>
            </w:r>
            <w:r w:rsidR="00D3703C" w:rsidRPr="00A54534">
              <w:rPr>
                <w:rFonts w:ascii="Arial Narrow" w:hAnsi="Arial Narrow"/>
                <w:sz w:val="22"/>
                <w:szCs w:val="22"/>
              </w:rPr>
              <w:t>.0</w:t>
            </w:r>
            <w:r w:rsidRPr="00A54534">
              <w:rPr>
                <w:rFonts w:ascii="Arial Narrow" w:hAnsi="Arial Narrow"/>
                <w:sz w:val="22"/>
                <w:szCs w:val="22"/>
              </w:rPr>
              <w:t xml:space="preserve">  (55.9</w:t>
            </w:r>
            <w:r w:rsidRPr="00B727DE">
              <w:rPr>
                <w:rFonts w:ascii="Arial Narrow" w:hAnsi="Arial Narrow"/>
                <w:sz w:val="22"/>
                <w:szCs w:val="22"/>
              </w:rPr>
              <w:t>-62.0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153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1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.2  (51.9-58.5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5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6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47.9-54.2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099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1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5  (46.0-55.0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439</w:t>
            </w: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Femal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95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1.8  (58.8-64.7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7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.4  (53.4-59.4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5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4.6  (51.6-57.5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24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8.7  (45.0-52.5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ge (years)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15 to 24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1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2.6  (36.6-48.8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0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9.7  (33.5-46.2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7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6.2  (30.5-42.2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4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.4  (23.7-38.0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25 to 34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8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9.9  (34.7-45.4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4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.5  (26.4-37.1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4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25.2-35.1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5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8.9  (14.7-24.0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35 to 44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8.6  (53.6-63.5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3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5.4  (40.5-50.4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1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3.4  (38.5-48.5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08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3.4  (38.3-48.6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45 to 54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2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1.8  (57.2-66.2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2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.5  (57.3-67.5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9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1  (51.8-62.1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7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.4  (49.8-60.9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55 to 64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3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4.2  (69.8-78.1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2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2.5  (68.2-76.5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9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.8  (58.6-66.9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89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5.2  (60.8-69.3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65 to 74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6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3.9  (80.0-87.2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5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7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72.2-81.2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9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2.7  (79.1-85.8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55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3.8  (68.8-78.3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75+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0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1.3  (76.3-85.4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0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5.1  (80.6-88.8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8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8.2  (72.1-83.3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8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2.6  (76.7-87.3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rea of residenc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Metropolitan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33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9.3  (57.1-61.5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229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1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4.4  (51.8-56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10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19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7  (50.1-55.2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793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47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8.5  (44.4-52.6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254</w:t>
            </w: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Regional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3.6  (56.9-69.8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7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0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53.6-66.1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2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3  (49.1-57.6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93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9  (46.3-59.3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131844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Number of people in househol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1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3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8.6  (54.8-62.3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11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1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9  (48.0-55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54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1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9  (46.7-57.0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93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7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7.3  (42.2-52.4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248</w:t>
            </w:r>
          </w:p>
        </w:tc>
      </w:tr>
      <w:tr w:rsidR="00B727DE" w:rsidRPr="001E0778" w:rsidTr="00131844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0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3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59.9-66.0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8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.4  (53.6-59.2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5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5  (50.9-56.0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65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5  (46.7-54.2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131844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3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1  (51.9-62.0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8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.2  (50.3-61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8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8  (47.0-58.6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37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6.4  (41.1-51.7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131844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4 or mor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6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4  (50.2-64.3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.9  (50.1-63.5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6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7  (45.0-58.4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62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45.4-58.5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Country of birth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Australia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40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1.8  (59.1-64.5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5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.6  (53.7-59.4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1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7  (51.3-56.1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108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9  (47.7-56.1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K or Irelan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8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8.9  (63.0-74.3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7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1.4  (55.3-67.2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8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2  (47.0-59.3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48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5  (44.4-56.5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Europ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9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1.7  (53.6-69.3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4.3  (56.9-71.1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3.5  (54.9-71.3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8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9.7  (51.7-67.3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Asia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5.8  (28.0-44.5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9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8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30.8-45.7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3.2  (24.9-42.6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20.8-34.2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6  (42.4-60.7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6  (43.9-63.1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.5  (46.0-66.4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3.1  (24.0-43.8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A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boriginal / </w:t>
            </w:r>
            <w:r w:rsidRPr="001E0778">
              <w:rPr>
                <w:rFonts w:ascii="Arial Narrow" w:hAnsi="Arial Narrow"/>
                <w:b/>
                <w:sz w:val="22"/>
                <w:szCs w:val="22"/>
              </w:rPr>
              <w:t>T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orres </w:t>
            </w:r>
            <w:r w:rsidRPr="001E0778">
              <w:rPr>
                <w:rFonts w:ascii="Arial Narrow" w:hAnsi="Arial Narrow"/>
                <w:b/>
                <w:sz w:val="22"/>
                <w:szCs w:val="22"/>
              </w:rPr>
              <w:t>S</w:t>
            </w:r>
            <w:r>
              <w:rPr>
                <w:rFonts w:ascii="Arial Narrow" w:hAnsi="Arial Narrow"/>
                <w:b/>
                <w:sz w:val="22"/>
                <w:szCs w:val="22"/>
              </w:rPr>
              <w:t>trait Islander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o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81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0.8  (58.4-63.0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01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67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.3  (53.9-58.7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006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58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5  (51.3-55.6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420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4  (46.9-53.9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Yes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5.9  (22.3-52.1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16.1-48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.8  (17.9-40.6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5.9  (9.1-26.3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Household structur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Couple family children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8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4.1  (60.2-67.8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4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.9  (51.8-59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8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4  (49.4-57.3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8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3  (46.6-56.0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ne parent family, other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6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6.8  (41.0-52.7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7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30.6-43.8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0.7  (35.1-46.7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5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.4  (26.3-37.0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Lone adult person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1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0.3  (56.1-64.4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0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4.6  (50.5-58.7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9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.1  (49.8-60.3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60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46.2-55.8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Couple with no children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9.8  (66.7-72.8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7.2  (63.5-70.6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.6  (59.4-65.6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4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.9  (58.6-67.1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2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6.8  (40.9-52.9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0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8.3  (41.9-54.7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7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9.3  (33.1-45.9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9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8.4  (32.3-44.9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lastRenderedPageBreak/>
              <w:t>Marital status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C57098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Married/</w:t>
            </w:r>
            <w:proofErr w:type="spellStart"/>
            <w:r w:rsidRPr="001E0778">
              <w:rPr>
                <w:rFonts w:ascii="Arial Narrow" w:hAnsi="Arial Narrow"/>
                <w:sz w:val="22"/>
                <w:szCs w:val="22"/>
              </w:rPr>
              <w:t>defacto</w:t>
            </w:r>
            <w:proofErr w:type="spellEnd"/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6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6.2  (63.8-68.5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12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0.3  (57.5-63.0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10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8  (55.2-60.3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998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.7  (51.9-59.5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eparated/Divorce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8.4  (52.0-64.6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45.1-56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1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3.1  (37.9-48.4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7.7  (42.9-52.5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Widowe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3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2.2  (65.7-77.8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4.6  (68.7-79.7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3.2  (67.4-78.3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9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8.7  (57.9-77.9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ever marrie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3.6  (38.6-48.7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2.5  (37.6-47.6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6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8</w:t>
            </w:r>
            <w:r w:rsidR="00917779"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33.2-43.0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2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.6  (26.6-37.0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B727DE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B727DE" w:rsidRPr="001E0778" w:rsidRDefault="00B727DE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Educational attainment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B727DE" w:rsidRPr="00B727DE" w:rsidRDefault="00B727DE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B727DE" w:rsidRPr="00B727DE" w:rsidRDefault="00B727DE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econdary schooling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2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9.5  (56.2-62.8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364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9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.6  (52.0-59.2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34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6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49.8-56.1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46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68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8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42.6-53.4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23</w:t>
            </w: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Trade, </w:t>
            </w:r>
            <w:r>
              <w:rPr>
                <w:rFonts w:ascii="Arial Narrow" w:hAnsi="Arial Narrow"/>
                <w:sz w:val="22"/>
                <w:szCs w:val="22"/>
              </w:rPr>
              <w:t>c</w:t>
            </w:r>
            <w:r w:rsidRPr="001E0778">
              <w:rPr>
                <w:rFonts w:ascii="Arial Narrow" w:hAnsi="Arial Narrow"/>
                <w:sz w:val="22"/>
                <w:szCs w:val="22"/>
              </w:rPr>
              <w:t>ertificate,</w:t>
            </w:r>
            <w:r>
              <w:rPr>
                <w:rFonts w:ascii="Arial Narrow" w:hAnsi="Arial Narrow"/>
                <w:sz w:val="22"/>
                <w:szCs w:val="22"/>
              </w:rPr>
              <w:t xml:space="preserve"> diploma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3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.1  (58.6-65.4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7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7  (54.0-61.2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9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4  (50.0-56.8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7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6  (49.1-56.0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Bachelor </w:t>
            </w:r>
            <w:r>
              <w:rPr>
                <w:rFonts w:ascii="Arial Narrow" w:hAnsi="Arial Narrow"/>
                <w:sz w:val="22"/>
                <w:szCs w:val="22"/>
              </w:rPr>
              <w:t>d</w:t>
            </w:r>
            <w:r w:rsidRPr="001E0778">
              <w:rPr>
                <w:rFonts w:ascii="Arial Narrow" w:hAnsi="Arial Narrow"/>
                <w:sz w:val="22"/>
                <w:szCs w:val="22"/>
              </w:rPr>
              <w:t>egree</w:t>
            </w:r>
            <w:r>
              <w:rPr>
                <w:rFonts w:ascii="Arial Narrow" w:hAnsi="Arial Narrow"/>
                <w:sz w:val="22"/>
                <w:szCs w:val="22"/>
              </w:rPr>
              <w:t xml:space="preserve"> or higher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7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9.9  (55.8-63.9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2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9  (48.3-57.4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5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9  (47.7-56.1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7.7  (41.9-53.6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Gross annual household incom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p to $20,000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6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55.3-68.3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39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7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.7  (56.8-68.2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103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3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4.8  (49.5-60.0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367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9.6  (43.0-56.1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002</w:t>
            </w: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20,001 - $40,000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5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.9  (57.1-68.3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4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1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55.6-66.1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0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8.3  (53.3-63.1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29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1.5  (56.3-66.5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40,001 - $80,000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6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0.3  (56.0-64.5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1  (48.1-58.0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6  (48.1-57.0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6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7.4  (42.5-52.3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80,001 - $120,000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9.8  (55.1-64.2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5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7  (48.0-59.2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0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4  (44.9-55.8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23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44.8-57.2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$120,001 or mor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3.6  (58.6-68.3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5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5.8  (50.4-61.1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7  (47.6-57.6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9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7.7  (42.0-53.4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Not state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6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4  (53.0-61.8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5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4.4  (49.4-59.3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9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8  (47.7-55.8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57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6.2  (40.2-52.3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Employment status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Fulltime employe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4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4  (54.1-60.6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8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46.3-53.7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4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9.1  (45.4-52.7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42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3.1  (38.0-48.5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1E0778">
              <w:rPr>
                <w:rFonts w:ascii="Arial Narrow" w:hAnsi="Arial Narrow"/>
                <w:sz w:val="22"/>
                <w:szCs w:val="22"/>
              </w:rPr>
              <w:t>Parttime</w:t>
            </w:r>
            <w:proofErr w:type="spellEnd"/>
            <w:r w:rsidRPr="001E0778">
              <w:rPr>
                <w:rFonts w:ascii="Arial Narrow" w:hAnsi="Arial Narrow"/>
                <w:sz w:val="22"/>
                <w:szCs w:val="22"/>
              </w:rPr>
              <w:t xml:space="preserve"> employe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5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0.3  (55.7-64.7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9  (48.7-59.1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6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7.4  (42.4-52.4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9  (46.5-55.4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Home Duties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9.8  (42.4-57.3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8.4  (31.3-45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2  (42.0-58.3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2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4.9  (38.0-52.1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Unemploye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7.9  (25.7-51.8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1.1  (29.9-53.4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1.1  (20.5-44.2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4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6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22.9-51.5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Retired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8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0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76.6-82.9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8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9.3  (76.0-82.3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7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6.9  (73.7-79.9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47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5.6  (71.3-79.4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Student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4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1  (42.1-58.1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1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6.2  (36.6-56.1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3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0.7  (33.7-48.2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8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9.3  (21.6-38.4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03B07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>Other/</w:t>
            </w:r>
            <w:r>
              <w:rPr>
                <w:rFonts w:ascii="Arial Narrow" w:hAnsi="Arial Narrow"/>
                <w:sz w:val="22"/>
                <w:szCs w:val="22"/>
              </w:rPr>
              <w:t>n</w:t>
            </w:r>
            <w:r w:rsidRPr="001E0778">
              <w:rPr>
                <w:rFonts w:ascii="Arial Narrow" w:hAnsi="Arial Narrow"/>
                <w:sz w:val="22"/>
                <w:szCs w:val="22"/>
              </w:rPr>
              <w:t>ot working due to health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7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9.7  (39.3-60.0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9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2  (49.1-64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5.8  (38.4-53.4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8.7  (31.7-46.2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1E0778">
              <w:rPr>
                <w:rFonts w:ascii="Arial Narrow" w:hAnsi="Arial Narrow"/>
                <w:b/>
                <w:sz w:val="22"/>
                <w:szCs w:val="22"/>
              </w:rPr>
              <w:t>SEIFA IRSD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 quintile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Lowest </w:t>
            </w:r>
            <w:r>
              <w:rPr>
                <w:rFonts w:ascii="Arial Narrow" w:hAnsi="Arial Narrow"/>
                <w:sz w:val="22"/>
                <w:szCs w:val="22"/>
              </w:rPr>
              <w:t>(most disadvantaged)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7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4  (47.6-59.1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6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2  (45.4-57.0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79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0.7  (46.6-54.7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16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89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3.7  (37.6-50.0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0.072</w:t>
            </w: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Low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9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1.5  (57.4-65.5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97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8.9  (44.3-53.5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3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3.4  (47.8-58.8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9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6.5  (41.9-51.2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131844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Middle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8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  (57.4-66.5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2  (51.3-62.9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74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9.8  (45.1-54.5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63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1.8  (44.0-59.6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131844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High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48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2.3  (57.2-67.1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02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8.8  (53.7-63.8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91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5  (47.3-57.7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284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2.3  (44.7-59.8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131844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1E0778">
              <w:rPr>
                <w:rFonts w:ascii="Arial Narrow" w:hAnsi="Arial Narrow"/>
                <w:sz w:val="22"/>
                <w:szCs w:val="22"/>
              </w:rPr>
              <w:t xml:space="preserve">Highest </w:t>
            </w:r>
            <w:r>
              <w:rPr>
                <w:rFonts w:ascii="Arial Narrow" w:hAnsi="Arial Narrow"/>
                <w:sz w:val="22"/>
                <w:szCs w:val="22"/>
              </w:rPr>
              <w:t>(least disadvantaged)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26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4.1  (60.4-67.7)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20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63.9  (59.2-68.4)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95</w:t>
            </w: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7.6  (52.7-62.2)</w:t>
            </w: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27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4.9  (50.0-59.8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Dwelling status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Owned or being purchased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27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59</w:t>
            </w:r>
            <w:r>
              <w:rPr>
                <w:rFonts w:ascii="Arial Narrow" w:hAnsi="Arial Narrow"/>
                <w:sz w:val="22"/>
                <w:szCs w:val="22"/>
              </w:rPr>
              <w:t>.0</w:t>
            </w:r>
            <w:r w:rsidRPr="00B727DE">
              <w:rPr>
                <w:rFonts w:ascii="Arial Narrow" w:hAnsi="Arial Narrow"/>
                <w:sz w:val="22"/>
                <w:szCs w:val="22"/>
              </w:rPr>
              <w:t xml:space="preserve">  (55.4-62.6)</w:t>
            </w:r>
          </w:p>
        </w:tc>
        <w:tc>
          <w:tcPr>
            <w:tcW w:w="723" w:type="dxa"/>
            <w:shd w:val="clear" w:color="auto" w:fill="FFFFFF"/>
            <w:vAlign w:val="center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 xml:space="preserve"> &lt;0.001</w:t>
            </w:r>
          </w:p>
        </w:tc>
      </w:tr>
      <w:tr w:rsidR="00917779" w:rsidRPr="001E0778" w:rsidTr="00CF7357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Rent from state government (public housing)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6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33.6  (25.6-42.6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Rent privately 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05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8.7  (15.1-23.0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917779" w:rsidRPr="001E0778" w:rsidTr="002D6642">
        <w:trPr>
          <w:cantSplit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917779" w:rsidRPr="001E0778" w:rsidRDefault="00917779" w:rsidP="00131844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Other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54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5709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785" w:type="dxa"/>
            <w:tcBorders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917779" w:rsidRPr="00B727DE" w:rsidRDefault="00917779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917779" w:rsidRPr="00B727DE" w:rsidRDefault="00917779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11</w:t>
            </w:r>
          </w:p>
        </w:tc>
        <w:tc>
          <w:tcPr>
            <w:tcW w:w="1554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B727DE">
              <w:rPr>
                <w:rFonts w:ascii="Arial Narrow" w:hAnsi="Arial Narrow"/>
                <w:sz w:val="22"/>
                <w:szCs w:val="22"/>
              </w:rPr>
              <w:t>43.1  (25.7-62.5)</w:t>
            </w:r>
          </w:p>
        </w:tc>
        <w:tc>
          <w:tcPr>
            <w:tcW w:w="723" w:type="dxa"/>
            <w:shd w:val="clear" w:color="auto" w:fill="FFFFFF"/>
            <w:vAlign w:val="bottom"/>
          </w:tcPr>
          <w:p w:rsidR="00917779" w:rsidRPr="00B727DE" w:rsidRDefault="00917779" w:rsidP="00CF7357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5E2960" w:rsidRPr="001E0778" w:rsidTr="002D6642">
        <w:trPr>
          <w:cantSplit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center"/>
          </w:tcPr>
          <w:p w:rsidR="005E2960" w:rsidRPr="00A54534" w:rsidRDefault="005E2960" w:rsidP="00131844">
            <w:pPr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Overall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E2960" w:rsidRPr="00A54534" w:rsidRDefault="005E2960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1836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5E2960" w:rsidRPr="00A54534" w:rsidRDefault="005E2960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60.4  (58.1-62.7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5E2960" w:rsidRPr="00A54534" w:rsidRDefault="005E2960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E2960" w:rsidRPr="00A54534" w:rsidRDefault="005E2960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1692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5E2960" w:rsidRPr="00A54534" w:rsidRDefault="005E2960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55.8  (53.4-58.2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5E2960" w:rsidRPr="00A54534" w:rsidRDefault="005E2960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E2960" w:rsidRPr="00A54534" w:rsidRDefault="005E2960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1613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5E2960" w:rsidRPr="00A54534" w:rsidRDefault="005E2960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52.9  (50.7-55.0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1" w:type="dxa"/>
              <w:right w:w="51" w:type="dxa"/>
            </w:tcMar>
            <w:vAlign w:val="bottom"/>
          </w:tcPr>
          <w:p w:rsidR="005E2960" w:rsidRPr="00A54534" w:rsidRDefault="005E2960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E2960" w:rsidRPr="00A54534" w:rsidRDefault="005E2960" w:rsidP="00CF7357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1440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E2960" w:rsidRPr="00D3703C" w:rsidRDefault="005E2960" w:rsidP="00CF7357">
            <w:pPr>
              <w:tabs>
                <w:tab w:val="decimal" w:pos="320"/>
              </w:tabs>
              <w:rPr>
                <w:rFonts w:ascii="Arial Narrow" w:hAnsi="Arial Narrow"/>
                <w:sz w:val="22"/>
                <w:szCs w:val="22"/>
              </w:rPr>
            </w:pPr>
            <w:r w:rsidRPr="00A54534">
              <w:rPr>
                <w:rFonts w:ascii="Arial Narrow" w:hAnsi="Arial Narrow"/>
                <w:sz w:val="22"/>
                <w:szCs w:val="22"/>
              </w:rPr>
              <w:t>49.6  (46.1-53.1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E2960" w:rsidRPr="00B727DE" w:rsidRDefault="005E2960" w:rsidP="00C57098">
            <w:pPr>
              <w:tabs>
                <w:tab w:val="decimal" w:pos="211"/>
              </w:tabs>
              <w:rPr>
                <w:rFonts w:ascii="Arial Narrow" w:hAnsi="Arial Narrow"/>
                <w:sz w:val="22"/>
                <w:szCs w:val="22"/>
              </w:rPr>
            </w:pPr>
          </w:p>
        </w:tc>
      </w:tr>
    </w:tbl>
    <w:p w:rsidR="00E4234F" w:rsidRDefault="00E4234F" w:rsidP="00494368">
      <w:pPr>
        <w:autoSpaceDE w:val="0"/>
        <w:autoSpaceDN w:val="0"/>
        <w:adjustRightInd w:val="0"/>
        <w:rPr>
          <w:sz w:val="20"/>
          <w:szCs w:val="24"/>
          <w:lang w:eastAsia="en-AU"/>
        </w:rPr>
      </w:pPr>
      <w:bookmarkStart w:id="0" w:name="_GoBack"/>
      <w:bookmarkEnd w:id="0"/>
    </w:p>
    <w:sectPr w:rsidR="00E4234F" w:rsidSect="00153CBE">
      <w:footerReference w:type="default" r:id="rId8"/>
      <w:pgSz w:w="16838" w:h="11906" w:orient="landscape"/>
      <w:pgMar w:top="720" w:right="720" w:bottom="720" w:left="720" w:header="709" w:footer="709" w:gutter="0"/>
      <w:cols w:sep="1"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7569" w:rsidRDefault="00E67569">
      <w:r>
        <w:separator/>
      </w:r>
    </w:p>
  </w:endnote>
  <w:endnote w:type="continuationSeparator" w:id="0">
    <w:p w:rsidR="00E67569" w:rsidRDefault="00E675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5CE0" w:rsidRPr="0013594E" w:rsidRDefault="00693F8F" w:rsidP="002771AD">
    <w:pPr>
      <w:pStyle w:val="Footer"/>
      <w:framePr w:wrap="around" w:vAnchor="text" w:hAnchor="margin" w:xAlign="right" w:y="1"/>
      <w:rPr>
        <w:rStyle w:val="PageNumber"/>
        <w:rFonts w:ascii="Cambria" w:hAnsi="Cambria"/>
        <w:sz w:val="22"/>
      </w:rPr>
    </w:pPr>
    <w:r w:rsidRPr="0013594E">
      <w:rPr>
        <w:rStyle w:val="PageNumber"/>
        <w:rFonts w:ascii="Cambria" w:hAnsi="Cambria"/>
        <w:sz w:val="22"/>
      </w:rPr>
      <w:fldChar w:fldCharType="begin"/>
    </w:r>
    <w:r w:rsidR="00FD5CE0" w:rsidRPr="0013594E">
      <w:rPr>
        <w:rStyle w:val="PageNumber"/>
        <w:rFonts w:ascii="Cambria" w:hAnsi="Cambria"/>
        <w:sz w:val="22"/>
      </w:rPr>
      <w:instrText xml:space="preserve">PAGE  </w:instrText>
    </w:r>
    <w:r w:rsidRPr="0013594E">
      <w:rPr>
        <w:rStyle w:val="PageNumber"/>
        <w:rFonts w:ascii="Cambria" w:hAnsi="Cambria"/>
        <w:sz w:val="22"/>
      </w:rPr>
      <w:fldChar w:fldCharType="separate"/>
    </w:r>
    <w:r w:rsidR="00C66E1F">
      <w:rPr>
        <w:rStyle w:val="PageNumber"/>
        <w:rFonts w:ascii="Cambria" w:hAnsi="Cambria"/>
        <w:noProof/>
        <w:sz w:val="22"/>
      </w:rPr>
      <w:t>8</w:t>
    </w:r>
    <w:r w:rsidRPr="0013594E">
      <w:rPr>
        <w:rStyle w:val="PageNumber"/>
        <w:rFonts w:ascii="Cambria" w:hAnsi="Cambria"/>
        <w:sz w:val="22"/>
      </w:rPr>
      <w:fldChar w:fldCharType="end"/>
    </w:r>
  </w:p>
  <w:p w:rsidR="00FD5CE0" w:rsidRPr="0013594E" w:rsidRDefault="00693F8F" w:rsidP="0051538C">
    <w:pPr>
      <w:pStyle w:val="Footer"/>
      <w:ind w:right="360"/>
      <w:rPr>
        <w:rFonts w:ascii="Cambria" w:hAnsi="Cambria"/>
        <w:sz w:val="22"/>
      </w:rPr>
    </w:pPr>
    <w:r>
      <w:rPr>
        <w:rFonts w:ascii="Cambria" w:hAnsi="Cambria"/>
        <w:sz w:val="22"/>
      </w:rPr>
      <w:fldChar w:fldCharType="begin"/>
    </w:r>
    <w:r w:rsidR="00FD5CE0">
      <w:rPr>
        <w:rFonts w:ascii="Cambria" w:hAnsi="Cambria"/>
        <w:sz w:val="22"/>
      </w:rPr>
      <w:instrText xml:space="preserve"> DATE \@ "d/MM/yyyy h:mm am/pm" </w:instrText>
    </w:r>
    <w:r>
      <w:rPr>
        <w:rFonts w:ascii="Cambria" w:hAnsi="Cambria"/>
        <w:sz w:val="22"/>
      </w:rPr>
      <w:fldChar w:fldCharType="separate"/>
    </w:r>
    <w:r w:rsidR="00C66E1F">
      <w:rPr>
        <w:rFonts w:ascii="Cambria" w:hAnsi="Cambria"/>
        <w:noProof/>
        <w:sz w:val="22"/>
      </w:rPr>
      <w:t>9/04/2016 7:30 AM</w:t>
    </w:r>
    <w:r>
      <w:rPr>
        <w:rFonts w:ascii="Cambria" w:hAnsi="Cambria"/>
        <w:sz w:val="22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7569" w:rsidRDefault="00E67569">
      <w:r>
        <w:separator/>
      </w:r>
    </w:p>
  </w:footnote>
  <w:footnote w:type="continuationSeparator" w:id="0">
    <w:p w:rsidR="00E67569" w:rsidRDefault="00E675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C515F"/>
    <w:multiLevelType w:val="multilevel"/>
    <w:tmpl w:val="44584DDC"/>
    <w:lvl w:ilvl="0">
      <w:start w:val="4"/>
      <w:numFmt w:val="decimal"/>
      <w:lvlText w:val=""/>
      <w:lvlJc w:val="left"/>
      <w:pPr>
        <w:ind w:left="431" w:hanging="431"/>
      </w:pPr>
    </w:lvl>
    <w:lvl w:ilvl="1">
      <w:start w:val="2"/>
      <w:numFmt w:val="decimal"/>
      <w:lvlText w:val="%1.%2.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.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.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.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2E40C0A"/>
    <w:multiLevelType w:val="hybridMultilevel"/>
    <w:tmpl w:val="09F8C768"/>
    <w:lvl w:ilvl="0" w:tplc="44F4DA18">
      <w:start w:val="1"/>
      <w:numFmt w:val="bullet"/>
      <w:lvlText w:val=""/>
      <w:lvlJc w:val="left"/>
      <w:pPr>
        <w:tabs>
          <w:tab w:val="num" w:pos="360"/>
        </w:tabs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">
    <w:nsid w:val="0A2907E7"/>
    <w:multiLevelType w:val="hybridMultilevel"/>
    <w:tmpl w:val="823CBB0A"/>
    <w:lvl w:ilvl="0" w:tplc="E05A5B64">
      <w:start w:val="1"/>
      <w:numFmt w:val="decimal"/>
      <w:lvlText w:val="%1)"/>
      <w:lvlJc w:val="left"/>
      <w:pPr>
        <w:ind w:left="720" w:hanging="360"/>
      </w:pPr>
    </w:lvl>
    <w:lvl w:ilvl="1" w:tplc="9B244BC0">
      <w:start w:val="1"/>
      <w:numFmt w:val="lowerLetter"/>
      <w:lvlText w:val="%2."/>
      <w:lvlJc w:val="left"/>
      <w:pPr>
        <w:ind w:left="1440" w:hanging="360"/>
      </w:pPr>
    </w:lvl>
    <w:lvl w:ilvl="2" w:tplc="52EA7050">
      <w:start w:val="1"/>
      <w:numFmt w:val="lowerRoman"/>
      <w:lvlText w:val="%3."/>
      <w:lvlJc w:val="right"/>
      <w:pPr>
        <w:ind w:left="2160" w:hanging="180"/>
      </w:pPr>
    </w:lvl>
    <w:lvl w:ilvl="3" w:tplc="1576A2EC">
      <w:start w:val="1"/>
      <w:numFmt w:val="decimal"/>
      <w:lvlText w:val="%4."/>
      <w:lvlJc w:val="left"/>
      <w:pPr>
        <w:ind w:left="2880" w:hanging="360"/>
      </w:pPr>
    </w:lvl>
    <w:lvl w:ilvl="4" w:tplc="BAD4D750">
      <w:start w:val="1"/>
      <w:numFmt w:val="lowerLetter"/>
      <w:lvlText w:val="%5."/>
      <w:lvlJc w:val="left"/>
      <w:pPr>
        <w:ind w:left="3600" w:hanging="360"/>
      </w:pPr>
    </w:lvl>
    <w:lvl w:ilvl="5" w:tplc="9BA23C8A">
      <w:start w:val="1"/>
      <w:numFmt w:val="lowerRoman"/>
      <w:lvlText w:val="%6."/>
      <w:lvlJc w:val="right"/>
      <w:pPr>
        <w:ind w:left="4320" w:hanging="180"/>
      </w:pPr>
    </w:lvl>
    <w:lvl w:ilvl="6" w:tplc="DF1830F6">
      <w:start w:val="1"/>
      <w:numFmt w:val="decimal"/>
      <w:lvlText w:val="%7."/>
      <w:lvlJc w:val="left"/>
      <w:pPr>
        <w:ind w:left="5040" w:hanging="360"/>
      </w:pPr>
    </w:lvl>
    <w:lvl w:ilvl="7" w:tplc="AFC81D74">
      <w:start w:val="1"/>
      <w:numFmt w:val="lowerLetter"/>
      <w:lvlText w:val="%8."/>
      <w:lvlJc w:val="left"/>
      <w:pPr>
        <w:ind w:left="5760" w:hanging="360"/>
      </w:pPr>
    </w:lvl>
    <w:lvl w:ilvl="8" w:tplc="6A7A405A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E91688"/>
    <w:multiLevelType w:val="hybridMultilevel"/>
    <w:tmpl w:val="40CC1E48"/>
    <w:lvl w:ilvl="0" w:tplc="E470424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/>
      </w:rPr>
    </w:lvl>
    <w:lvl w:ilvl="1" w:tplc="1B7258DC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 w:tplc="5A5C0748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 w:tplc="B0ECEE7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 w:tplc="B652DB2A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 w:tplc="570C0088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 w:tplc="BA4C9D8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 w:tplc="92B808EA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 w:tplc="3B0A580A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4">
    <w:nsid w:val="0D843099"/>
    <w:multiLevelType w:val="hybridMultilevel"/>
    <w:tmpl w:val="2D243DD2"/>
    <w:lvl w:ilvl="0" w:tplc="326A77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/>
      </w:rPr>
    </w:lvl>
    <w:lvl w:ilvl="1" w:tplc="94B8D3B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D23E46D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006EB94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EE56F92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1C846E4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3B8241E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6B1C828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E7F8A6A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>
    <w:nsid w:val="0E3D62E9"/>
    <w:multiLevelType w:val="multilevel"/>
    <w:tmpl w:val="DC0A1D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F5B4366"/>
    <w:multiLevelType w:val="hybridMultilevel"/>
    <w:tmpl w:val="F0326EE2"/>
    <w:lvl w:ilvl="0" w:tplc="3D2C2EA2">
      <w:start w:val="1"/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 w:tplc="68FCED6C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DFB838E8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9F7CD4E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258A90C8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B83C64C6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80222688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A418BF8A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C054F81E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7">
    <w:nsid w:val="140B0D76"/>
    <w:multiLevelType w:val="multilevel"/>
    <w:tmpl w:val="DDB89C0E"/>
    <w:lvl w:ilvl="0">
      <w:start w:val="4"/>
      <w:numFmt w:val="decimal"/>
      <w:lvlText w:val=""/>
      <w:lvlJc w:val="left"/>
      <w:pPr>
        <w:ind w:left="431" w:hanging="431"/>
      </w:pPr>
    </w:lvl>
    <w:lvl w:ilvl="1">
      <w:start w:val="2"/>
      <w:numFmt w:val="decimal"/>
      <w:lvlText w:val="%1.%2.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.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.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.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1584"/>
        </w:tabs>
        <w:ind w:left="1584" w:hanging="1584"/>
      </w:pPr>
    </w:lvl>
  </w:abstractNum>
  <w:abstractNum w:abstractNumId="8">
    <w:nsid w:val="18E54D08"/>
    <w:multiLevelType w:val="hybridMultilevel"/>
    <w:tmpl w:val="C05AB1FE"/>
    <w:lvl w:ilvl="0" w:tplc="04F0E7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/>
      </w:rPr>
    </w:lvl>
    <w:lvl w:ilvl="1" w:tplc="74CC37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8E98EE1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910C148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2C07B8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BCAA3A1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A46074B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B246A01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25B2725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9">
    <w:nsid w:val="1A1250BA"/>
    <w:multiLevelType w:val="multilevel"/>
    <w:tmpl w:val="040A3868"/>
    <w:lvl w:ilvl="0">
      <w:start w:val="4"/>
      <w:numFmt w:val="decimal"/>
      <w:lvlText w:val=""/>
      <w:lvlJc w:val="left"/>
      <w:pPr>
        <w:ind w:left="431" w:hanging="431"/>
      </w:p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.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.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.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1584"/>
        </w:tabs>
        <w:ind w:left="1584" w:hanging="1584"/>
      </w:pPr>
      <w:rPr>
        <w:b/>
        <w:i w:val="0"/>
      </w:rPr>
    </w:lvl>
  </w:abstractNum>
  <w:abstractNum w:abstractNumId="10">
    <w:nsid w:val="2433698C"/>
    <w:multiLevelType w:val="hybridMultilevel"/>
    <w:tmpl w:val="70366276"/>
    <w:lvl w:ilvl="0" w:tplc="CCF8E1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/>
      </w:rPr>
    </w:lvl>
    <w:lvl w:ilvl="1" w:tplc="4E00D8B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1EEEEF7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E8D263F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71EF79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3398C05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4272783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87925A1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D10F72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1">
    <w:nsid w:val="25A15523"/>
    <w:multiLevelType w:val="hybridMultilevel"/>
    <w:tmpl w:val="9246F574"/>
    <w:lvl w:ilvl="0" w:tplc="9C169A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478472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20E989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86064B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545ADA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ECAACE0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4F6C72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C6410A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0DA9B6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8A50548"/>
    <w:multiLevelType w:val="hybridMultilevel"/>
    <w:tmpl w:val="B6C66B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D8C21BB"/>
    <w:multiLevelType w:val="hybridMultilevel"/>
    <w:tmpl w:val="57829CC0"/>
    <w:lvl w:ilvl="0" w:tplc="744E70E0">
      <w:start w:val="1"/>
      <w:numFmt w:val="bullet"/>
      <w:lvlText w:val=""/>
      <w:lvlJc w:val="left"/>
      <w:pPr>
        <w:tabs>
          <w:tab w:val="num" w:pos="284"/>
        </w:tabs>
        <w:ind w:left="0"/>
      </w:pPr>
      <w:rPr>
        <w:rFonts w:ascii="Symbol" w:hAnsi="Symbol"/>
        <w:sz w:val="24"/>
      </w:rPr>
    </w:lvl>
    <w:lvl w:ilvl="1" w:tplc="D35C004E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2E03D16">
      <w:start w:val="1"/>
      <w:numFmt w:val="bullet"/>
      <w:lvlText w:val=""/>
      <w:lvlJc w:val="left"/>
      <w:pPr>
        <w:tabs>
          <w:tab w:val="num" w:pos="1904"/>
        </w:tabs>
        <w:ind w:left="1620"/>
      </w:pPr>
      <w:rPr>
        <w:rFonts w:ascii="Symbol" w:hAnsi="Symbol"/>
        <w:sz w:val="24"/>
      </w:rPr>
    </w:lvl>
    <w:lvl w:ilvl="3" w:tplc="CCAA524E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5C2091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AB1246F8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E7C40624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D62C0C2E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BBF05DC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2DC51AD9"/>
    <w:multiLevelType w:val="hybridMultilevel"/>
    <w:tmpl w:val="506CC06E"/>
    <w:lvl w:ilvl="0" w:tplc="B74A26D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/>
      </w:rPr>
    </w:lvl>
    <w:lvl w:ilvl="1" w:tplc="D342077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6B0E826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EF3C682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298A079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B0AC483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71EA822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EC2E685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BB8C904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>
    <w:nsid w:val="2FF217AD"/>
    <w:multiLevelType w:val="hybridMultilevel"/>
    <w:tmpl w:val="C75E1D4E"/>
    <w:lvl w:ilvl="0" w:tplc="0CBCC7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/>
      </w:rPr>
    </w:lvl>
    <w:lvl w:ilvl="1" w:tplc="D69A943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26E0BF6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E2EAC34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95BA6470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1805A3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5918501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30B85A9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8EACC0B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6">
    <w:nsid w:val="397A3C9E"/>
    <w:multiLevelType w:val="hybridMultilevel"/>
    <w:tmpl w:val="6A3869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2F3770"/>
    <w:multiLevelType w:val="hybridMultilevel"/>
    <w:tmpl w:val="30CEC2DE"/>
    <w:lvl w:ilvl="0" w:tplc="09FC820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  <w:sz w:val="24"/>
      </w:rPr>
    </w:lvl>
    <w:lvl w:ilvl="1" w:tplc="0220D98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A22863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19D08C8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AFD4C36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DFA450D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A14B32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20E670E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1E7266D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8">
    <w:nsid w:val="3E1322F3"/>
    <w:multiLevelType w:val="hybridMultilevel"/>
    <w:tmpl w:val="C1AA3A92"/>
    <w:lvl w:ilvl="0" w:tplc="DFC8B29A">
      <w:start w:val="1"/>
      <w:numFmt w:val="bullet"/>
      <w:lvlText w:val=""/>
      <w:lvlJc w:val="left"/>
      <w:pPr>
        <w:tabs>
          <w:tab w:val="num" w:pos="814"/>
        </w:tabs>
        <w:ind w:left="814" w:hanging="360"/>
      </w:pPr>
      <w:rPr>
        <w:rFonts w:ascii="Wingdings" w:hAnsi="Wingdings"/>
      </w:rPr>
    </w:lvl>
    <w:lvl w:ilvl="1" w:tplc="2A62500E">
      <w:start w:val="1"/>
      <w:numFmt w:val="bullet"/>
      <w:lvlText w:val="o"/>
      <w:lvlJc w:val="left"/>
      <w:pPr>
        <w:tabs>
          <w:tab w:val="num" w:pos="1534"/>
        </w:tabs>
        <w:ind w:left="1534" w:hanging="360"/>
      </w:pPr>
      <w:rPr>
        <w:rFonts w:ascii="Courier New" w:hAnsi="Courier New"/>
      </w:rPr>
    </w:lvl>
    <w:lvl w:ilvl="2" w:tplc="B7FE1F4C">
      <w:start w:val="1"/>
      <w:numFmt w:val="bullet"/>
      <w:lvlText w:val=""/>
      <w:lvlJc w:val="left"/>
      <w:pPr>
        <w:tabs>
          <w:tab w:val="num" w:pos="2254"/>
        </w:tabs>
        <w:ind w:left="2254" w:hanging="360"/>
      </w:pPr>
      <w:rPr>
        <w:rFonts w:ascii="Wingdings" w:hAnsi="Wingdings"/>
      </w:rPr>
    </w:lvl>
    <w:lvl w:ilvl="3" w:tplc="0B9A83E8">
      <w:start w:val="1"/>
      <w:numFmt w:val="bullet"/>
      <w:lvlText w:val=""/>
      <w:lvlJc w:val="left"/>
      <w:pPr>
        <w:tabs>
          <w:tab w:val="num" w:pos="2974"/>
        </w:tabs>
        <w:ind w:left="2974" w:hanging="360"/>
      </w:pPr>
      <w:rPr>
        <w:rFonts w:ascii="Symbol" w:hAnsi="Symbol"/>
      </w:rPr>
    </w:lvl>
    <w:lvl w:ilvl="4" w:tplc="E6E8CE96">
      <w:start w:val="1"/>
      <w:numFmt w:val="bullet"/>
      <w:lvlText w:val="o"/>
      <w:lvlJc w:val="left"/>
      <w:pPr>
        <w:tabs>
          <w:tab w:val="num" w:pos="3694"/>
        </w:tabs>
        <w:ind w:left="3694" w:hanging="360"/>
      </w:pPr>
      <w:rPr>
        <w:rFonts w:ascii="Courier New" w:hAnsi="Courier New"/>
      </w:rPr>
    </w:lvl>
    <w:lvl w:ilvl="5" w:tplc="FE7A4A7E">
      <w:start w:val="1"/>
      <w:numFmt w:val="bullet"/>
      <w:lvlText w:val=""/>
      <w:lvlJc w:val="left"/>
      <w:pPr>
        <w:tabs>
          <w:tab w:val="num" w:pos="4414"/>
        </w:tabs>
        <w:ind w:left="4414" w:hanging="360"/>
      </w:pPr>
      <w:rPr>
        <w:rFonts w:ascii="Wingdings" w:hAnsi="Wingdings"/>
      </w:rPr>
    </w:lvl>
    <w:lvl w:ilvl="6" w:tplc="2F7AC930">
      <w:start w:val="1"/>
      <w:numFmt w:val="bullet"/>
      <w:lvlText w:val=""/>
      <w:lvlJc w:val="left"/>
      <w:pPr>
        <w:tabs>
          <w:tab w:val="num" w:pos="5134"/>
        </w:tabs>
        <w:ind w:left="5134" w:hanging="360"/>
      </w:pPr>
      <w:rPr>
        <w:rFonts w:ascii="Symbol" w:hAnsi="Symbol"/>
      </w:rPr>
    </w:lvl>
    <w:lvl w:ilvl="7" w:tplc="D09C669C">
      <w:start w:val="1"/>
      <w:numFmt w:val="bullet"/>
      <w:lvlText w:val="o"/>
      <w:lvlJc w:val="left"/>
      <w:pPr>
        <w:tabs>
          <w:tab w:val="num" w:pos="5854"/>
        </w:tabs>
        <w:ind w:left="5854" w:hanging="360"/>
      </w:pPr>
      <w:rPr>
        <w:rFonts w:ascii="Courier New" w:hAnsi="Courier New"/>
      </w:rPr>
    </w:lvl>
    <w:lvl w:ilvl="8" w:tplc="D6D8D91A">
      <w:start w:val="1"/>
      <w:numFmt w:val="bullet"/>
      <w:lvlText w:val=""/>
      <w:lvlJc w:val="left"/>
      <w:pPr>
        <w:tabs>
          <w:tab w:val="num" w:pos="6574"/>
        </w:tabs>
        <w:ind w:left="6574" w:hanging="360"/>
      </w:pPr>
      <w:rPr>
        <w:rFonts w:ascii="Wingdings" w:hAnsi="Wingdings"/>
      </w:rPr>
    </w:lvl>
  </w:abstractNum>
  <w:abstractNum w:abstractNumId="19">
    <w:nsid w:val="429334F0"/>
    <w:multiLevelType w:val="hybridMultilevel"/>
    <w:tmpl w:val="8124BD08"/>
    <w:lvl w:ilvl="0" w:tplc="B4ACBBCC">
      <w:start w:val="1"/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 w:tplc="07303152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8B245C78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D872478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C4F4368E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5540D29E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86C22930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5E0449B6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347A954C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20">
    <w:nsid w:val="42F97DEC"/>
    <w:multiLevelType w:val="singleLevel"/>
    <w:tmpl w:val="4A700DB2"/>
    <w:lvl w:ilvl="0">
      <w:start w:val="1"/>
      <w:numFmt w:val="decimal"/>
      <w:pStyle w:val="Attachments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21">
    <w:nsid w:val="451E468E"/>
    <w:multiLevelType w:val="hybridMultilevel"/>
    <w:tmpl w:val="027CBA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B5632EB"/>
    <w:multiLevelType w:val="hybridMultilevel"/>
    <w:tmpl w:val="220C8F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D423E0"/>
    <w:multiLevelType w:val="hybridMultilevel"/>
    <w:tmpl w:val="151C4038"/>
    <w:lvl w:ilvl="0" w:tplc="C862F5E2">
      <w:start w:val="1"/>
      <w:numFmt w:val="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7AD00E26">
      <w:start w:val="1"/>
      <w:numFmt w:val="bullet"/>
      <w:lvlText w:val="·"/>
      <w:lvlJc w:val="left"/>
      <w:pPr>
        <w:tabs>
          <w:tab w:val="num" w:pos="1440"/>
        </w:tabs>
        <w:ind w:left="1440" w:hanging="360"/>
      </w:pPr>
      <w:rPr>
        <w:rFonts w:ascii="Symbol" w:hAnsi="Symbol"/>
      </w:rPr>
    </w:lvl>
    <w:lvl w:ilvl="2" w:tplc="438CD9EC">
      <w:start w:val="1"/>
      <w:numFmt w:val="bullet"/>
      <w:lvlText w:val="·"/>
      <w:lvlJc w:val="left"/>
      <w:pPr>
        <w:tabs>
          <w:tab w:val="num" w:pos="2160"/>
        </w:tabs>
        <w:ind w:left="2160" w:hanging="360"/>
      </w:pPr>
      <w:rPr>
        <w:rFonts w:ascii="Symbol" w:hAnsi="Symbol"/>
      </w:rPr>
    </w:lvl>
    <w:lvl w:ilvl="3" w:tplc="D2128562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A770FB22">
      <w:start w:val="1"/>
      <w:numFmt w:val="bullet"/>
      <w:lvlText w:val="·"/>
      <w:lvlJc w:val="left"/>
      <w:pPr>
        <w:tabs>
          <w:tab w:val="num" w:pos="3600"/>
        </w:tabs>
        <w:ind w:left="3600" w:hanging="360"/>
      </w:pPr>
      <w:rPr>
        <w:rFonts w:ascii="Symbol" w:hAnsi="Symbol"/>
      </w:rPr>
    </w:lvl>
    <w:lvl w:ilvl="5" w:tplc="E0D6F974">
      <w:start w:val="1"/>
      <w:numFmt w:val="bullet"/>
      <w:lvlText w:val="·"/>
      <w:lvlJc w:val="left"/>
      <w:pPr>
        <w:tabs>
          <w:tab w:val="num" w:pos="4320"/>
        </w:tabs>
        <w:ind w:left="4320" w:hanging="360"/>
      </w:pPr>
      <w:rPr>
        <w:rFonts w:ascii="Symbol" w:hAnsi="Symbol"/>
      </w:rPr>
    </w:lvl>
    <w:lvl w:ilvl="6" w:tplc="94AE7286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D9B8EB9E">
      <w:start w:val="1"/>
      <w:numFmt w:val="bullet"/>
      <w:lvlText w:val="·"/>
      <w:lvlJc w:val="left"/>
      <w:pPr>
        <w:tabs>
          <w:tab w:val="num" w:pos="5760"/>
        </w:tabs>
        <w:ind w:left="5760" w:hanging="360"/>
      </w:pPr>
      <w:rPr>
        <w:rFonts w:ascii="Symbol" w:hAnsi="Symbol"/>
      </w:rPr>
    </w:lvl>
    <w:lvl w:ilvl="8" w:tplc="B464061A">
      <w:start w:val="1"/>
      <w:numFmt w:val="bullet"/>
      <w:lvlText w:val="·"/>
      <w:lvlJc w:val="left"/>
      <w:pPr>
        <w:tabs>
          <w:tab w:val="num" w:pos="6480"/>
        </w:tabs>
        <w:ind w:left="6480" w:hanging="360"/>
      </w:pPr>
      <w:rPr>
        <w:rFonts w:ascii="Symbol" w:hAnsi="Symbol"/>
      </w:rPr>
    </w:lvl>
  </w:abstractNum>
  <w:abstractNum w:abstractNumId="24">
    <w:nsid w:val="664358F5"/>
    <w:multiLevelType w:val="hybridMultilevel"/>
    <w:tmpl w:val="0D665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7E7693"/>
    <w:multiLevelType w:val="hybridMultilevel"/>
    <w:tmpl w:val="64EE87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3D4737"/>
    <w:multiLevelType w:val="multilevel"/>
    <w:tmpl w:val="6524A36C"/>
    <w:lvl w:ilvl="0">
      <w:start w:val="1"/>
      <w:numFmt w:val="decimal"/>
      <w:lvlText w:val=""/>
      <w:lvlJc w:val="left"/>
      <w:pPr>
        <w:ind w:left="0"/>
      </w:pPr>
    </w:lvl>
    <w:lvl w:ilvl="1">
      <w:start w:val="3"/>
      <w:numFmt w:val="decimal"/>
      <w:lvlText w:val="%1.%2."/>
      <w:lvlJc w:val="left"/>
      <w:pPr>
        <w:ind w:left="0"/>
      </w:pPr>
    </w:lvl>
    <w:lvl w:ilvl="2">
      <w:start w:val="1"/>
      <w:numFmt w:val="decimal"/>
      <w:pStyle w:val="Heading3"/>
      <w:lvlText w:val="%1.%2.%3."/>
      <w:lvlJc w:val="left"/>
      <w:pPr>
        <w:ind w:left="0"/>
      </w:pPr>
    </w:lvl>
    <w:lvl w:ilvl="3">
      <w:start w:val="1"/>
      <w:numFmt w:val="decimal"/>
      <w:lvlText w:val="%1.%2.%3.%4."/>
      <w:lvlJc w:val="left"/>
      <w:pPr>
        <w:ind w:left="0"/>
      </w:pPr>
    </w:lvl>
    <w:lvl w:ilvl="4">
      <w:start w:val="1"/>
      <w:numFmt w:val="none"/>
      <w:lvlText w:val=""/>
      <w:lvlJc w:val="left"/>
      <w:pPr>
        <w:ind w:left="0"/>
      </w:pPr>
    </w:lvl>
    <w:lvl w:ilvl="5">
      <w:start w:val="1"/>
      <w:numFmt w:val="none"/>
      <w:lvlText w:val=""/>
      <w:lvlJc w:val="left"/>
      <w:pPr>
        <w:ind w:left="0"/>
      </w:pPr>
    </w:lvl>
    <w:lvl w:ilvl="6">
      <w:start w:val="1"/>
      <w:numFmt w:val="none"/>
      <w:lvlText w:val=""/>
      <w:lvlJc w:val="left"/>
      <w:pPr>
        <w:ind w:left="0"/>
      </w:pPr>
    </w:lvl>
    <w:lvl w:ilvl="7">
      <w:start w:val="1"/>
      <w:numFmt w:val="upperLetter"/>
      <w:lvlText w:val="%8."/>
      <w:lvlJc w:val="left"/>
      <w:pPr>
        <w:ind w:left="0"/>
      </w:pPr>
    </w:lvl>
    <w:lvl w:ilvl="8">
      <w:start w:val="1"/>
      <w:numFmt w:val="decimal"/>
      <w:lvlText w:val="%8.%9."/>
      <w:lvlJc w:val="left"/>
      <w:pPr>
        <w:tabs>
          <w:tab w:val="num" w:pos="720"/>
        </w:tabs>
        <w:ind w:left="0"/>
      </w:pPr>
      <w:rPr>
        <w:b/>
        <w:i w:val="0"/>
      </w:rPr>
    </w:lvl>
  </w:abstractNum>
  <w:abstractNum w:abstractNumId="27">
    <w:nsid w:val="7AC7788D"/>
    <w:multiLevelType w:val="hybridMultilevel"/>
    <w:tmpl w:val="45C046F4"/>
    <w:lvl w:ilvl="0" w:tplc="33F499DC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 w:tplc="102CB1A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7DCC614C">
      <w:start w:val="1"/>
      <w:numFmt w:val="bullet"/>
      <w:lvlText w:val=""/>
      <w:lvlJc w:val="left"/>
      <w:pPr>
        <w:tabs>
          <w:tab w:val="num" w:pos="1904"/>
        </w:tabs>
        <w:ind w:left="1620"/>
      </w:pPr>
      <w:rPr>
        <w:rFonts w:ascii="Symbol" w:hAnsi="Symbol"/>
        <w:sz w:val="24"/>
      </w:rPr>
    </w:lvl>
    <w:lvl w:ilvl="3" w:tplc="362449AA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8808156A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35CA650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E304B85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7D80F58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27AC802A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CCB4E11"/>
    <w:multiLevelType w:val="hybridMultilevel"/>
    <w:tmpl w:val="8EAE0EBE"/>
    <w:lvl w:ilvl="0" w:tplc="DD964D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/>
      </w:rPr>
    </w:lvl>
    <w:lvl w:ilvl="1" w:tplc="5BAEB46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7062BD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DECCB1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98268F4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2084D19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A5204B3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542C6FC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1200B9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>
    <w:abstractNumId w:val="0"/>
  </w:num>
  <w:num w:numId="2">
    <w:abstractNumId w:val="7"/>
  </w:num>
  <w:num w:numId="3">
    <w:abstractNumId w:val="9"/>
  </w:num>
  <w:num w:numId="4">
    <w:abstractNumId w:val="26"/>
  </w:num>
  <w:num w:numId="5">
    <w:abstractNumId w:val="9"/>
  </w:num>
  <w:num w:numId="6">
    <w:abstractNumId w:val="27"/>
  </w:num>
  <w:num w:numId="7">
    <w:abstractNumId w:val="17"/>
  </w:num>
  <w:num w:numId="8">
    <w:abstractNumId w:val="13"/>
  </w:num>
  <w:num w:numId="9">
    <w:abstractNumId w:val="11"/>
  </w:num>
  <w:num w:numId="10">
    <w:abstractNumId w:val="28"/>
  </w:num>
  <w:num w:numId="11">
    <w:abstractNumId w:val="18"/>
  </w:num>
  <w:num w:numId="12">
    <w:abstractNumId w:val="4"/>
  </w:num>
  <w:num w:numId="13">
    <w:abstractNumId w:val="10"/>
  </w:num>
  <w:num w:numId="14">
    <w:abstractNumId w:val="14"/>
  </w:num>
  <w:num w:numId="15">
    <w:abstractNumId w:val="8"/>
  </w:num>
  <w:num w:numId="16">
    <w:abstractNumId w:val="15"/>
  </w:num>
  <w:num w:numId="17">
    <w:abstractNumId w:val="3"/>
  </w:num>
  <w:num w:numId="18">
    <w:abstractNumId w:val="20"/>
  </w:num>
  <w:num w:numId="19">
    <w:abstractNumId w:val="6"/>
  </w:num>
  <w:num w:numId="20">
    <w:abstractNumId w:val="19"/>
  </w:num>
  <w:num w:numId="21">
    <w:abstractNumId w:val="5"/>
  </w:num>
  <w:num w:numId="22">
    <w:abstractNumId w:val="23"/>
  </w:num>
  <w:num w:numId="23">
    <w:abstractNumId w:val="2"/>
  </w:num>
  <w:num w:numId="24">
    <w:abstractNumId w:val="21"/>
  </w:num>
  <w:num w:numId="25">
    <w:abstractNumId w:val="24"/>
  </w:num>
  <w:num w:numId="26">
    <w:abstractNumId w:val="16"/>
  </w:num>
  <w:num w:numId="27">
    <w:abstractNumId w:val="25"/>
  </w:num>
  <w:num w:numId="28">
    <w:abstractNumId w:val="1"/>
  </w:num>
  <w:num w:numId="29">
    <w:abstractNumId w:val="12"/>
  </w:num>
  <w:num w:numId="30">
    <w:abstractNumId w:val="22"/>
  </w:num>
  <w:num w:numId="31">
    <w:abstractNumId w:val="26"/>
  </w:num>
  <w:num w:numId="32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pidemiol Community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ea0fd0mzxs94ewxd7pzft4ta2xae0dwvzp&quot;&gt;EDalGrandeLib MAIN&lt;record-ids&gt;&lt;item&gt;60&lt;/item&gt;&lt;item&gt;92&lt;/item&gt;&lt;item&gt;106&lt;/item&gt;&lt;item&gt;137&lt;/item&gt;&lt;item&gt;210&lt;/item&gt;&lt;item&gt;387&lt;/item&gt;&lt;item&gt;388&lt;/item&gt;&lt;item&gt;389&lt;/item&gt;&lt;item&gt;391&lt;/item&gt;&lt;item&gt;393&lt;/item&gt;&lt;item&gt;395&lt;/item&gt;&lt;item&gt;396&lt;/item&gt;&lt;item&gt;398&lt;/item&gt;&lt;item&gt;399&lt;/item&gt;&lt;item&gt;400&lt;/item&gt;&lt;item&gt;401&lt;/item&gt;&lt;item&gt;404&lt;/item&gt;&lt;item&gt;437&lt;/item&gt;&lt;item&gt;450&lt;/item&gt;&lt;item&gt;459&lt;/item&gt;&lt;item&gt;460&lt;/item&gt;&lt;item&gt;461&lt;/item&gt;&lt;item&gt;462&lt;/item&gt;&lt;item&gt;463&lt;/item&gt;&lt;item&gt;482&lt;/item&gt;&lt;item&gt;483&lt;/item&gt;&lt;item&gt;484&lt;/item&gt;&lt;item&gt;485&lt;/item&gt;&lt;item&gt;486&lt;/item&gt;&lt;item&gt;487&lt;/item&gt;&lt;item&gt;489&lt;/item&gt;&lt;item&gt;491&lt;/item&gt;&lt;item&gt;493&lt;/item&gt;&lt;item&gt;496&lt;/item&gt;&lt;item&gt;497&lt;/item&gt;&lt;item&gt;500&lt;/item&gt;&lt;item&gt;505&lt;/item&gt;&lt;item&gt;506&lt;/item&gt;&lt;item&gt;508&lt;/item&gt;&lt;item&gt;509&lt;/item&gt;&lt;item&gt;510&lt;/item&gt;&lt;item&gt;512&lt;/item&gt;&lt;item&gt;513&lt;/item&gt;&lt;item&gt;573&lt;/item&gt;&lt;/record-ids&gt;&lt;/item&gt;&lt;/Libraries&gt;"/>
  </w:docVars>
  <w:rsids>
    <w:rsidRoot w:val="00465A44"/>
    <w:rsid w:val="00000020"/>
    <w:rsid w:val="00000650"/>
    <w:rsid w:val="00001734"/>
    <w:rsid w:val="00002A67"/>
    <w:rsid w:val="000030A1"/>
    <w:rsid w:val="00007177"/>
    <w:rsid w:val="000073A7"/>
    <w:rsid w:val="000103CB"/>
    <w:rsid w:val="00011BAC"/>
    <w:rsid w:val="00012078"/>
    <w:rsid w:val="0001244F"/>
    <w:rsid w:val="000141AC"/>
    <w:rsid w:val="00016FF8"/>
    <w:rsid w:val="00017531"/>
    <w:rsid w:val="0002194F"/>
    <w:rsid w:val="00021C7F"/>
    <w:rsid w:val="000223B4"/>
    <w:rsid w:val="00024465"/>
    <w:rsid w:val="000267C0"/>
    <w:rsid w:val="00026E0F"/>
    <w:rsid w:val="0002737E"/>
    <w:rsid w:val="000274E1"/>
    <w:rsid w:val="000300BC"/>
    <w:rsid w:val="00031058"/>
    <w:rsid w:val="000325E4"/>
    <w:rsid w:val="00032B82"/>
    <w:rsid w:val="0003308E"/>
    <w:rsid w:val="000345A1"/>
    <w:rsid w:val="00034D4C"/>
    <w:rsid w:val="0003518B"/>
    <w:rsid w:val="00036D14"/>
    <w:rsid w:val="00036F32"/>
    <w:rsid w:val="00037DFD"/>
    <w:rsid w:val="00040F61"/>
    <w:rsid w:val="00041278"/>
    <w:rsid w:val="000414D7"/>
    <w:rsid w:val="00042555"/>
    <w:rsid w:val="000429E3"/>
    <w:rsid w:val="00042A68"/>
    <w:rsid w:val="00044015"/>
    <w:rsid w:val="00044104"/>
    <w:rsid w:val="00044293"/>
    <w:rsid w:val="000446D9"/>
    <w:rsid w:val="00050286"/>
    <w:rsid w:val="00051CBE"/>
    <w:rsid w:val="00053E82"/>
    <w:rsid w:val="00054E0D"/>
    <w:rsid w:val="000570ED"/>
    <w:rsid w:val="000604CA"/>
    <w:rsid w:val="00061E32"/>
    <w:rsid w:val="00063C60"/>
    <w:rsid w:val="00064409"/>
    <w:rsid w:val="00064B98"/>
    <w:rsid w:val="00065272"/>
    <w:rsid w:val="00070B8B"/>
    <w:rsid w:val="00071C32"/>
    <w:rsid w:val="00072516"/>
    <w:rsid w:val="00072A27"/>
    <w:rsid w:val="000732CB"/>
    <w:rsid w:val="000737B3"/>
    <w:rsid w:val="00076257"/>
    <w:rsid w:val="00076A16"/>
    <w:rsid w:val="00080EFC"/>
    <w:rsid w:val="00081703"/>
    <w:rsid w:val="0008299D"/>
    <w:rsid w:val="00084DAA"/>
    <w:rsid w:val="00086ABF"/>
    <w:rsid w:val="00086F27"/>
    <w:rsid w:val="000904BA"/>
    <w:rsid w:val="000932A9"/>
    <w:rsid w:val="00095CCE"/>
    <w:rsid w:val="000962B4"/>
    <w:rsid w:val="00097D2A"/>
    <w:rsid w:val="000A1052"/>
    <w:rsid w:val="000A1434"/>
    <w:rsid w:val="000A2487"/>
    <w:rsid w:val="000A3959"/>
    <w:rsid w:val="000A6CAA"/>
    <w:rsid w:val="000A7F2F"/>
    <w:rsid w:val="000B3731"/>
    <w:rsid w:val="000B3BF9"/>
    <w:rsid w:val="000B42A3"/>
    <w:rsid w:val="000B5DA6"/>
    <w:rsid w:val="000C0337"/>
    <w:rsid w:val="000C1F17"/>
    <w:rsid w:val="000C2988"/>
    <w:rsid w:val="000C3519"/>
    <w:rsid w:val="000C40EB"/>
    <w:rsid w:val="000C6D56"/>
    <w:rsid w:val="000D536A"/>
    <w:rsid w:val="000D548E"/>
    <w:rsid w:val="000D6D76"/>
    <w:rsid w:val="000D6F5D"/>
    <w:rsid w:val="000E272E"/>
    <w:rsid w:val="000E380F"/>
    <w:rsid w:val="000E3A63"/>
    <w:rsid w:val="000E429E"/>
    <w:rsid w:val="000E5790"/>
    <w:rsid w:val="000E62D8"/>
    <w:rsid w:val="000E65EE"/>
    <w:rsid w:val="000E79CF"/>
    <w:rsid w:val="000E7D06"/>
    <w:rsid w:val="000F05D1"/>
    <w:rsid w:val="000F2DB4"/>
    <w:rsid w:val="000F5A29"/>
    <w:rsid w:val="00100F45"/>
    <w:rsid w:val="0010270C"/>
    <w:rsid w:val="00102902"/>
    <w:rsid w:val="001038B7"/>
    <w:rsid w:val="00103B07"/>
    <w:rsid w:val="00104739"/>
    <w:rsid w:val="00106115"/>
    <w:rsid w:val="00106476"/>
    <w:rsid w:val="001072A3"/>
    <w:rsid w:val="00110765"/>
    <w:rsid w:val="00110BCA"/>
    <w:rsid w:val="00111016"/>
    <w:rsid w:val="00112E47"/>
    <w:rsid w:val="00113CC1"/>
    <w:rsid w:val="0011457E"/>
    <w:rsid w:val="00116B3C"/>
    <w:rsid w:val="00116CA2"/>
    <w:rsid w:val="001200AE"/>
    <w:rsid w:val="001202D8"/>
    <w:rsid w:val="00125539"/>
    <w:rsid w:val="00125B0F"/>
    <w:rsid w:val="00125C5C"/>
    <w:rsid w:val="00125F2F"/>
    <w:rsid w:val="00126039"/>
    <w:rsid w:val="00126C38"/>
    <w:rsid w:val="001277E1"/>
    <w:rsid w:val="00127C71"/>
    <w:rsid w:val="00130BF1"/>
    <w:rsid w:val="00131844"/>
    <w:rsid w:val="001327A6"/>
    <w:rsid w:val="00133127"/>
    <w:rsid w:val="00134479"/>
    <w:rsid w:val="0013594E"/>
    <w:rsid w:val="00135EC9"/>
    <w:rsid w:val="00137102"/>
    <w:rsid w:val="0014075F"/>
    <w:rsid w:val="00144838"/>
    <w:rsid w:val="001450AB"/>
    <w:rsid w:val="00145E70"/>
    <w:rsid w:val="00147370"/>
    <w:rsid w:val="00151F69"/>
    <w:rsid w:val="001523FC"/>
    <w:rsid w:val="0015324C"/>
    <w:rsid w:val="00153926"/>
    <w:rsid w:val="00153BBD"/>
    <w:rsid w:val="00153CBE"/>
    <w:rsid w:val="001540DE"/>
    <w:rsid w:val="00154C21"/>
    <w:rsid w:val="00154EBF"/>
    <w:rsid w:val="0015526C"/>
    <w:rsid w:val="00156E9B"/>
    <w:rsid w:val="00157870"/>
    <w:rsid w:val="00160C00"/>
    <w:rsid w:val="00165DBA"/>
    <w:rsid w:val="0016641F"/>
    <w:rsid w:val="001700D9"/>
    <w:rsid w:val="001703E4"/>
    <w:rsid w:val="00171E34"/>
    <w:rsid w:val="00173678"/>
    <w:rsid w:val="00174884"/>
    <w:rsid w:val="00176B16"/>
    <w:rsid w:val="00180275"/>
    <w:rsid w:val="00180961"/>
    <w:rsid w:val="0018276F"/>
    <w:rsid w:val="00182DF6"/>
    <w:rsid w:val="00183B68"/>
    <w:rsid w:val="001865FC"/>
    <w:rsid w:val="0018711E"/>
    <w:rsid w:val="001873CA"/>
    <w:rsid w:val="00187669"/>
    <w:rsid w:val="0019354D"/>
    <w:rsid w:val="001936B1"/>
    <w:rsid w:val="00194175"/>
    <w:rsid w:val="0019604B"/>
    <w:rsid w:val="001A011C"/>
    <w:rsid w:val="001A1810"/>
    <w:rsid w:val="001A18CF"/>
    <w:rsid w:val="001A2582"/>
    <w:rsid w:val="001A3C64"/>
    <w:rsid w:val="001A4E94"/>
    <w:rsid w:val="001A59A7"/>
    <w:rsid w:val="001A5D06"/>
    <w:rsid w:val="001B097E"/>
    <w:rsid w:val="001B11AC"/>
    <w:rsid w:val="001B172C"/>
    <w:rsid w:val="001B3500"/>
    <w:rsid w:val="001C049B"/>
    <w:rsid w:val="001C0D03"/>
    <w:rsid w:val="001C28D0"/>
    <w:rsid w:val="001C498E"/>
    <w:rsid w:val="001C5010"/>
    <w:rsid w:val="001C5FB0"/>
    <w:rsid w:val="001C5FF9"/>
    <w:rsid w:val="001C607E"/>
    <w:rsid w:val="001D1010"/>
    <w:rsid w:val="001D1778"/>
    <w:rsid w:val="001D3222"/>
    <w:rsid w:val="001D34C0"/>
    <w:rsid w:val="001D3C7A"/>
    <w:rsid w:val="001D4CEA"/>
    <w:rsid w:val="001D4F87"/>
    <w:rsid w:val="001D5BEE"/>
    <w:rsid w:val="001E051D"/>
    <w:rsid w:val="001E0778"/>
    <w:rsid w:val="001E30D4"/>
    <w:rsid w:val="001E7CD5"/>
    <w:rsid w:val="001E7DA3"/>
    <w:rsid w:val="001F2C69"/>
    <w:rsid w:val="001F5388"/>
    <w:rsid w:val="001F6AEC"/>
    <w:rsid w:val="001F71D3"/>
    <w:rsid w:val="001F7275"/>
    <w:rsid w:val="002020A9"/>
    <w:rsid w:val="0020395E"/>
    <w:rsid w:val="00204F4D"/>
    <w:rsid w:val="00204F62"/>
    <w:rsid w:val="002063C2"/>
    <w:rsid w:val="0020683F"/>
    <w:rsid w:val="00206EDC"/>
    <w:rsid w:val="002101FC"/>
    <w:rsid w:val="00211A96"/>
    <w:rsid w:val="00212677"/>
    <w:rsid w:val="00213DBE"/>
    <w:rsid w:val="0021489B"/>
    <w:rsid w:val="0021490C"/>
    <w:rsid w:val="00215034"/>
    <w:rsid w:val="0021625D"/>
    <w:rsid w:val="00216447"/>
    <w:rsid w:val="002177E8"/>
    <w:rsid w:val="002214E8"/>
    <w:rsid w:val="0022203E"/>
    <w:rsid w:val="0022278C"/>
    <w:rsid w:val="00223731"/>
    <w:rsid w:val="00230AE9"/>
    <w:rsid w:val="0023115C"/>
    <w:rsid w:val="00232433"/>
    <w:rsid w:val="002329AD"/>
    <w:rsid w:val="002353D1"/>
    <w:rsid w:val="002370C0"/>
    <w:rsid w:val="00237460"/>
    <w:rsid w:val="002375BA"/>
    <w:rsid w:val="002416E1"/>
    <w:rsid w:val="00241A8B"/>
    <w:rsid w:val="00246AFF"/>
    <w:rsid w:val="00247335"/>
    <w:rsid w:val="002473B2"/>
    <w:rsid w:val="002500E0"/>
    <w:rsid w:val="00251575"/>
    <w:rsid w:val="002515C3"/>
    <w:rsid w:val="00253E3B"/>
    <w:rsid w:val="0025420A"/>
    <w:rsid w:val="00254ECE"/>
    <w:rsid w:val="002566AF"/>
    <w:rsid w:val="00262CB0"/>
    <w:rsid w:val="00264913"/>
    <w:rsid w:val="00265FBA"/>
    <w:rsid w:val="002665FE"/>
    <w:rsid w:val="002669DA"/>
    <w:rsid w:val="00267222"/>
    <w:rsid w:val="002701E3"/>
    <w:rsid w:val="00270DE9"/>
    <w:rsid w:val="002711CF"/>
    <w:rsid w:val="00274015"/>
    <w:rsid w:val="00276984"/>
    <w:rsid w:val="00276AFF"/>
    <w:rsid w:val="00276BCA"/>
    <w:rsid w:val="002771AD"/>
    <w:rsid w:val="00280F01"/>
    <w:rsid w:val="00285FE0"/>
    <w:rsid w:val="00290C6B"/>
    <w:rsid w:val="00292497"/>
    <w:rsid w:val="002925D0"/>
    <w:rsid w:val="002935C2"/>
    <w:rsid w:val="0029451F"/>
    <w:rsid w:val="0029664C"/>
    <w:rsid w:val="002967F7"/>
    <w:rsid w:val="002A176A"/>
    <w:rsid w:val="002A2193"/>
    <w:rsid w:val="002A2472"/>
    <w:rsid w:val="002A4EFE"/>
    <w:rsid w:val="002A58DC"/>
    <w:rsid w:val="002A6436"/>
    <w:rsid w:val="002A76B0"/>
    <w:rsid w:val="002B0BF8"/>
    <w:rsid w:val="002B1107"/>
    <w:rsid w:val="002B26D2"/>
    <w:rsid w:val="002B3CB5"/>
    <w:rsid w:val="002B5981"/>
    <w:rsid w:val="002C2AA6"/>
    <w:rsid w:val="002C6BF6"/>
    <w:rsid w:val="002C7722"/>
    <w:rsid w:val="002D0912"/>
    <w:rsid w:val="002D0FF5"/>
    <w:rsid w:val="002D1519"/>
    <w:rsid w:val="002D17F7"/>
    <w:rsid w:val="002D3CF4"/>
    <w:rsid w:val="002D438B"/>
    <w:rsid w:val="002D6642"/>
    <w:rsid w:val="002D6A4F"/>
    <w:rsid w:val="002D7853"/>
    <w:rsid w:val="002D7F8B"/>
    <w:rsid w:val="002E1150"/>
    <w:rsid w:val="002E1467"/>
    <w:rsid w:val="002E16A8"/>
    <w:rsid w:val="002E1A58"/>
    <w:rsid w:val="002E4F6A"/>
    <w:rsid w:val="002E5B7E"/>
    <w:rsid w:val="002E5F8A"/>
    <w:rsid w:val="002E702E"/>
    <w:rsid w:val="002F0B2F"/>
    <w:rsid w:val="002F14DB"/>
    <w:rsid w:val="002F1E15"/>
    <w:rsid w:val="002F2578"/>
    <w:rsid w:val="002F4B7B"/>
    <w:rsid w:val="002F4E3D"/>
    <w:rsid w:val="002F570A"/>
    <w:rsid w:val="002F63E6"/>
    <w:rsid w:val="00302605"/>
    <w:rsid w:val="00303062"/>
    <w:rsid w:val="0030332B"/>
    <w:rsid w:val="003043EC"/>
    <w:rsid w:val="00304575"/>
    <w:rsid w:val="003045FA"/>
    <w:rsid w:val="00304EB0"/>
    <w:rsid w:val="00304F6F"/>
    <w:rsid w:val="00306982"/>
    <w:rsid w:val="00306994"/>
    <w:rsid w:val="00307ACE"/>
    <w:rsid w:val="00307DF6"/>
    <w:rsid w:val="00310E54"/>
    <w:rsid w:val="0031103C"/>
    <w:rsid w:val="0031170D"/>
    <w:rsid w:val="00312C03"/>
    <w:rsid w:val="00312E5F"/>
    <w:rsid w:val="00312FBD"/>
    <w:rsid w:val="00313D93"/>
    <w:rsid w:val="003153B3"/>
    <w:rsid w:val="00315F7B"/>
    <w:rsid w:val="00316A66"/>
    <w:rsid w:val="00321B0A"/>
    <w:rsid w:val="00321BFE"/>
    <w:rsid w:val="00321FC0"/>
    <w:rsid w:val="0032520B"/>
    <w:rsid w:val="00325BF3"/>
    <w:rsid w:val="003309FA"/>
    <w:rsid w:val="0033173A"/>
    <w:rsid w:val="00332522"/>
    <w:rsid w:val="00333A46"/>
    <w:rsid w:val="00333FB9"/>
    <w:rsid w:val="00335298"/>
    <w:rsid w:val="00335C28"/>
    <w:rsid w:val="003363F1"/>
    <w:rsid w:val="0033686A"/>
    <w:rsid w:val="00336AAF"/>
    <w:rsid w:val="0033753C"/>
    <w:rsid w:val="00342AC6"/>
    <w:rsid w:val="003439DF"/>
    <w:rsid w:val="00343A46"/>
    <w:rsid w:val="00343CE7"/>
    <w:rsid w:val="00343D4D"/>
    <w:rsid w:val="00346F9E"/>
    <w:rsid w:val="003502D2"/>
    <w:rsid w:val="0035047E"/>
    <w:rsid w:val="003510A1"/>
    <w:rsid w:val="003544BD"/>
    <w:rsid w:val="003548CF"/>
    <w:rsid w:val="003566E2"/>
    <w:rsid w:val="00362FBE"/>
    <w:rsid w:val="00364899"/>
    <w:rsid w:val="00364EFD"/>
    <w:rsid w:val="003656AC"/>
    <w:rsid w:val="00367422"/>
    <w:rsid w:val="00367798"/>
    <w:rsid w:val="00367EC6"/>
    <w:rsid w:val="00372635"/>
    <w:rsid w:val="00373278"/>
    <w:rsid w:val="0037470F"/>
    <w:rsid w:val="00376540"/>
    <w:rsid w:val="00377E3E"/>
    <w:rsid w:val="00380A4A"/>
    <w:rsid w:val="00381485"/>
    <w:rsid w:val="00381569"/>
    <w:rsid w:val="00381651"/>
    <w:rsid w:val="003819A0"/>
    <w:rsid w:val="00381CF9"/>
    <w:rsid w:val="00382C4D"/>
    <w:rsid w:val="00383661"/>
    <w:rsid w:val="003904A1"/>
    <w:rsid w:val="00391578"/>
    <w:rsid w:val="00391982"/>
    <w:rsid w:val="003920B5"/>
    <w:rsid w:val="00392638"/>
    <w:rsid w:val="0039424B"/>
    <w:rsid w:val="0039430C"/>
    <w:rsid w:val="00395019"/>
    <w:rsid w:val="00396BA6"/>
    <w:rsid w:val="003A05DA"/>
    <w:rsid w:val="003A23E1"/>
    <w:rsid w:val="003A34AC"/>
    <w:rsid w:val="003A3F29"/>
    <w:rsid w:val="003A440E"/>
    <w:rsid w:val="003A5127"/>
    <w:rsid w:val="003B174B"/>
    <w:rsid w:val="003B19EE"/>
    <w:rsid w:val="003B3621"/>
    <w:rsid w:val="003B3D72"/>
    <w:rsid w:val="003B5652"/>
    <w:rsid w:val="003B71E4"/>
    <w:rsid w:val="003C03D1"/>
    <w:rsid w:val="003C0EF9"/>
    <w:rsid w:val="003C34F7"/>
    <w:rsid w:val="003C4652"/>
    <w:rsid w:val="003C4F15"/>
    <w:rsid w:val="003C5980"/>
    <w:rsid w:val="003C64E6"/>
    <w:rsid w:val="003D16E8"/>
    <w:rsid w:val="003D23BE"/>
    <w:rsid w:val="003D26EF"/>
    <w:rsid w:val="003D3A10"/>
    <w:rsid w:val="003D45B0"/>
    <w:rsid w:val="003D4A3F"/>
    <w:rsid w:val="003D65B9"/>
    <w:rsid w:val="003D6C98"/>
    <w:rsid w:val="003D716C"/>
    <w:rsid w:val="003E1251"/>
    <w:rsid w:val="003E4052"/>
    <w:rsid w:val="003E42B3"/>
    <w:rsid w:val="003E48CD"/>
    <w:rsid w:val="003E5278"/>
    <w:rsid w:val="003E65AE"/>
    <w:rsid w:val="003E6EC8"/>
    <w:rsid w:val="003E7CCA"/>
    <w:rsid w:val="003E7F81"/>
    <w:rsid w:val="003F6D0C"/>
    <w:rsid w:val="003F6D55"/>
    <w:rsid w:val="003F76ED"/>
    <w:rsid w:val="004001C4"/>
    <w:rsid w:val="00400750"/>
    <w:rsid w:val="0040236F"/>
    <w:rsid w:val="004028F3"/>
    <w:rsid w:val="00404773"/>
    <w:rsid w:val="00404A1B"/>
    <w:rsid w:val="004062CF"/>
    <w:rsid w:val="00406953"/>
    <w:rsid w:val="00406A3C"/>
    <w:rsid w:val="00410708"/>
    <w:rsid w:val="00411F2E"/>
    <w:rsid w:val="004126A7"/>
    <w:rsid w:val="00413A3C"/>
    <w:rsid w:val="00414AB9"/>
    <w:rsid w:val="00416822"/>
    <w:rsid w:val="00416DCE"/>
    <w:rsid w:val="0042158A"/>
    <w:rsid w:val="004222C9"/>
    <w:rsid w:val="00425EAE"/>
    <w:rsid w:val="004300DA"/>
    <w:rsid w:val="004304DB"/>
    <w:rsid w:val="004329CC"/>
    <w:rsid w:val="00432CC3"/>
    <w:rsid w:val="00432E1A"/>
    <w:rsid w:val="00433420"/>
    <w:rsid w:val="00433634"/>
    <w:rsid w:val="00433DD1"/>
    <w:rsid w:val="00437390"/>
    <w:rsid w:val="00440D2B"/>
    <w:rsid w:val="0044384F"/>
    <w:rsid w:val="00444097"/>
    <w:rsid w:val="0044597D"/>
    <w:rsid w:val="00447329"/>
    <w:rsid w:val="004509D2"/>
    <w:rsid w:val="00451BD3"/>
    <w:rsid w:val="00452910"/>
    <w:rsid w:val="0045332F"/>
    <w:rsid w:val="00453B52"/>
    <w:rsid w:val="00453D39"/>
    <w:rsid w:val="00454A59"/>
    <w:rsid w:val="00457442"/>
    <w:rsid w:val="004617D8"/>
    <w:rsid w:val="004627A8"/>
    <w:rsid w:val="00462F98"/>
    <w:rsid w:val="00463723"/>
    <w:rsid w:val="00463888"/>
    <w:rsid w:val="00465A44"/>
    <w:rsid w:val="004728F5"/>
    <w:rsid w:val="00472FBD"/>
    <w:rsid w:val="00473ABD"/>
    <w:rsid w:val="0047435C"/>
    <w:rsid w:val="00474F78"/>
    <w:rsid w:val="004762D9"/>
    <w:rsid w:val="00476AE5"/>
    <w:rsid w:val="00477A6C"/>
    <w:rsid w:val="004809C7"/>
    <w:rsid w:val="00482ACA"/>
    <w:rsid w:val="00484333"/>
    <w:rsid w:val="004848BD"/>
    <w:rsid w:val="004860AB"/>
    <w:rsid w:val="0048691F"/>
    <w:rsid w:val="00490062"/>
    <w:rsid w:val="00494368"/>
    <w:rsid w:val="0049487C"/>
    <w:rsid w:val="00497B04"/>
    <w:rsid w:val="00497C94"/>
    <w:rsid w:val="004A46F1"/>
    <w:rsid w:val="004A62CF"/>
    <w:rsid w:val="004A6EBD"/>
    <w:rsid w:val="004B0D0D"/>
    <w:rsid w:val="004B1B29"/>
    <w:rsid w:val="004B2204"/>
    <w:rsid w:val="004B4CC7"/>
    <w:rsid w:val="004B7F6E"/>
    <w:rsid w:val="004C09FB"/>
    <w:rsid w:val="004C0B26"/>
    <w:rsid w:val="004C2320"/>
    <w:rsid w:val="004C23AD"/>
    <w:rsid w:val="004C2EBB"/>
    <w:rsid w:val="004C31FD"/>
    <w:rsid w:val="004C5586"/>
    <w:rsid w:val="004C5F36"/>
    <w:rsid w:val="004C6292"/>
    <w:rsid w:val="004C63C6"/>
    <w:rsid w:val="004C64E3"/>
    <w:rsid w:val="004C6759"/>
    <w:rsid w:val="004C6D31"/>
    <w:rsid w:val="004C74FD"/>
    <w:rsid w:val="004C7D44"/>
    <w:rsid w:val="004D0D38"/>
    <w:rsid w:val="004D2861"/>
    <w:rsid w:val="004D3277"/>
    <w:rsid w:val="004D4EF8"/>
    <w:rsid w:val="004D58BC"/>
    <w:rsid w:val="004D6837"/>
    <w:rsid w:val="004D7ABE"/>
    <w:rsid w:val="004E0AA9"/>
    <w:rsid w:val="004E0E44"/>
    <w:rsid w:val="004E1B06"/>
    <w:rsid w:val="004E2A45"/>
    <w:rsid w:val="004E2AA3"/>
    <w:rsid w:val="004E3E23"/>
    <w:rsid w:val="004E51E8"/>
    <w:rsid w:val="004E5218"/>
    <w:rsid w:val="004E6176"/>
    <w:rsid w:val="004E62FA"/>
    <w:rsid w:val="004E66F0"/>
    <w:rsid w:val="004E7184"/>
    <w:rsid w:val="004E72C4"/>
    <w:rsid w:val="004F3211"/>
    <w:rsid w:val="004F562C"/>
    <w:rsid w:val="004F5D26"/>
    <w:rsid w:val="004F6234"/>
    <w:rsid w:val="00502E59"/>
    <w:rsid w:val="0050501A"/>
    <w:rsid w:val="005067C3"/>
    <w:rsid w:val="00510353"/>
    <w:rsid w:val="00511B36"/>
    <w:rsid w:val="00512892"/>
    <w:rsid w:val="0051538C"/>
    <w:rsid w:val="00516D6F"/>
    <w:rsid w:val="005209FA"/>
    <w:rsid w:val="00522A18"/>
    <w:rsid w:val="00522A32"/>
    <w:rsid w:val="00522BAA"/>
    <w:rsid w:val="00526064"/>
    <w:rsid w:val="00526850"/>
    <w:rsid w:val="00530B29"/>
    <w:rsid w:val="00530BA0"/>
    <w:rsid w:val="0053136E"/>
    <w:rsid w:val="00531C15"/>
    <w:rsid w:val="00531FFA"/>
    <w:rsid w:val="00532C78"/>
    <w:rsid w:val="00532E0D"/>
    <w:rsid w:val="005334AE"/>
    <w:rsid w:val="00533A4B"/>
    <w:rsid w:val="00536378"/>
    <w:rsid w:val="00541766"/>
    <w:rsid w:val="0054204F"/>
    <w:rsid w:val="00543060"/>
    <w:rsid w:val="0054562B"/>
    <w:rsid w:val="00550B6D"/>
    <w:rsid w:val="00552891"/>
    <w:rsid w:val="00556B44"/>
    <w:rsid w:val="0055759F"/>
    <w:rsid w:val="00557743"/>
    <w:rsid w:val="00557B61"/>
    <w:rsid w:val="0056081B"/>
    <w:rsid w:val="00561A67"/>
    <w:rsid w:val="0056459D"/>
    <w:rsid w:val="005678BE"/>
    <w:rsid w:val="005679B2"/>
    <w:rsid w:val="00570180"/>
    <w:rsid w:val="005712AC"/>
    <w:rsid w:val="00571D52"/>
    <w:rsid w:val="00572CFD"/>
    <w:rsid w:val="005763BC"/>
    <w:rsid w:val="0057725D"/>
    <w:rsid w:val="00580285"/>
    <w:rsid w:val="00581970"/>
    <w:rsid w:val="00585883"/>
    <w:rsid w:val="00585C0A"/>
    <w:rsid w:val="00590FA5"/>
    <w:rsid w:val="005921EA"/>
    <w:rsid w:val="00592201"/>
    <w:rsid w:val="0059394E"/>
    <w:rsid w:val="00595898"/>
    <w:rsid w:val="00596E2C"/>
    <w:rsid w:val="00597F50"/>
    <w:rsid w:val="005A0202"/>
    <w:rsid w:val="005A0AA9"/>
    <w:rsid w:val="005A1675"/>
    <w:rsid w:val="005A39C0"/>
    <w:rsid w:val="005B0AB9"/>
    <w:rsid w:val="005B1561"/>
    <w:rsid w:val="005B1FBE"/>
    <w:rsid w:val="005B21F8"/>
    <w:rsid w:val="005B461B"/>
    <w:rsid w:val="005B6371"/>
    <w:rsid w:val="005B6AA5"/>
    <w:rsid w:val="005C41AB"/>
    <w:rsid w:val="005C4510"/>
    <w:rsid w:val="005C5415"/>
    <w:rsid w:val="005C6B18"/>
    <w:rsid w:val="005D000A"/>
    <w:rsid w:val="005D24E0"/>
    <w:rsid w:val="005D3F3F"/>
    <w:rsid w:val="005D42F9"/>
    <w:rsid w:val="005D7B85"/>
    <w:rsid w:val="005E0760"/>
    <w:rsid w:val="005E0946"/>
    <w:rsid w:val="005E2960"/>
    <w:rsid w:val="005E2ADE"/>
    <w:rsid w:val="005E3B83"/>
    <w:rsid w:val="005E3D99"/>
    <w:rsid w:val="005E4054"/>
    <w:rsid w:val="005E5382"/>
    <w:rsid w:val="005E571A"/>
    <w:rsid w:val="005F09C0"/>
    <w:rsid w:val="005F0A07"/>
    <w:rsid w:val="005F1106"/>
    <w:rsid w:val="005F326A"/>
    <w:rsid w:val="005F337F"/>
    <w:rsid w:val="005F444A"/>
    <w:rsid w:val="005F4553"/>
    <w:rsid w:val="005F5BEC"/>
    <w:rsid w:val="00601A76"/>
    <w:rsid w:val="00604704"/>
    <w:rsid w:val="0060584E"/>
    <w:rsid w:val="00606199"/>
    <w:rsid w:val="006067A3"/>
    <w:rsid w:val="00606F26"/>
    <w:rsid w:val="00606F30"/>
    <w:rsid w:val="006108FC"/>
    <w:rsid w:val="00610B8C"/>
    <w:rsid w:val="00611069"/>
    <w:rsid w:val="00611AA2"/>
    <w:rsid w:val="0061365A"/>
    <w:rsid w:val="0061397B"/>
    <w:rsid w:val="00613CF2"/>
    <w:rsid w:val="00614B0D"/>
    <w:rsid w:val="00616092"/>
    <w:rsid w:val="00616635"/>
    <w:rsid w:val="006172DD"/>
    <w:rsid w:val="0062010C"/>
    <w:rsid w:val="0062142F"/>
    <w:rsid w:val="00621E6F"/>
    <w:rsid w:val="00623336"/>
    <w:rsid w:val="00624195"/>
    <w:rsid w:val="006247BB"/>
    <w:rsid w:val="00624B59"/>
    <w:rsid w:val="00625BA5"/>
    <w:rsid w:val="0062708D"/>
    <w:rsid w:val="00627890"/>
    <w:rsid w:val="006313C8"/>
    <w:rsid w:val="00631997"/>
    <w:rsid w:val="006347D3"/>
    <w:rsid w:val="0063573B"/>
    <w:rsid w:val="00636047"/>
    <w:rsid w:val="00636521"/>
    <w:rsid w:val="006412B5"/>
    <w:rsid w:val="006439B4"/>
    <w:rsid w:val="00645043"/>
    <w:rsid w:val="0064551F"/>
    <w:rsid w:val="00645983"/>
    <w:rsid w:val="00645F32"/>
    <w:rsid w:val="00646420"/>
    <w:rsid w:val="00646653"/>
    <w:rsid w:val="006474FE"/>
    <w:rsid w:val="0064751F"/>
    <w:rsid w:val="006476F2"/>
    <w:rsid w:val="006477BA"/>
    <w:rsid w:val="006507BC"/>
    <w:rsid w:val="00652DFB"/>
    <w:rsid w:val="006531F3"/>
    <w:rsid w:val="00655276"/>
    <w:rsid w:val="00655BC8"/>
    <w:rsid w:val="00655ED3"/>
    <w:rsid w:val="006607F7"/>
    <w:rsid w:val="006628B4"/>
    <w:rsid w:val="00662B34"/>
    <w:rsid w:val="006632F2"/>
    <w:rsid w:val="00663631"/>
    <w:rsid w:val="0066706F"/>
    <w:rsid w:val="0066755E"/>
    <w:rsid w:val="006744B1"/>
    <w:rsid w:val="00674D27"/>
    <w:rsid w:val="00675D53"/>
    <w:rsid w:val="00677378"/>
    <w:rsid w:val="00677E45"/>
    <w:rsid w:val="006802E6"/>
    <w:rsid w:val="00680EFB"/>
    <w:rsid w:val="00682D15"/>
    <w:rsid w:val="00685051"/>
    <w:rsid w:val="00685827"/>
    <w:rsid w:val="00685FD9"/>
    <w:rsid w:val="00686EF5"/>
    <w:rsid w:val="00687F2F"/>
    <w:rsid w:val="00690406"/>
    <w:rsid w:val="00691CB8"/>
    <w:rsid w:val="00692241"/>
    <w:rsid w:val="00693F8F"/>
    <w:rsid w:val="006A0038"/>
    <w:rsid w:val="006A01D7"/>
    <w:rsid w:val="006A0F1B"/>
    <w:rsid w:val="006A2115"/>
    <w:rsid w:val="006A28E0"/>
    <w:rsid w:val="006A6A8B"/>
    <w:rsid w:val="006B4B9F"/>
    <w:rsid w:val="006B6464"/>
    <w:rsid w:val="006B75B6"/>
    <w:rsid w:val="006C0B2C"/>
    <w:rsid w:val="006C209D"/>
    <w:rsid w:val="006C36DF"/>
    <w:rsid w:val="006C68D4"/>
    <w:rsid w:val="006C7FAD"/>
    <w:rsid w:val="006D07E1"/>
    <w:rsid w:val="006D18EA"/>
    <w:rsid w:val="006D249D"/>
    <w:rsid w:val="006D2D16"/>
    <w:rsid w:val="006D2F6C"/>
    <w:rsid w:val="006D35B7"/>
    <w:rsid w:val="006D3974"/>
    <w:rsid w:val="006D402F"/>
    <w:rsid w:val="006D486D"/>
    <w:rsid w:val="006D5C4C"/>
    <w:rsid w:val="006D5F44"/>
    <w:rsid w:val="006D6928"/>
    <w:rsid w:val="006D765E"/>
    <w:rsid w:val="006E3D02"/>
    <w:rsid w:val="006E4654"/>
    <w:rsid w:val="006E46CC"/>
    <w:rsid w:val="006E49CC"/>
    <w:rsid w:val="006F0589"/>
    <w:rsid w:val="006F1A16"/>
    <w:rsid w:val="006F39AA"/>
    <w:rsid w:val="006F7C6A"/>
    <w:rsid w:val="007005FE"/>
    <w:rsid w:val="00701DE2"/>
    <w:rsid w:val="00702299"/>
    <w:rsid w:val="00702898"/>
    <w:rsid w:val="00703844"/>
    <w:rsid w:val="00704717"/>
    <w:rsid w:val="007055F5"/>
    <w:rsid w:val="00711A87"/>
    <w:rsid w:val="00711E23"/>
    <w:rsid w:val="007120AA"/>
    <w:rsid w:val="007121F2"/>
    <w:rsid w:val="0071317F"/>
    <w:rsid w:val="00713F15"/>
    <w:rsid w:val="00715493"/>
    <w:rsid w:val="007161B3"/>
    <w:rsid w:val="00716217"/>
    <w:rsid w:val="00720224"/>
    <w:rsid w:val="00720CFC"/>
    <w:rsid w:val="00720F22"/>
    <w:rsid w:val="007228B7"/>
    <w:rsid w:val="0072403C"/>
    <w:rsid w:val="007303CF"/>
    <w:rsid w:val="00730DAF"/>
    <w:rsid w:val="00732323"/>
    <w:rsid w:val="007335CE"/>
    <w:rsid w:val="0073600E"/>
    <w:rsid w:val="00736228"/>
    <w:rsid w:val="00736293"/>
    <w:rsid w:val="007372A1"/>
    <w:rsid w:val="0073740E"/>
    <w:rsid w:val="00737803"/>
    <w:rsid w:val="007404EC"/>
    <w:rsid w:val="00741252"/>
    <w:rsid w:val="00741944"/>
    <w:rsid w:val="00742667"/>
    <w:rsid w:val="00742BFA"/>
    <w:rsid w:val="00744BC6"/>
    <w:rsid w:val="00746BA5"/>
    <w:rsid w:val="00750795"/>
    <w:rsid w:val="00750A79"/>
    <w:rsid w:val="00754835"/>
    <w:rsid w:val="00754A35"/>
    <w:rsid w:val="0075583C"/>
    <w:rsid w:val="00757EFF"/>
    <w:rsid w:val="00761FBA"/>
    <w:rsid w:val="007620CC"/>
    <w:rsid w:val="00763357"/>
    <w:rsid w:val="00763BDD"/>
    <w:rsid w:val="00765236"/>
    <w:rsid w:val="00765495"/>
    <w:rsid w:val="007670F8"/>
    <w:rsid w:val="007715CA"/>
    <w:rsid w:val="007718E1"/>
    <w:rsid w:val="00773829"/>
    <w:rsid w:val="00776FA8"/>
    <w:rsid w:val="007800B4"/>
    <w:rsid w:val="00780A89"/>
    <w:rsid w:val="00780F48"/>
    <w:rsid w:val="007814E4"/>
    <w:rsid w:val="007853FF"/>
    <w:rsid w:val="00785F92"/>
    <w:rsid w:val="00786B2E"/>
    <w:rsid w:val="00790B89"/>
    <w:rsid w:val="00793171"/>
    <w:rsid w:val="00794D7A"/>
    <w:rsid w:val="0079614D"/>
    <w:rsid w:val="007A2901"/>
    <w:rsid w:val="007A32C0"/>
    <w:rsid w:val="007A42BF"/>
    <w:rsid w:val="007A4CFE"/>
    <w:rsid w:val="007A565D"/>
    <w:rsid w:val="007A5D93"/>
    <w:rsid w:val="007A6A70"/>
    <w:rsid w:val="007A6C66"/>
    <w:rsid w:val="007B13CE"/>
    <w:rsid w:val="007B5DBA"/>
    <w:rsid w:val="007B6BD0"/>
    <w:rsid w:val="007B7A44"/>
    <w:rsid w:val="007B7BBB"/>
    <w:rsid w:val="007C1238"/>
    <w:rsid w:val="007C1254"/>
    <w:rsid w:val="007C3D1F"/>
    <w:rsid w:val="007C625D"/>
    <w:rsid w:val="007C6DAE"/>
    <w:rsid w:val="007C7AEA"/>
    <w:rsid w:val="007D0061"/>
    <w:rsid w:val="007D1026"/>
    <w:rsid w:val="007D1DAF"/>
    <w:rsid w:val="007D2694"/>
    <w:rsid w:val="007D3024"/>
    <w:rsid w:val="007D3586"/>
    <w:rsid w:val="007D543B"/>
    <w:rsid w:val="007D6B23"/>
    <w:rsid w:val="007D6F35"/>
    <w:rsid w:val="007E403D"/>
    <w:rsid w:val="007F00F3"/>
    <w:rsid w:val="007F1D18"/>
    <w:rsid w:val="007F3386"/>
    <w:rsid w:val="007F5539"/>
    <w:rsid w:val="007F6AC7"/>
    <w:rsid w:val="007F6CC9"/>
    <w:rsid w:val="007F7A04"/>
    <w:rsid w:val="007F7F20"/>
    <w:rsid w:val="00800B07"/>
    <w:rsid w:val="00800D40"/>
    <w:rsid w:val="008013DC"/>
    <w:rsid w:val="008052AB"/>
    <w:rsid w:val="00806704"/>
    <w:rsid w:val="008102BD"/>
    <w:rsid w:val="00810A8F"/>
    <w:rsid w:val="0081289F"/>
    <w:rsid w:val="00813267"/>
    <w:rsid w:val="0081397C"/>
    <w:rsid w:val="008147B2"/>
    <w:rsid w:val="008202DD"/>
    <w:rsid w:val="00821DD5"/>
    <w:rsid w:val="0082270F"/>
    <w:rsid w:val="00823F58"/>
    <w:rsid w:val="008264D5"/>
    <w:rsid w:val="0082693B"/>
    <w:rsid w:val="00827213"/>
    <w:rsid w:val="0082771E"/>
    <w:rsid w:val="00827F23"/>
    <w:rsid w:val="00834B85"/>
    <w:rsid w:val="008362FF"/>
    <w:rsid w:val="00837195"/>
    <w:rsid w:val="00837411"/>
    <w:rsid w:val="008376EA"/>
    <w:rsid w:val="00842874"/>
    <w:rsid w:val="00842CF7"/>
    <w:rsid w:val="008432C2"/>
    <w:rsid w:val="00843430"/>
    <w:rsid w:val="00843676"/>
    <w:rsid w:val="008444AF"/>
    <w:rsid w:val="008454D8"/>
    <w:rsid w:val="00845A7F"/>
    <w:rsid w:val="00846D3A"/>
    <w:rsid w:val="00847A19"/>
    <w:rsid w:val="00851E84"/>
    <w:rsid w:val="00853952"/>
    <w:rsid w:val="00854833"/>
    <w:rsid w:val="00855237"/>
    <w:rsid w:val="00855D01"/>
    <w:rsid w:val="0085759B"/>
    <w:rsid w:val="008578E9"/>
    <w:rsid w:val="0086172A"/>
    <w:rsid w:val="00862053"/>
    <w:rsid w:val="008623DE"/>
    <w:rsid w:val="00862926"/>
    <w:rsid w:val="00862B60"/>
    <w:rsid w:val="008635E4"/>
    <w:rsid w:val="00863B14"/>
    <w:rsid w:val="00864F3C"/>
    <w:rsid w:val="00865503"/>
    <w:rsid w:val="00866240"/>
    <w:rsid w:val="00866393"/>
    <w:rsid w:val="00866F9D"/>
    <w:rsid w:val="00867D97"/>
    <w:rsid w:val="00870831"/>
    <w:rsid w:val="00870D8E"/>
    <w:rsid w:val="0087156E"/>
    <w:rsid w:val="0087184F"/>
    <w:rsid w:val="00872576"/>
    <w:rsid w:val="00872767"/>
    <w:rsid w:val="00873AEF"/>
    <w:rsid w:val="00874F89"/>
    <w:rsid w:val="00877BCA"/>
    <w:rsid w:val="00877E91"/>
    <w:rsid w:val="008811DB"/>
    <w:rsid w:val="0088200E"/>
    <w:rsid w:val="008825E7"/>
    <w:rsid w:val="00883691"/>
    <w:rsid w:val="00883BE5"/>
    <w:rsid w:val="00884345"/>
    <w:rsid w:val="00884E07"/>
    <w:rsid w:val="0088795F"/>
    <w:rsid w:val="00890904"/>
    <w:rsid w:val="00890B17"/>
    <w:rsid w:val="00892DAA"/>
    <w:rsid w:val="008949FD"/>
    <w:rsid w:val="00895A86"/>
    <w:rsid w:val="00895AC3"/>
    <w:rsid w:val="008A0A99"/>
    <w:rsid w:val="008A274E"/>
    <w:rsid w:val="008A2ED5"/>
    <w:rsid w:val="008A401C"/>
    <w:rsid w:val="008B0231"/>
    <w:rsid w:val="008B208D"/>
    <w:rsid w:val="008B2C19"/>
    <w:rsid w:val="008B2DC4"/>
    <w:rsid w:val="008B3F6F"/>
    <w:rsid w:val="008B4C60"/>
    <w:rsid w:val="008B4EDE"/>
    <w:rsid w:val="008B644F"/>
    <w:rsid w:val="008B64EF"/>
    <w:rsid w:val="008C380B"/>
    <w:rsid w:val="008C5F02"/>
    <w:rsid w:val="008D3258"/>
    <w:rsid w:val="008D3FDD"/>
    <w:rsid w:val="008D4BDD"/>
    <w:rsid w:val="008D54C0"/>
    <w:rsid w:val="008D6AA0"/>
    <w:rsid w:val="008E0800"/>
    <w:rsid w:val="008E1691"/>
    <w:rsid w:val="008E277F"/>
    <w:rsid w:val="008E29AD"/>
    <w:rsid w:val="008E3639"/>
    <w:rsid w:val="008E6647"/>
    <w:rsid w:val="008E751E"/>
    <w:rsid w:val="008F2C03"/>
    <w:rsid w:val="008F2FDA"/>
    <w:rsid w:val="008F40B4"/>
    <w:rsid w:val="008F5986"/>
    <w:rsid w:val="008F627A"/>
    <w:rsid w:val="00903A06"/>
    <w:rsid w:val="00905571"/>
    <w:rsid w:val="00905B6B"/>
    <w:rsid w:val="00906103"/>
    <w:rsid w:val="00906FF6"/>
    <w:rsid w:val="0091021A"/>
    <w:rsid w:val="009109DD"/>
    <w:rsid w:val="0091246F"/>
    <w:rsid w:val="0091290D"/>
    <w:rsid w:val="00913AA0"/>
    <w:rsid w:val="00914C09"/>
    <w:rsid w:val="00915370"/>
    <w:rsid w:val="00917280"/>
    <w:rsid w:val="00917779"/>
    <w:rsid w:val="00917B79"/>
    <w:rsid w:val="00920260"/>
    <w:rsid w:val="0092170E"/>
    <w:rsid w:val="009233D0"/>
    <w:rsid w:val="00924BDF"/>
    <w:rsid w:val="00924F04"/>
    <w:rsid w:val="00926413"/>
    <w:rsid w:val="00926AE7"/>
    <w:rsid w:val="00930CAD"/>
    <w:rsid w:val="0093276D"/>
    <w:rsid w:val="009331AB"/>
    <w:rsid w:val="0093407A"/>
    <w:rsid w:val="00935312"/>
    <w:rsid w:val="009365F5"/>
    <w:rsid w:val="00937A63"/>
    <w:rsid w:val="00937FE0"/>
    <w:rsid w:val="00941892"/>
    <w:rsid w:val="009477DE"/>
    <w:rsid w:val="00947E6F"/>
    <w:rsid w:val="00950031"/>
    <w:rsid w:val="0095008B"/>
    <w:rsid w:val="009528D0"/>
    <w:rsid w:val="009541A9"/>
    <w:rsid w:val="009548C0"/>
    <w:rsid w:val="0095561F"/>
    <w:rsid w:val="00955905"/>
    <w:rsid w:val="00955E49"/>
    <w:rsid w:val="00957C93"/>
    <w:rsid w:val="009603F1"/>
    <w:rsid w:val="009634E8"/>
    <w:rsid w:val="009635D6"/>
    <w:rsid w:val="00963EE5"/>
    <w:rsid w:val="009641C0"/>
    <w:rsid w:val="0096470E"/>
    <w:rsid w:val="0096477A"/>
    <w:rsid w:val="0096482F"/>
    <w:rsid w:val="00965923"/>
    <w:rsid w:val="00966700"/>
    <w:rsid w:val="00970DCF"/>
    <w:rsid w:val="009729A1"/>
    <w:rsid w:val="00976681"/>
    <w:rsid w:val="009773DB"/>
    <w:rsid w:val="009773EA"/>
    <w:rsid w:val="00977519"/>
    <w:rsid w:val="0098292E"/>
    <w:rsid w:val="00982B7E"/>
    <w:rsid w:val="00983974"/>
    <w:rsid w:val="009852D8"/>
    <w:rsid w:val="009856CE"/>
    <w:rsid w:val="0098674C"/>
    <w:rsid w:val="00990DC0"/>
    <w:rsid w:val="0099677A"/>
    <w:rsid w:val="009970AB"/>
    <w:rsid w:val="009A0A92"/>
    <w:rsid w:val="009A0B7E"/>
    <w:rsid w:val="009A0D87"/>
    <w:rsid w:val="009A3250"/>
    <w:rsid w:val="009A3310"/>
    <w:rsid w:val="009A389B"/>
    <w:rsid w:val="009A3A23"/>
    <w:rsid w:val="009A4042"/>
    <w:rsid w:val="009A5981"/>
    <w:rsid w:val="009A5EBB"/>
    <w:rsid w:val="009A6EA0"/>
    <w:rsid w:val="009A7F84"/>
    <w:rsid w:val="009B21F5"/>
    <w:rsid w:val="009B2AC9"/>
    <w:rsid w:val="009B2E81"/>
    <w:rsid w:val="009B3700"/>
    <w:rsid w:val="009B72F5"/>
    <w:rsid w:val="009C1D83"/>
    <w:rsid w:val="009C46BA"/>
    <w:rsid w:val="009C537A"/>
    <w:rsid w:val="009D04D3"/>
    <w:rsid w:val="009D09CF"/>
    <w:rsid w:val="009D0E66"/>
    <w:rsid w:val="009D104A"/>
    <w:rsid w:val="009D17FB"/>
    <w:rsid w:val="009D290A"/>
    <w:rsid w:val="009D2C3C"/>
    <w:rsid w:val="009D3D12"/>
    <w:rsid w:val="009D5CE5"/>
    <w:rsid w:val="009D6CEF"/>
    <w:rsid w:val="009D7065"/>
    <w:rsid w:val="009E1AA6"/>
    <w:rsid w:val="009E1FA1"/>
    <w:rsid w:val="009E2800"/>
    <w:rsid w:val="009E4C18"/>
    <w:rsid w:val="009E5835"/>
    <w:rsid w:val="009E7BE8"/>
    <w:rsid w:val="009E7CB7"/>
    <w:rsid w:val="009F25A8"/>
    <w:rsid w:val="009F2981"/>
    <w:rsid w:val="009F4735"/>
    <w:rsid w:val="009F5DBB"/>
    <w:rsid w:val="009F62B3"/>
    <w:rsid w:val="009F6640"/>
    <w:rsid w:val="00A001FC"/>
    <w:rsid w:val="00A044E4"/>
    <w:rsid w:val="00A04B0E"/>
    <w:rsid w:val="00A0595C"/>
    <w:rsid w:val="00A05AA7"/>
    <w:rsid w:val="00A06D37"/>
    <w:rsid w:val="00A0791E"/>
    <w:rsid w:val="00A107B5"/>
    <w:rsid w:val="00A11480"/>
    <w:rsid w:val="00A11A7C"/>
    <w:rsid w:val="00A11D54"/>
    <w:rsid w:val="00A12FD0"/>
    <w:rsid w:val="00A1543D"/>
    <w:rsid w:val="00A154A6"/>
    <w:rsid w:val="00A174D8"/>
    <w:rsid w:val="00A20FA6"/>
    <w:rsid w:val="00A21BA6"/>
    <w:rsid w:val="00A25F51"/>
    <w:rsid w:val="00A268A8"/>
    <w:rsid w:val="00A31A0D"/>
    <w:rsid w:val="00A31D32"/>
    <w:rsid w:val="00A3662E"/>
    <w:rsid w:val="00A370D3"/>
    <w:rsid w:val="00A40580"/>
    <w:rsid w:val="00A40AB5"/>
    <w:rsid w:val="00A41656"/>
    <w:rsid w:val="00A421B6"/>
    <w:rsid w:val="00A45912"/>
    <w:rsid w:val="00A463E3"/>
    <w:rsid w:val="00A4687D"/>
    <w:rsid w:val="00A4702F"/>
    <w:rsid w:val="00A50F37"/>
    <w:rsid w:val="00A512D5"/>
    <w:rsid w:val="00A51833"/>
    <w:rsid w:val="00A51E6D"/>
    <w:rsid w:val="00A54534"/>
    <w:rsid w:val="00A54C5A"/>
    <w:rsid w:val="00A54DC9"/>
    <w:rsid w:val="00A54DFD"/>
    <w:rsid w:val="00A553AA"/>
    <w:rsid w:val="00A61CC0"/>
    <w:rsid w:val="00A6244D"/>
    <w:rsid w:val="00A6255B"/>
    <w:rsid w:val="00A62C10"/>
    <w:rsid w:val="00A64C54"/>
    <w:rsid w:val="00A66FEF"/>
    <w:rsid w:val="00A675CC"/>
    <w:rsid w:val="00A70C31"/>
    <w:rsid w:val="00A7449F"/>
    <w:rsid w:val="00A7456C"/>
    <w:rsid w:val="00A748CD"/>
    <w:rsid w:val="00A750BE"/>
    <w:rsid w:val="00A76C39"/>
    <w:rsid w:val="00A80030"/>
    <w:rsid w:val="00A819AE"/>
    <w:rsid w:val="00A83A94"/>
    <w:rsid w:val="00A83E35"/>
    <w:rsid w:val="00A84488"/>
    <w:rsid w:val="00A84657"/>
    <w:rsid w:val="00A849C2"/>
    <w:rsid w:val="00A86E3F"/>
    <w:rsid w:val="00A86E5D"/>
    <w:rsid w:val="00A87306"/>
    <w:rsid w:val="00A908EF"/>
    <w:rsid w:val="00A93BEE"/>
    <w:rsid w:val="00A9422B"/>
    <w:rsid w:val="00A94282"/>
    <w:rsid w:val="00A9494F"/>
    <w:rsid w:val="00A9574F"/>
    <w:rsid w:val="00A95F9E"/>
    <w:rsid w:val="00A961E8"/>
    <w:rsid w:val="00A96CDD"/>
    <w:rsid w:val="00A9725A"/>
    <w:rsid w:val="00A97269"/>
    <w:rsid w:val="00AA1E68"/>
    <w:rsid w:val="00AA2DBF"/>
    <w:rsid w:val="00AA30FE"/>
    <w:rsid w:val="00AA3CF7"/>
    <w:rsid w:val="00AA3D70"/>
    <w:rsid w:val="00AA6BA7"/>
    <w:rsid w:val="00AA6CA2"/>
    <w:rsid w:val="00AA6EC7"/>
    <w:rsid w:val="00AA6FCD"/>
    <w:rsid w:val="00AB0A87"/>
    <w:rsid w:val="00AB13ED"/>
    <w:rsid w:val="00AB1D6F"/>
    <w:rsid w:val="00AB2B8E"/>
    <w:rsid w:val="00AB2CDA"/>
    <w:rsid w:val="00AB2ECC"/>
    <w:rsid w:val="00AB33C1"/>
    <w:rsid w:val="00AB38FB"/>
    <w:rsid w:val="00AB575F"/>
    <w:rsid w:val="00AB5CB1"/>
    <w:rsid w:val="00AB6020"/>
    <w:rsid w:val="00AB671A"/>
    <w:rsid w:val="00AB6F61"/>
    <w:rsid w:val="00AB705D"/>
    <w:rsid w:val="00AB7498"/>
    <w:rsid w:val="00AB7F87"/>
    <w:rsid w:val="00AC0567"/>
    <w:rsid w:val="00AC1638"/>
    <w:rsid w:val="00AC1F8A"/>
    <w:rsid w:val="00AC2001"/>
    <w:rsid w:val="00AC305A"/>
    <w:rsid w:val="00AC389E"/>
    <w:rsid w:val="00AC4091"/>
    <w:rsid w:val="00AC4699"/>
    <w:rsid w:val="00AC469E"/>
    <w:rsid w:val="00AC5164"/>
    <w:rsid w:val="00AC566D"/>
    <w:rsid w:val="00AC5AA4"/>
    <w:rsid w:val="00AC5D23"/>
    <w:rsid w:val="00AD1108"/>
    <w:rsid w:val="00AD5652"/>
    <w:rsid w:val="00AD5E99"/>
    <w:rsid w:val="00AD6D53"/>
    <w:rsid w:val="00AD7D9D"/>
    <w:rsid w:val="00AE0B5C"/>
    <w:rsid w:val="00AE1C69"/>
    <w:rsid w:val="00AE32D4"/>
    <w:rsid w:val="00AE3CB9"/>
    <w:rsid w:val="00AE4B3D"/>
    <w:rsid w:val="00AE605D"/>
    <w:rsid w:val="00AF176C"/>
    <w:rsid w:val="00AF2876"/>
    <w:rsid w:val="00AF5584"/>
    <w:rsid w:val="00AF5C37"/>
    <w:rsid w:val="00AF63D7"/>
    <w:rsid w:val="00AF6F27"/>
    <w:rsid w:val="00B01D29"/>
    <w:rsid w:val="00B0255D"/>
    <w:rsid w:val="00B02C03"/>
    <w:rsid w:val="00B02E56"/>
    <w:rsid w:val="00B02FD6"/>
    <w:rsid w:val="00B05BB4"/>
    <w:rsid w:val="00B05E01"/>
    <w:rsid w:val="00B06113"/>
    <w:rsid w:val="00B07775"/>
    <w:rsid w:val="00B117CC"/>
    <w:rsid w:val="00B123A3"/>
    <w:rsid w:val="00B1558F"/>
    <w:rsid w:val="00B17BC9"/>
    <w:rsid w:val="00B20ACA"/>
    <w:rsid w:val="00B225FD"/>
    <w:rsid w:val="00B2624B"/>
    <w:rsid w:val="00B27AE5"/>
    <w:rsid w:val="00B27E24"/>
    <w:rsid w:val="00B3062D"/>
    <w:rsid w:val="00B3188F"/>
    <w:rsid w:val="00B321EA"/>
    <w:rsid w:val="00B32273"/>
    <w:rsid w:val="00B34031"/>
    <w:rsid w:val="00B34A51"/>
    <w:rsid w:val="00B354E2"/>
    <w:rsid w:val="00B361A1"/>
    <w:rsid w:val="00B37D4D"/>
    <w:rsid w:val="00B40764"/>
    <w:rsid w:val="00B4172C"/>
    <w:rsid w:val="00B44278"/>
    <w:rsid w:val="00B46339"/>
    <w:rsid w:val="00B46913"/>
    <w:rsid w:val="00B47C62"/>
    <w:rsid w:val="00B47CAE"/>
    <w:rsid w:val="00B512BF"/>
    <w:rsid w:val="00B516A1"/>
    <w:rsid w:val="00B52958"/>
    <w:rsid w:val="00B53AD3"/>
    <w:rsid w:val="00B5464A"/>
    <w:rsid w:val="00B55EF0"/>
    <w:rsid w:val="00B5691D"/>
    <w:rsid w:val="00B56DB0"/>
    <w:rsid w:val="00B57CF2"/>
    <w:rsid w:val="00B600C8"/>
    <w:rsid w:val="00B60BC6"/>
    <w:rsid w:val="00B63321"/>
    <w:rsid w:val="00B637CB"/>
    <w:rsid w:val="00B645DF"/>
    <w:rsid w:val="00B65CC8"/>
    <w:rsid w:val="00B70DBC"/>
    <w:rsid w:val="00B70DC7"/>
    <w:rsid w:val="00B714F9"/>
    <w:rsid w:val="00B71C2E"/>
    <w:rsid w:val="00B727DE"/>
    <w:rsid w:val="00B72F40"/>
    <w:rsid w:val="00B744AB"/>
    <w:rsid w:val="00B74A16"/>
    <w:rsid w:val="00B80252"/>
    <w:rsid w:val="00B80A81"/>
    <w:rsid w:val="00B81E79"/>
    <w:rsid w:val="00B85BCB"/>
    <w:rsid w:val="00B85F6A"/>
    <w:rsid w:val="00B8780B"/>
    <w:rsid w:val="00B94221"/>
    <w:rsid w:val="00B97342"/>
    <w:rsid w:val="00BA0AC3"/>
    <w:rsid w:val="00BA2BED"/>
    <w:rsid w:val="00BA3D48"/>
    <w:rsid w:val="00BA54F1"/>
    <w:rsid w:val="00BA67B1"/>
    <w:rsid w:val="00BB1EDE"/>
    <w:rsid w:val="00BB2D0A"/>
    <w:rsid w:val="00BB5D5F"/>
    <w:rsid w:val="00BB6AA0"/>
    <w:rsid w:val="00BB78EB"/>
    <w:rsid w:val="00BC0CC1"/>
    <w:rsid w:val="00BC2831"/>
    <w:rsid w:val="00BC32C8"/>
    <w:rsid w:val="00BC45EF"/>
    <w:rsid w:val="00BC584D"/>
    <w:rsid w:val="00BC5876"/>
    <w:rsid w:val="00BC5C87"/>
    <w:rsid w:val="00BC6E9B"/>
    <w:rsid w:val="00BC75AA"/>
    <w:rsid w:val="00BC7F6B"/>
    <w:rsid w:val="00BD1BD6"/>
    <w:rsid w:val="00BD1FB3"/>
    <w:rsid w:val="00BD4802"/>
    <w:rsid w:val="00BD4E66"/>
    <w:rsid w:val="00BD68CD"/>
    <w:rsid w:val="00BE0047"/>
    <w:rsid w:val="00BE18FF"/>
    <w:rsid w:val="00BE2348"/>
    <w:rsid w:val="00BE2762"/>
    <w:rsid w:val="00BE3407"/>
    <w:rsid w:val="00BE3D9F"/>
    <w:rsid w:val="00BE3F75"/>
    <w:rsid w:val="00BE4213"/>
    <w:rsid w:val="00BE4CD6"/>
    <w:rsid w:val="00BE5B30"/>
    <w:rsid w:val="00BE5D18"/>
    <w:rsid w:val="00BE6028"/>
    <w:rsid w:val="00BF376D"/>
    <w:rsid w:val="00BF37CF"/>
    <w:rsid w:val="00BF4E72"/>
    <w:rsid w:val="00BF5620"/>
    <w:rsid w:val="00BF567F"/>
    <w:rsid w:val="00BF5940"/>
    <w:rsid w:val="00BF6289"/>
    <w:rsid w:val="00BF73D7"/>
    <w:rsid w:val="00BF744C"/>
    <w:rsid w:val="00C00C57"/>
    <w:rsid w:val="00C00C89"/>
    <w:rsid w:val="00C011A3"/>
    <w:rsid w:val="00C043DD"/>
    <w:rsid w:val="00C045BF"/>
    <w:rsid w:val="00C11A81"/>
    <w:rsid w:val="00C11C86"/>
    <w:rsid w:val="00C12E48"/>
    <w:rsid w:val="00C13ABF"/>
    <w:rsid w:val="00C1436F"/>
    <w:rsid w:val="00C14668"/>
    <w:rsid w:val="00C14E32"/>
    <w:rsid w:val="00C153B4"/>
    <w:rsid w:val="00C153C2"/>
    <w:rsid w:val="00C15728"/>
    <w:rsid w:val="00C207C9"/>
    <w:rsid w:val="00C21BB7"/>
    <w:rsid w:val="00C21BD8"/>
    <w:rsid w:val="00C21E35"/>
    <w:rsid w:val="00C220B6"/>
    <w:rsid w:val="00C23FEB"/>
    <w:rsid w:val="00C26539"/>
    <w:rsid w:val="00C27E96"/>
    <w:rsid w:val="00C300E3"/>
    <w:rsid w:val="00C30FC9"/>
    <w:rsid w:val="00C314B2"/>
    <w:rsid w:val="00C31812"/>
    <w:rsid w:val="00C3500E"/>
    <w:rsid w:val="00C35EF6"/>
    <w:rsid w:val="00C40F6A"/>
    <w:rsid w:val="00C4116F"/>
    <w:rsid w:val="00C42BA6"/>
    <w:rsid w:val="00C445F1"/>
    <w:rsid w:val="00C4574C"/>
    <w:rsid w:val="00C46250"/>
    <w:rsid w:val="00C47950"/>
    <w:rsid w:val="00C50B0F"/>
    <w:rsid w:val="00C5154C"/>
    <w:rsid w:val="00C5306B"/>
    <w:rsid w:val="00C555EF"/>
    <w:rsid w:val="00C55A67"/>
    <w:rsid w:val="00C57098"/>
    <w:rsid w:val="00C578FA"/>
    <w:rsid w:val="00C57A0A"/>
    <w:rsid w:val="00C61C50"/>
    <w:rsid w:val="00C628DE"/>
    <w:rsid w:val="00C63AC8"/>
    <w:rsid w:val="00C65562"/>
    <w:rsid w:val="00C66279"/>
    <w:rsid w:val="00C66E1F"/>
    <w:rsid w:val="00C66F82"/>
    <w:rsid w:val="00C74A24"/>
    <w:rsid w:val="00C75FF3"/>
    <w:rsid w:val="00C76567"/>
    <w:rsid w:val="00C77253"/>
    <w:rsid w:val="00C779A8"/>
    <w:rsid w:val="00C77BEB"/>
    <w:rsid w:val="00C77C90"/>
    <w:rsid w:val="00C80009"/>
    <w:rsid w:val="00C80301"/>
    <w:rsid w:val="00C80921"/>
    <w:rsid w:val="00C81665"/>
    <w:rsid w:val="00C84BD5"/>
    <w:rsid w:val="00C867A3"/>
    <w:rsid w:val="00C8696F"/>
    <w:rsid w:val="00C87ED1"/>
    <w:rsid w:val="00C90E6D"/>
    <w:rsid w:val="00C9147C"/>
    <w:rsid w:val="00C91DB3"/>
    <w:rsid w:val="00C93DF7"/>
    <w:rsid w:val="00C960FF"/>
    <w:rsid w:val="00C96EFC"/>
    <w:rsid w:val="00C97AE6"/>
    <w:rsid w:val="00CA3770"/>
    <w:rsid w:val="00CA3B36"/>
    <w:rsid w:val="00CA5B71"/>
    <w:rsid w:val="00CA639E"/>
    <w:rsid w:val="00CA6413"/>
    <w:rsid w:val="00CA6490"/>
    <w:rsid w:val="00CB0CCB"/>
    <w:rsid w:val="00CB11EE"/>
    <w:rsid w:val="00CB132B"/>
    <w:rsid w:val="00CB2AD2"/>
    <w:rsid w:val="00CB695C"/>
    <w:rsid w:val="00CC0164"/>
    <w:rsid w:val="00CC07AD"/>
    <w:rsid w:val="00CC0EC7"/>
    <w:rsid w:val="00CC0F9E"/>
    <w:rsid w:val="00CC3717"/>
    <w:rsid w:val="00CC3EAE"/>
    <w:rsid w:val="00CC5F1B"/>
    <w:rsid w:val="00CC6CA3"/>
    <w:rsid w:val="00CD0F58"/>
    <w:rsid w:val="00CD1421"/>
    <w:rsid w:val="00CD34AA"/>
    <w:rsid w:val="00CD4713"/>
    <w:rsid w:val="00CD5077"/>
    <w:rsid w:val="00CD74E8"/>
    <w:rsid w:val="00CE0930"/>
    <w:rsid w:val="00CE2DE8"/>
    <w:rsid w:val="00CE3E0B"/>
    <w:rsid w:val="00CE603B"/>
    <w:rsid w:val="00CE61E9"/>
    <w:rsid w:val="00CE6262"/>
    <w:rsid w:val="00CF1930"/>
    <w:rsid w:val="00CF335A"/>
    <w:rsid w:val="00CF34CE"/>
    <w:rsid w:val="00CF397A"/>
    <w:rsid w:val="00CF3A7A"/>
    <w:rsid w:val="00CF632D"/>
    <w:rsid w:val="00CF7357"/>
    <w:rsid w:val="00CF7386"/>
    <w:rsid w:val="00CF7D92"/>
    <w:rsid w:val="00D0035D"/>
    <w:rsid w:val="00D0279A"/>
    <w:rsid w:val="00D03F5C"/>
    <w:rsid w:val="00D040F1"/>
    <w:rsid w:val="00D06037"/>
    <w:rsid w:val="00D073C1"/>
    <w:rsid w:val="00D07ED9"/>
    <w:rsid w:val="00D103DF"/>
    <w:rsid w:val="00D10B2F"/>
    <w:rsid w:val="00D10EC1"/>
    <w:rsid w:val="00D1311E"/>
    <w:rsid w:val="00D134C6"/>
    <w:rsid w:val="00D2100C"/>
    <w:rsid w:val="00D22990"/>
    <w:rsid w:val="00D22C45"/>
    <w:rsid w:val="00D237BE"/>
    <w:rsid w:val="00D23927"/>
    <w:rsid w:val="00D25424"/>
    <w:rsid w:val="00D270E8"/>
    <w:rsid w:val="00D30003"/>
    <w:rsid w:val="00D30A2D"/>
    <w:rsid w:val="00D323CF"/>
    <w:rsid w:val="00D3378D"/>
    <w:rsid w:val="00D35A83"/>
    <w:rsid w:val="00D3703C"/>
    <w:rsid w:val="00D400CD"/>
    <w:rsid w:val="00D40291"/>
    <w:rsid w:val="00D4057E"/>
    <w:rsid w:val="00D4081D"/>
    <w:rsid w:val="00D431A9"/>
    <w:rsid w:val="00D463A0"/>
    <w:rsid w:val="00D4644B"/>
    <w:rsid w:val="00D467D5"/>
    <w:rsid w:val="00D46B67"/>
    <w:rsid w:val="00D47D9E"/>
    <w:rsid w:val="00D5062F"/>
    <w:rsid w:val="00D50985"/>
    <w:rsid w:val="00D5391B"/>
    <w:rsid w:val="00D54197"/>
    <w:rsid w:val="00D56050"/>
    <w:rsid w:val="00D56DF3"/>
    <w:rsid w:val="00D610CD"/>
    <w:rsid w:val="00D614C4"/>
    <w:rsid w:val="00D616C9"/>
    <w:rsid w:val="00D62DDC"/>
    <w:rsid w:val="00D63E4E"/>
    <w:rsid w:val="00D654B8"/>
    <w:rsid w:val="00D66AAC"/>
    <w:rsid w:val="00D72F48"/>
    <w:rsid w:val="00D73E43"/>
    <w:rsid w:val="00D745E2"/>
    <w:rsid w:val="00D75FE4"/>
    <w:rsid w:val="00D76622"/>
    <w:rsid w:val="00D76649"/>
    <w:rsid w:val="00D76D5C"/>
    <w:rsid w:val="00D77193"/>
    <w:rsid w:val="00D8032F"/>
    <w:rsid w:val="00D80D88"/>
    <w:rsid w:val="00D80F39"/>
    <w:rsid w:val="00D8108E"/>
    <w:rsid w:val="00D8140F"/>
    <w:rsid w:val="00D82C42"/>
    <w:rsid w:val="00D84441"/>
    <w:rsid w:val="00D8465B"/>
    <w:rsid w:val="00D85BFF"/>
    <w:rsid w:val="00D867D1"/>
    <w:rsid w:val="00D87A22"/>
    <w:rsid w:val="00D90FA2"/>
    <w:rsid w:val="00D92DF4"/>
    <w:rsid w:val="00D97465"/>
    <w:rsid w:val="00DA0900"/>
    <w:rsid w:val="00DA2FD7"/>
    <w:rsid w:val="00DA6AB6"/>
    <w:rsid w:val="00DA6D67"/>
    <w:rsid w:val="00DB028F"/>
    <w:rsid w:val="00DB0378"/>
    <w:rsid w:val="00DB321F"/>
    <w:rsid w:val="00DB3837"/>
    <w:rsid w:val="00DB42B1"/>
    <w:rsid w:val="00DB4386"/>
    <w:rsid w:val="00DB5571"/>
    <w:rsid w:val="00DB5A77"/>
    <w:rsid w:val="00DB5C11"/>
    <w:rsid w:val="00DB60E3"/>
    <w:rsid w:val="00DC0C25"/>
    <w:rsid w:val="00DC0FBF"/>
    <w:rsid w:val="00DC1B22"/>
    <w:rsid w:val="00DC2683"/>
    <w:rsid w:val="00DC28D4"/>
    <w:rsid w:val="00DC5A98"/>
    <w:rsid w:val="00DC7F7F"/>
    <w:rsid w:val="00DD0B74"/>
    <w:rsid w:val="00DD24AD"/>
    <w:rsid w:val="00DD4EAE"/>
    <w:rsid w:val="00DD74A6"/>
    <w:rsid w:val="00DE0160"/>
    <w:rsid w:val="00DE0ADD"/>
    <w:rsid w:val="00DE16D8"/>
    <w:rsid w:val="00DE197F"/>
    <w:rsid w:val="00DE3528"/>
    <w:rsid w:val="00DE3E5E"/>
    <w:rsid w:val="00DE3FA3"/>
    <w:rsid w:val="00DE5E7C"/>
    <w:rsid w:val="00DE66F7"/>
    <w:rsid w:val="00DE750D"/>
    <w:rsid w:val="00DF0FE0"/>
    <w:rsid w:val="00DF1252"/>
    <w:rsid w:val="00DF1CEF"/>
    <w:rsid w:val="00DF3186"/>
    <w:rsid w:val="00DF32F0"/>
    <w:rsid w:val="00DF4361"/>
    <w:rsid w:val="00DF44D2"/>
    <w:rsid w:val="00DF4F5F"/>
    <w:rsid w:val="00DF5A61"/>
    <w:rsid w:val="00DF7137"/>
    <w:rsid w:val="00E024F1"/>
    <w:rsid w:val="00E03ABB"/>
    <w:rsid w:val="00E058CB"/>
    <w:rsid w:val="00E0704A"/>
    <w:rsid w:val="00E15731"/>
    <w:rsid w:val="00E157CC"/>
    <w:rsid w:val="00E15A07"/>
    <w:rsid w:val="00E2107B"/>
    <w:rsid w:val="00E22FEE"/>
    <w:rsid w:val="00E23134"/>
    <w:rsid w:val="00E231B3"/>
    <w:rsid w:val="00E23626"/>
    <w:rsid w:val="00E25197"/>
    <w:rsid w:val="00E2555B"/>
    <w:rsid w:val="00E2685C"/>
    <w:rsid w:val="00E26A57"/>
    <w:rsid w:val="00E30C4F"/>
    <w:rsid w:val="00E32239"/>
    <w:rsid w:val="00E33907"/>
    <w:rsid w:val="00E33955"/>
    <w:rsid w:val="00E350F5"/>
    <w:rsid w:val="00E3556E"/>
    <w:rsid w:val="00E41D52"/>
    <w:rsid w:val="00E4234F"/>
    <w:rsid w:val="00E428B2"/>
    <w:rsid w:val="00E44E9E"/>
    <w:rsid w:val="00E44EFD"/>
    <w:rsid w:val="00E51134"/>
    <w:rsid w:val="00E52ACD"/>
    <w:rsid w:val="00E5331F"/>
    <w:rsid w:val="00E546AB"/>
    <w:rsid w:val="00E55022"/>
    <w:rsid w:val="00E562BA"/>
    <w:rsid w:val="00E602B5"/>
    <w:rsid w:val="00E60704"/>
    <w:rsid w:val="00E628A6"/>
    <w:rsid w:val="00E67569"/>
    <w:rsid w:val="00E709EB"/>
    <w:rsid w:val="00E71730"/>
    <w:rsid w:val="00E7276B"/>
    <w:rsid w:val="00E769E3"/>
    <w:rsid w:val="00E76D86"/>
    <w:rsid w:val="00E808CB"/>
    <w:rsid w:val="00E8247D"/>
    <w:rsid w:val="00E83022"/>
    <w:rsid w:val="00E83DDC"/>
    <w:rsid w:val="00E8403D"/>
    <w:rsid w:val="00E840C7"/>
    <w:rsid w:val="00E85184"/>
    <w:rsid w:val="00E92144"/>
    <w:rsid w:val="00E9472D"/>
    <w:rsid w:val="00EA2664"/>
    <w:rsid w:val="00EA312C"/>
    <w:rsid w:val="00EA4187"/>
    <w:rsid w:val="00EA5599"/>
    <w:rsid w:val="00EA7BE6"/>
    <w:rsid w:val="00EB16A0"/>
    <w:rsid w:val="00EB18A0"/>
    <w:rsid w:val="00EB1CEC"/>
    <w:rsid w:val="00EB2CAC"/>
    <w:rsid w:val="00EB3D96"/>
    <w:rsid w:val="00EB68D5"/>
    <w:rsid w:val="00EB6A95"/>
    <w:rsid w:val="00EC5980"/>
    <w:rsid w:val="00EC6BEF"/>
    <w:rsid w:val="00ED04AE"/>
    <w:rsid w:val="00ED1A46"/>
    <w:rsid w:val="00EE0774"/>
    <w:rsid w:val="00EE0B23"/>
    <w:rsid w:val="00EE16E1"/>
    <w:rsid w:val="00EE56F7"/>
    <w:rsid w:val="00EF050B"/>
    <w:rsid w:val="00EF10D1"/>
    <w:rsid w:val="00EF162E"/>
    <w:rsid w:val="00EF1C67"/>
    <w:rsid w:val="00EF3235"/>
    <w:rsid w:val="00EF36F9"/>
    <w:rsid w:val="00EF37B9"/>
    <w:rsid w:val="00EF4431"/>
    <w:rsid w:val="00EF4F12"/>
    <w:rsid w:val="00EF5F50"/>
    <w:rsid w:val="00EF6544"/>
    <w:rsid w:val="00EF65C3"/>
    <w:rsid w:val="00EF7A57"/>
    <w:rsid w:val="00EF7E82"/>
    <w:rsid w:val="00F001C3"/>
    <w:rsid w:val="00F01EF6"/>
    <w:rsid w:val="00F04535"/>
    <w:rsid w:val="00F0480B"/>
    <w:rsid w:val="00F04C9C"/>
    <w:rsid w:val="00F05E6D"/>
    <w:rsid w:val="00F06A11"/>
    <w:rsid w:val="00F0712D"/>
    <w:rsid w:val="00F071BF"/>
    <w:rsid w:val="00F1005F"/>
    <w:rsid w:val="00F13036"/>
    <w:rsid w:val="00F13130"/>
    <w:rsid w:val="00F135B7"/>
    <w:rsid w:val="00F148DF"/>
    <w:rsid w:val="00F14B83"/>
    <w:rsid w:val="00F14FD3"/>
    <w:rsid w:val="00F170EA"/>
    <w:rsid w:val="00F22BE2"/>
    <w:rsid w:val="00F230EF"/>
    <w:rsid w:val="00F231FF"/>
    <w:rsid w:val="00F30E19"/>
    <w:rsid w:val="00F31AF3"/>
    <w:rsid w:val="00F34A5E"/>
    <w:rsid w:val="00F35825"/>
    <w:rsid w:val="00F3617D"/>
    <w:rsid w:val="00F41657"/>
    <w:rsid w:val="00F42A91"/>
    <w:rsid w:val="00F4354E"/>
    <w:rsid w:val="00F43B9D"/>
    <w:rsid w:val="00F46E35"/>
    <w:rsid w:val="00F4727C"/>
    <w:rsid w:val="00F505BC"/>
    <w:rsid w:val="00F51CB1"/>
    <w:rsid w:val="00F5389E"/>
    <w:rsid w:val="00F53AF5"/>
    <w:rsid w:val="00F53C0A"/>
    <w:rsid w:val="00F557A3"/>
    <w:rsid w:val="00F610A7"/>
    <w:rsid w:val="00F611E2"/>
    <w:rsid w:val="00F61356"/>
    <w:rsid w:val="00F615BA"/>
    <w:rsid w:val="00F61A03"/>
    <w:rsid w:val="00F62BB4"/>
    <w:rsid w:val="00F63FC8"/>
    <w:rsid w:val="00F64496"/>
    <w:rsid w:val="00F66490"/>
    <w:rsid w:val="00F66C97"/>
    <w:rsid w:val="00F67E16"/>
    <w:rsid w:val="00F70E2E"/>
    <w:rsid w:val="00F72AD6"/>
    <w:rsid w:val="00F7308A"/>
    <w:rsid w:val="00F73EAF"/>
    <w:rsid w:val="00F74946"/>
    <w:rsid w:val="00F7598D"/>
    <w:rsid w:val="00F75D45"/>
    <w:rsid w:val="00F7640B"/>
    <w:rsid w:val="00F76E3D"/>
    <w:rsid w:val="00F8096F"/>
    <w:rsid w:val="00F80FD6"/>
    <w:rsid w:val="00F811E0"/>
    <w:rsid w:val="00F82149"/>
    <w:rsid w:val="00F86AC9"/>
    <w:rsid w:val="00F907BC"/>
    <w:rsid w:val="00F91541"/>
    <w:rsid w:val="00F92B91"/>
    <w:rsid w:val="00F945A2"/>
    <w:rsid w:val="00F95B66"/>
    <w:rsid w:val="00F96B19"/>
    <w:rsid w:val="00F9772E"/>
    <w:rsid w:val="00FA092C"/>
    <w:rsid w:val="00FA2960"/>
    <w:rsid w:val="00FA3F05"/>
    <w:rsid w:val="00FA3FA4"/>
    <w:rsid w:val="00FA49E3"/>
    <w:rsid w:val="00FA4CD2"/>
    <w:rsid w:val="00FA52E4"/>
    <w:rsid w:val="00FA6936"/>
    <w:rsid w:val="00FA6E45"/>
    <w:rsid w:val="00FA6EB9"/>
    <w:rsid w:val="00FB2AD6"/>
    <w:rsid w:val="00FB3D1B"/>
    <w:rsid w:val="00FB402F"/>
    <w:rsid w:val="00FC064B"/>
    <w:rsid w:val="00FC2E43"/>
    <w:rsid w:val="00FC320B"/>
    <w:rsid w:val="00FC4415"/>
    <w:rsid w:val="00FC4A48"/>
    <w:rsid w:val="00FD1263"/>
    <w:rsid w:val="00FD3F72"/>
    <w:rsid w:val="00FD5776"/>
    <w:rsid w:val="00FD5CE0"/>
    <w:rsid w:val="00FD5DC3"/>
    <w:rsid w:val="00FD709C"/>
    <w:rsid w:val="00FE1299"/>
    <w:rsid w:val="00FE12C7"/>
    <w:rsid w:val="00FE252A"/>
    <w:rsid w:val="00FE3BAE"/>
    <w:rsid w:val="00FE4D38"/>
    <w:rsid w:val="00FE573A"/>
    <w:rsid w:val="00FE592C"/>
    <w:rsid w:val="00FE7666"/>
    <w:rsid w:val="00FF0CEF"/>
    <w:rsid w:val="00FF0ED3"/>
    <w:rsid w:val="00FF2622"/>
    <w:rsid w:val="00FF56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Body Text" w:uiPriority="99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3634"/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465A44"/>
    <w:pPr>
      <w:keepNext/>
      <w:tabs>
        <w:tab w:val="num" w:pos="432"/>
      </w:tabs>
      <w:spacing w:before="240" w:after="60"/>
      <w:ind w:left="432" w:hanging="432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aliases w:val="h2,2 headline,h"/>
    <w:basedOn w:val="Normal"/>
    <w:next w:val="Normal"/>
    <w:autoRedefine/>
    <w:qFormat/>
    <w:rsid w:val="00465A44"/>
    <w:pPr>
      <w:keepNext/>
      <w:numPr>
        <w:numId w:val="6"/>
      </w:numPr>
      <w:spacing w:before="240" w:after="60"/>
      <w:outlineLvl w:val="1"/>
    </w:pPr>
    <w:rPr>
      <w:rFonts w:cs="Arial"/>
      <w:b/>
      <w:iCs/>
      <w:sz w:val="28"/>
    </w:rPr>
  </w:style>
  <w:style w:type="paragraph" w:styleId="Heading3">
    <w:name w:val="heading 3"/>
    <w:aliases w:val="3 bullet,b,2"/>
    <w:basedOn w:val="Normal"/>
    <w:next w:val="Normal"/>
    <w:autoRedefine/>
    <w:qFormat/>
    <w:rsid w:val="00FC320B"/>
    <w:pPr>
      <w:keepNext/>
      <w:numPr>
        <w:ilvl w:val="2"/>
        <w:numId w:val="4"/>
      </w:numPr>
      <w:spacing w:before="120" w:after="60" w:line="360" w:lineRule="atLeast"/>
      <w:jc w:val="both"/>
      <w:outlineLvl w:val="2"/>
    </w:pPr>
    <w:rPr>
      <w:rFonts w:cs="Arial"/>
      <w:b/>
      <w:bCs/>
      <w:szCs w:val="26"/>
    </w:rPr>
  </w:style>
  <w:style w:type="paragraph" w:styleId="Heading4">
    <w:name w:val="heading 4"/>
    <w:aliases w:val="Heading 4 (a) Indent 1.5"/>
    <w:basedOn w:val="Normal"/>
    <w:next w:val="Normal"/>
    <w:qFormat/>
    <w:rsid w:val="00465A44"/>
    <w:pPr>
      <w:keepNext/>
      <w:tabs>
        <w:tab w:val="num" w:pos="864"/>
      </w:tabs>
      <w:ind w:left="864" w:hanging="864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rsid w:val="00465A44"/>
    <w:pPr>
      <w:keepNext/>
      <w:tabs>
        <w:tab w:val="num" w:pos="1008"/>
      </w:tabs>
      <w:ind w:left="1008" w:hanging="1008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465A44"/>
    <w:pPr>
      <w:keepNext/>
      <w:tabs>
        <w:tab w:val="num" w:pos="1152"/>
      </w:tabs>
      <w:ind w:left="1152" w:hanging="1152"/>
      <w:outlineLvl w:val="5"/>
    </w:pPr>
    <w:rPr>
      <w:rFonts w:ascii="Arial" w:hAnsi="Arial"/>
      <w:b/>
      <w:sz w:val="32"/>
    </w:rPr>
  </w:style>
  <w:style w:type="paragraph" w:styleId="Heading7">
    <w:name w:val="heading 7"/>
    <w:basedOn w:val="Normal"/>
    <w:next w:val="Normal"/>
    <w:qFormat/>
    <w:rsid w:val="00465A44"/>
    <w:pPr>
      <w:tabs>
        <w:tab w:val="num" w:pos="1296"/>
      </w:tabs>
      <w:spacing w:before="240" w:after="60"/>
      <w:ind w:left="1296" w:hanging="1296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465A44"/>
    <w:pPr>
      <w:tabs>
        <w:tab w:val="num" w:pos="1440"/>
      </w:tabs>
      <w:spacing w:before="240" w:after="60"/>
      <w:ind w:left="1440" w:hanging="144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465A44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465A44"/>
    <w:pPr>
      <w:jc w:val="both"/>
    </w:pPr>
  </w:style>
  <w:style w:type="paragraph" w:styleId="BalloonText">
    <w:name w:val="Balloon Text"/>
    <w:basedOn w:val="Normal"/>
    <w:semiHidden/>
    <w:rsid w:val="00465A4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500E0"/>
    <w:rPr>
      <w:color w:val="0000FF"/>
      <w:u w:val="single"/>
    </w:rPr>
  </w:style>
  <w:style w:type="paragraph" w:styleId="Footer">
    <w:name w:val="footer"/>
    <w:basedOn w:val="Normal"/>
    <w:rsid w:val="0051538C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1538C"/>
  </w:style>
  <w:style w:type="paragraph" w:styleId="Header">
    <w:name w:val="header"/>
    <w:basedOn w:val="Normal"/>
    <w:rsid w:val="00B2624B"/>
    <w:pPr>
      <w:tabs>
        <w:tab w:val="center" w:pos="4153"/>
        <w:tab w:val="right" w:pos="8306"/>
      </w:tabs>
    </w:pPr>
  </w:style>
  <w:style w:type="character" w:styleId="EndnoteReference">
    <w:name w:val="endnote reference"/>
    <w:basedOn w:val="DefaultParagraphFont"/>
    <w:semiHidden/>
    <w:rsid w:val="00031058"/>
    <w:rPr>
      <w:vertAlign w:val="superscript"/>
    </w:rPr>
  </w:style>
  <w:style w:type="character" w:styleId="CommentReference">
    <w:name w:val="annotation reference"/>
    <w:basedOn w:val="DefaultParagraphFont"/>
    <w:semiHidden/>
    <w:rsid w:val="00F1005F"/>
    <w:rPr>
      <w:sz w:val="16"/>
      <w:szCs w:val="16"/>
    </w:rPr>
  </w:style>
  <w:style w:type="paragraph" w:styleId="CommentText">
    <w:name w:val="annotation text"/>
    <w:basedOn w:val="Normal"/>
    <w:semiHidden/>
    <w:rsid w:val="00F1005F"/>
    <w:rPr>
      <w:sz w:val="20"/>
    </w:rPr>
  </w:style>
  <w:style w:type="paragraph" w:styleId="CommentSubject">
    <w:name w:val="annotation subject"/>
    <w:basedOn w:val="CommentText"/>
    <w:next w:val="CommentText"/>
    <w:semiHidden/>
    <w:rsid w:val="00F1005F"/>
    <w:rPr>
      <w:b/>
      <w:bCs/>
    </w:rPr>
  </w:style>
  <w:style w:type="character" w:customStyle="1" w:styleId="EmailStyle25">
    <w:name w:val="EmailStyle25"/>
    <w:basedOn w:val="DefaultParagraphFont"/>
    <w:semiHidden/>
    <w:rsid w:val="00D84441"/>
    <w:rPr>
      <w:rFonts w:ascii="Verdana" w:hAnsi="Verdana"/>
      <w:b w:val="0"/>
      <w:bCs w:val="0"/>
      <w:i w:val="0"/>
      <w:iCs w:val="0"/>
      <w:strike w:val="0"/>
      <w:color w:val="auto"/>
      <w:sz w:val="20"/>
      <w:szCs w:val="20"/>
      <w:u w:val="none"/>
    </w:rPr>
  </w:style>
  <w:style w:type="paragraph" w:customStyle="1" w:styleId="BodyCopy">
    <w:name w:val="Body Copy"/>
    <w:basedOn w:val="Normal"/>
    <w:rsid w:val="00E44E9E"/>
    <w:pPr>
      <w:widowControl w:val="0"/>
      <w:tabs>
        <w:tab w:val="left" w:pos="180"/>
      </w:tabs>
      <w:suppressAutoHyphens/>
      <w:autoSpaceDE w:val="0"/>
      <w:autoSpaceDN w:val="0"/>
      <w:adjustRightInd w:val="0"/>
      <w:spacing w:after="113" w:line="280" w:lineRule="atLeast"/>
      <w:textAlignment w:val="center"/>
    </w:pPr>
    <w:rPr>
      <w:rFonts w:ascii="Arial" w:hAnsi="Arial"/>
      <w:color w:val="000000"/>
      <w:sz w:val="20"/>
      <w:szCs w:val="18"/>
      <w:lang w:val="en-GB"/>
    </w:rPr>
  </w:style>
  <w:style w:type="paragraph" w:customStyle="1" w:styleId="Attachments">
    <w:name w:val="Attachments"/>
    <w:basedOn w:val="Heading1"/>
    <w:rsid w:val="000904BA"/>
    <w:pPr>
      <w:numPr>
        <w:numId w:val="18"/>
      </w:numPr>
      <w:spacing w:before="2880" w:after="360"/>
    </w:pPr>
    <w:rPr>
      <w:caps/>
      <w:color w:val="000080"/>
      <w:kern w:val="0"/>
      <w:sz w:val="48"/>
    </w:rPr>
  </w:style>
  <w:style w:type="paragraph" w:styleId="FootnoteText">
    <w:name w:val="footnote text"/>
    <w:basedOn w:val="Normal"/>
    <w:semiHidden/>
    <w:rsid w:val="00310E54"/>
    <w:rPr>
      <w:sz w:val="20"/>
    </w:rPr>
  </w:style>
  <w:style w:type="character" w:styleId="FootnoteReference">
    <w:name w:val="footnote reference"/>
    <w:basedOn w:val="DefaultParagraphFont"/>
    <w:semiHidden/>
    <w:rsid w:val="00310E54"/>
    <w:rPr>
      <w:vertAlign w:val="superscript"/>
    </w:rPr>
  </w:style>
  <w:style w:type="table" w:styleId="TableGrid">
    <w:name w:val="Table Grid"/>
    <w:basedOn w:val="TableNormal"/>
    <w:uiPriority w:val="59"/>
    <w:rsid w:val="00780F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qFormat/>
    <w:rsid w:val="00AA1E68"/>
    <w:pPr>
      <w:spacing w:before="20" w:after="20"/>
    </w:pPr>
    <w:rPr>
      <w:b/>
      <w:bCs/>
      <w:sz w:val="20"/>
      <w:lang w:eastAsia="en-AU"/>
    </w:rPr>
  </w:style>
  <w:style w:type="character" w:customStyle="1" w:styleId="CaptionChar">
    <w:name w:val="Caption Char"/>
    <w:basedOn w:val="DefaultParagraphFont"/>
    <w:link w:val="Caption"/>
    <w:rsid w:val="00AA1E68"/>
    <w:rPr>
      <w:b/>
      <w:bCs/>
    </w:rPr>
  </w:style>
  <w:style w:type="paragraph" w:styleId="EndnoteText">
    <w:name w:val="endnote text"/>
    <w:basedOn w:val="Normal"/>
    <w:link w:val="EndnoteTextChar"/>
    <w:rsid w:val="00BE5D18"/>
    <w:rPr>
      <w:sz w:val="20"/>
      <w:lang w:eastAsia="en-AU"/>
    </w:rPr>
  </w:style>
  <w:style w:type="character" w:customStyle="1" w:styleId="EndnoteTextChar">
    <w:name w:val="Endnote Text Char"/>
    <w:basedOn w:val="DefaultParagraphFont"/>
    <w:link w:val="EndnoteText"/>
    <w:rsid w:val="00BE5D18"/>
  </w:style>
  <w:style w:type="paragraph" w:styleId="BodyText">
    <w:name w:val="Body Text"/>
    <w:basedOn w:val="Normal"/>
    <w:link w:val="BodyTextChar"/>
    <w:uiPriority w:val="99"/>
    <w:unhideWhenUsed/>
    <w:rsid w:val="00884345"/>
    <w:pPr>
      <w:spacing w:after="120"/>
    </w:pPr>
    <w:rPr>
      <w:rFonts w:ascii="Calibri" w:eastAsia="Calibri" w:hAnsi="Calibri"/>
      <w:sz w:val="22"/>
      <w:szCs w:val="22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884345"/>
    <w:rPr>
      <w:rFonts w:ascii="Calibri" w:eastAsia="Calibri" w:hAnsi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2E16A8"/>
    <w:rPr>
      <w:b/>
      <w:bCs/>
    </w:rPr>
  </w:style>
  <w:style w:type="paragraph" w:styleId="ListParagraph">
    <w:name w:val="List Paragraph"/>
    <w:basedOn w:val="Normal"/>
    <w:uiPriority w:val="34"/>
    <w:qFormat/>
    <w:rsid w:val="007715C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6C0B2C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unhideWhenUsed/>
    <w:rsid w:val="00585C0A"/>
    <w:rPr>
      <w:i/>
      <w:iCs/>
    </w:rPr>
  </w:style>
  <w:style w:type="paragraph" w:customStyle="1" w:styleId="Default">
    <w:name w:val="Default"/>
    <w:rsid w:val="00CC0F9E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B57CF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B57CF2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BF5940"/>
    <w:rPr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3043EC"/>
    <w:pPr>
      <w:spacing w:before="100" w:beforeAutospacing="1" w:after="100" w:afterAutospacing="1"/>
    </w:pPr>
    <w:rPr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043EC"/>
    <w:rPr>
      <w:i/>
      <w:iCs/>
    </w:rPr>
  </w:style>
  <w:style w:type="paragraph" w:styleId="BodyText3">
    <w:name w:val="Body Text 3"/>
    <w:basedOn w:val="Normal"/>
    <w:link w:val="BodyText3Char"/>
    <w:rsid w:val="005B156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B1561"/>
    <w:rPr>
      <w:sz w:val="16"/>
      <w:szCs w:val="16"/>
      <w:lang w:eastAsia="en-US"/>
    </w:rPr>
  </w:style>
  <w:style w:type="paragraph" w:customStyle="1" w:styleId="xl65">
    <w:name w:val="xl65"/>
    <w:basedOn w:val="Normal"/>
    <w:rsid w:val="00B47C62"/>
    <w:pPr>
      <w:spacing w:before="100" w:beforeAutospacing="1" w:after="100" w:afterAutospacing="1"/>
      <w:textAlignment w:val="center"/>
    </w:pPr>
    <w:rPr>
      <w:color w:val="000000"/>
      <w:szCs w:val="24"/>
      <w:lang w:eastAsia="en-AU"/>
    </w:rPr>
  </w:style>
  <w:style w:type="paragraph" w:customStyle="1" w:styleId="xl66">
    <w:name w:val="xl66"/>
    <w:basedOn w:val="Normal"/>
    <w:rsid w:val="00B47C62"/>
    <w:pPr>
      <w:spacing w:before="100" w:beforeAutospacing="1" w:after="100" w:afterAutospacing="1"/>
      <w:textAlignment w:val="top"/>
    </w:pPr>
    <w:rPr>
      <w:b/>
      <w:bCs/>
      <w:color w:val="000000"/>
      <w:szCs w:val="24"/>
      <w:lang w:eastAsia="en-AU"/>
    </w:rPr>
  </w:style>
  <w:style w:type="paragraph" w:customStyle="1" w:styleId="xl67">
    <w:name w:val="xl67"/>
    <w:basedOn w:val="Normal"/>
    <w:rsid w:val="00B47C62"/>
    <w:pPr>
      <w:spacing w:before="100" w:beforeAutospacing="1" w:after="100" w:afterAutospacing="1"/>
      <w:textAlignment w:val="top"/>
    </w:pPr>
    <w:rPr>
      <w:color w:val="000000"/>
      <w:szCs w:val="24"/>
      <w:lang w:eastAsia="en-AU"/>
    </w:rPr>
  </w:style>
  <w:style w:type="paragraph" w:customStyle="1" w:styleId="xl68">
    <w:name w:val="xl68"/>
    <w:basedOn w:val="Normal"/>
    <w:rsid w:val="00B47C62"/>
    <w:pPr>
      <w:spacing w:before="100" w:beforeAutospacing="1" w:after="100" w:afterAutospacing="1"/>
      <w:textAlignment w:val="top"/>
    </w:pPr>
    <w:rPr>
      <w:szCs w:val="24"/>
      <w:lang w:eastAsia="en-AU"/>
    </w:rPr>
  </w:style>
  <w:style w:type="paragraph" w:customStyle="1" w:styleId="xl75">
    <w:name w:val="xl75"/>
    <w:basedOn w:val="Normal"/>
    <w:rsid w:val="00EE16E1"/>
    <w:pPr>
      <w:spacing w:before="100" w:beforeAutospacing="1" w:after="100" w:afterAutospacing="1"/>
    </w:pPr>
    <w:rPr>
      <w:b/>
      <w:bCs/>
      <w:szCs w:val="24"/>
      <w:lang w:eastAsia="en-AU"/>
    </w:rPr>
  </w:style>
  <w:style w:type="paragraph" w:customStyle="1" w:styleId="xl76">
    <w:name w:val="xl76"/>
    <w:basedOn w:val="Normal"/>
    <w:rsid w:val="00EE16E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b/>
      <w:bCs/>
      <w:color w:val="FF0000"/>
      <w:szCs w:val="24"/>
      <w:lang w:eastAsia="en-AU"/>
    </w:rPr>
  </w:style>
  <w:style w:type="paragraph" w:customStyle="1" w:styleId="xl77">
    <w:name w:val="xl77"/>
    <w:basedOn w:val="Normal"/>
    <w:rsid w:val="00EE16E1"/>
    <w:pPr>
      <w:pBdr>
        <w:top w:val="single" w:sz="4" w:space="0" w:color="auto"/>
      </w:pBdr>
      <w:spacing w:before="100" w:beforeAutospacing="1" w:after="100" w:afterAutospacing="1"/>
    </w:pPr>
    <w:rPr>
      <w:b/>
      <w:bCs/>
      <w:szCs w:val="24"/>
      <w:lang w:eastAsia="en-AU"/>
    </w:rPr>
  </w:style>
  <w:style w:type="paragraph" w:customStyle="1" w:styleId="xl78">
    <w:name w:val="xl78"/>
    <w:basedOn w:val="Normal"/>
    <w:rsid w:val="00EE16E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Cs w:val="24"/>
      <w:lang w:eastAsia="en-AU"/>
    </w:rPr>
  </w:style>
  <w:style w:type="paragraph" w:customStyle="1" w:styleId="xl79">
    <w:name w:val="xl79"/>
    <w:basedOn w:val="Normal"/>
    <w:rsid w:val="00EE16E1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Cs w:val="24"/>
      <w:lang w:eastAsia="en-AU"/>
    </w:rPr>
  </w:style>
  <w:style w:type="paragraph" w:customStyle="1" w:styleId="xl80">
    <w:name w:val="xl80"/>
    <w:basedOn w:val="Normal"/>
    <w:rsid w:val="00EE16E1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Cs w:val="24"/>
      <w:lang w:eastAsia="en-AU"/>
    </w:rPr>
  </w:style>
  <w:style w:type="paragraph" w:customStyle="1" w:styleId="xl81">
    <w:name w:val="xl81"/>
    <w:basedOn w:val="Normal"/>
    <w:rsid w:val="00EE16E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color w:val="000000"/>
      <w:szCs w:val="24"/>
      <w:lang w:eastAsia="en-AU"/>
    </w:rPr>
  </w:style>
  <w:style w:type="paragraph" w:customStyle="1" w:styleId="xl82">
    <w:name w:val="xl82"/>
    <w:basedOn w:val="Normal"/>
    <w:rsid w:val="00EE16E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Cs w:val="24"/>
      <w:lang w:eastAsia="en-AU"/>
    </w:rPr>
  </w:style>
  <w:style w:type="paragraph" w:customStyle="1" w:styleId="xl83">
    <w:name w:val="xl83"/>
    <w:basedOn w:val="Normal"/>
    <w:rsid w:val="00EE16E1"/>
    <w:pPr>
      <w:pBdr>
        <w:bottom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84">
    <w:name w:val="xl84"/>
    <w:basedOn w:val="Normal"/>
    <w:rsid w:val="00EE16E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85">
    <w:name w:val="xl85"/>
    <w:basedOn w:val="Normal"/>
    <w:rsid w:val="00EE16E1"/>
    <w:pPr>
      <w:pBdr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86">
    <w:name w:val="xl86"/>
    <w:basedOn w:val="Normal"/>
    <w:rsid w:val="00E231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color w:val="000000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Body Text" w:uiPriority="99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3634"/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465A44"/>
    <w:pPr>
      <w:keepNext/>
      <w:tabs>
        <w:tab w:val="num" w:pos="432"/>
      </w:tabs>
      <w:spacing w:before="240" w:after="60"/>
      <w:ind w:left="432" w:hanging="432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aliases w:val="h2,2 headline,h"/>
    <w:basedOn w:val="Normal"/>
    <w:next w:val="Normal"/>
    <w:autoRedefine/>
    <w:qFormat/>
    <w:rsid w:val="00465A44"/>
    <w:pPr>
      <w:keepNext/>
      <w:numPr>
        <w:numId w:val="6"/>
      </w:numPr>
      <w:spacing w:before="240" w:after="60"/>
      <w:outlineLvl w:val="1"/>
    </w:pPr>
    <w:rPr>
      <w:rFonts w:cs="Arial"/>
      <w:b/>
      <w:iCs/>
      <w:sz w:val="28"/>
    </w:rPr>
  </w:style>
  <w:style w:type="paragraph" w:styleId="Heading3">
    <w:name w:val="heading 3"/>
    <w:aliases w:val="3 bullet,b,2"/>
    <w:basedOn w:val="Normal"/>
    <w:next w:val="Normal"/>
    <w:autoRedefine/>
    <w:qFormat/>
    <w:rsid w:val="00FC320B"/>
    <w:pPr>
      <w:keepNext/>
      <w:numPr>
        <w:ilvl w:val="2"/>
        <w:numId w:val="4"/>
      </w:numPr>
      <w:spacing w:before="120" w:after="60" w:line="360" w:lineRule="atLeast"/>
      <w:jc w:val="both"/>
      <w:outlineLvl w:val="2"/>
    </w:pPr>
    <w:rPr>
      <w:rFonts w:cs="Arial"/>
      <w:b/>
      <w:bCs/>
      <w:szCs w:val="26"/>
    </w:rPr>
  </w:style>
  <w:style w:type="paragraph" w:styleId="Heading4">
    <w:name w:val="heading 4"/>
    <w:aliases w:val="Heading 4 (a) Indent 1.5"/>
    <w:basedOn w:val="Normal"/>
    <w:next w:val="Normal"/>
    <w:qFormat/>
    <w:rsid w:val="00465A44"/>
    <w:pPr>
      <w:keepNext/>
      <w:tabs>
        <w:tab w:val="num" w:pos="864"/>
      </w:tabs>
      <w:ind w:left="864" w:hanging="864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rsid w:val="00465A44"/>
    <w:pPr>
      <w:keepNext/>
      <w:tabs>
        <w:tab w:val="num" w:pos="1008"/>
      </w:tabs>
      <w:ind w:left="1008" w:hanging="1008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465A44"/>
    <w:pPr>
      <w:keepNext/>
      <w:tabs>
        <w:tab w:val="num" w:pos="1152"/>
      </w:tabs>
      <w:ind w:left="1152" w:hanging="1152"/>
      <w:outlineLvl w:val="5"/>
    </w:pPr>
    <w:rPr>
      <w:rFonts w:ascii="Arial" w:hAnsi="Arial"/>
      <w:b/>
      <w:sz w:val="32"/>
    </w:rPr>
  </w:style>
  <w:style w:type="paragraph" w:styleId="Heading7">
    <w:name w:val="heading 7"/>
    <w:basedOn w:val="Normal"/>
    <w:next w:val="Normal"/>
    <w:qFormat/>
    <w:rsid w:val="00465A44"/>
    <w:pPr>
      <w:tabs>
        <w:tab w:val="num" w:pos="1296"/>
      </w:tabs>
      <w:spacing w:before="240" w:after="60"/>
      <w:ind w:left="1296" w:hanging="1296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465A44"/>
    <w:pPr>
      <w:tabs>
        <w:tab w:val="num" w:pos="1440"/>
      </w:tabs>
      <w:spacing w:before="240" w:after="60"/>
      <w:ind w:left="1440" w:hanging="144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465A44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465A44"/>
    <w:pPr>
      <w:jc w:val="both"/>
    </w:pPr>
  </w:style>
  <w:style w:type="paragraph" w:styleId="BalloonText">
    <w:name w:val="Balloon Text"/>
    <w:basedOn w:val="Normal"/>
    <w:semiHidden/>
    <w:rsid w:val="00465A4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500E0"/>
    <w:rPr>
      <w:color w:val="0000FF"/>
      <w:u w:val="single"/>
    </w:rPr>
  </w:style>
  <w:style w:type="paragraph" w:styleId="Footer">
    <w:name w:val="footer"/>
    <w:basedOn w:val="Normal"/>
    <w:rsid w:val="0051538C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1538C"/>
  </w:style>
  <w:style w:type="paragraph" w:styleId="Header">
    <w:name w:val="header"/>
    <w:basedOn w:val="Normal"/>
    <w:rsid w:val="00B2624B"/>
    <w:pPr>
      <w:tabs>
        <w:tab w:val="center" w:pos="4153"/>
        <w:tab w:val="right" w:pos="8306"/>
      </w:tabs>
    </w:pPr>
  </w:style>
  <w:style w:type="character" w:styleId="EndnoteReference">
    <w:name w:val="endnote reference"/>
    <w:basedOn w:val="DefaultParagraphFont"/>
    <w:semiHidden/>
    <w:rsid w:val="00031058"/>
    <w:rPr>
      <w:vertAlign w:val="superscript"/>
    </w:rPr>
  </w:style>
  <w:style w:type="character" w:styleId="CommentReference">
    <w:name w:val="annotation reference"/>
    <w:basedOn w:val="DefaultParagraphFont"/>
    <w:semiHidden/>
    <w:rsid w:val="00F1005F"/>
    <w:rPr>
      <w:sz w:val="16"/>
      <w:szCs w:val="16"/>
    </w:rPr>
  </w:style>
  <w:style w:type="paragraph" w:styleId="CommentText">
    <w:name w:val="annotation text"/>
    <w:basedOn w:val="Normal"/>
    <w:semiHidden/>
    <w:rsid w:val="00F1005F"/>
    <w:rPr>
      <w:sz w:val="20"/>
    </w:rPr>
  </w:style>
  <w:style w:type="paragraph" w:styleId="CommentSubject">
    <w:name w:val="annotation subject"/>
    <w:basedOn w:val="CommentText"/>
    <w:next w:val="CommentText"/>
    <w:semiHidden/>
    <w:rsid w:val="00F1005F"/>
    <w:rPr>
      <w:b/>
      <w:bCs/>
    </w:rPr>
  </w:style>
  <w:style w:type="character" w:customStyle="1" w:styleId="EmailStyle25">
    <w:name w:val="EmailStyle25"/>
    <w:basedOn w:val="DefaultParagraphFont"/>
    <w:semiHidden/>
    <w:rsid w:val="00D84441"/>
    <w:rPr>
      <w:rFonts w:ascii="Verdana" w:hAnsi="Verdana"/>
      <w:b w:val="0"/>
      <w:bCs w:val="0"/>
      <w:i w:val="0"/>
      <w:iCs w:val="0"/>
      <w:strike w:val="0"/>
      <w:color w:val="auto"/>
      <w:sz w:val="20"/>
      <w:szCs w:val="20"/>
      <w:u w:val="none"/>
    </w:rPr>
  </w:style>
  <w:style w:type="paragraph" w:customStyle="1" w:styleId="BodyCopy">
    <w:name w:val="Body Copy"/>
    <w:basedOn w:val="Normal"/>
    <w:rsid w:val="00E44E9E"/>
    <w:pPr>
      <w:widowControl w:val="0"/>
      <w:tabs>
        <w:tab w:val="left" w:pos="180"/>
      </w:tabs>
      <w:suppressAutoHyphens/>
      <w:autoSpaceDE w:val="0"/>
      <w:autoSpaceDN w:val="0"/>
      <w:adjustRightInd w:val="0"/>
      <w:spacing w:after="113" w:line="280" w:lineRule="atLeast"/>
      <w:textAlignment w:val="center"/>
    </w:pPr>
    <w:rPr>
      <w:rFonts w:ascii="Arial" w:hAnsi="Arial"/>
      <w:color w:val="000000"/>
      <w:sz w:val="20"/>
      <w:szCs w:val="18"/>
      <w:lang w:val="en-GB"/>
    </w:rPr>
  </w:style>
  <w:style w:type="paragraph" w:customStyle="1" w:styleId="Attachments">
    <w:name w:val="Attachments"/>
    <w:basedOn w:val="Heading1"/>
    <w:rsid w:val="000904BA"/>
    <w:pPr>
      <w:numPr>
        <w:numId w:val="18"/>
      </w:numPr>
      <w:spacing w:before="2880" w:after="360"/>
    </w:pPr>
    <w:rPr>
      <w:caps/>
      <w:color w:val="000080"/>
      <w:kern w:val="0"/>
      <w:sz w:val="48"/>
    </w:rPr>
  </w:style>
  <w:style w:type="paragraph" w:styleId="FootnoteText">
    <w:name w:val="footnote text"/>
    <w:basedOn w:val="Normal"/>
    <w:semiHidden/>
    <w:rsid w:val="00310E54"/>
    <w:rPr>
      <w:sz w:val="20"/>
    </w:rPr>
  </w:style>
  <w:style w:type="character" w:styleId="FootnoteReference">
    <w:name w:val="footnote reference"/>
    <w:basedOn w:val="DefaultParagraphFont"/>
    <w:semiHidden/>
    <w:rsid w:val="00310E54"/>
    <w:rPr>
      <w:vertAlign w:val="superscript"/>
    </w:rPr>
  </w:style>
  <w:style w:type="table" w:styleId="TableGrid">
    <w:name w:val="Table Grid"/>
    <w:basedOn w:val="TableNormal"/>
    <w:uiPriority w:val="59"/>
    <w:rsid w:val="00780F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qFormat/>
    <w:rsid w:val="00AA1E68"/>
    <w:pPr>
      <w:spacing w:before="20" w:after="20"/>
    </w:pPr>
    <w:rPr>
      <w:b/>
      <w:bCs/>
      <w:sz w:val="20"/>
      <w:lang w:eastAsia="en-AU"/>
    </w:rPr>
  </w:style>
  <w:style w:type="character" w:customStyle="1" w:styleId="CaptionChar">
    <w:name w:val="Caption Char"/>
    <w:basedOn w:val="DefaultParagraphFont"/>
    <w:link w:val="Caption"/>
    <w:rsid w:val="00AA1E68"/>
    <w:rPr>
      <w:b/>
      <w:bCs/>
    </w:rPr>
  </w:style>
  <w:style w:type="paragraph" w:styleId="EndnoteText">
    <w:name w:val="endnote text"/>
    <w:basedOn w:val="Normal"/>
    <w:link w:val="EndnoteTextChar"/>
    <w:rsid w:val="00BE5D18"/>
    <w:rPr>
      <w:sz w:val="20"/>
      <w:lang w:eastAsia="en-AU"/>
    </w:rPr>
  </w:style>
  <w:style w:type="character" w:customStyle="1" w:styleId="EndnoteTextChar">
    <w:name w:val="Endnote Text Char"/>
    <w:basedOn w:val="DefaultParagraphFont"/>
    <w:link w:val="EndnoteText"/>
    <w:rsid w:val="00BE5D18"/>
  </w:style>
  <w:style w:type="paragraph" w:styleId="BodyText">
    <w:name w:val="Body Text"/>
    <w:basedOn w:val="Normal"/>
    <w:link w:val="BodyTextChar"/>
    <w:uiPriority w:val="99"/>
    <w:unhideWhenUsed/>
    <w:rsid w:val="00884345"/>
    <w:pPr>
      <w:spacing w:after="120"/>
    </w:pPr>
    <w:rPr>
      <w:rFonts w:ascii="Calibri" w:eastAsia="Calibri" w:hAnsi="Calibri"/>
      <w:sz w:val="22"/>
      <w:szCs w:val="22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884345"/>
    <w:rPr>
      <w:rFonts w:ascii="Calibri" w:eastAsia="Calibri" w:hAnsi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2E16A8"/>
    <w:rPr>
      <w:b/>
      <w:bCs/>
    </w:rPr>
  </w:style>
  <w:style w:type="paragraph" w:styleId="ListParagraph">
    <w:name w:val="List Paragraph"/>
    <w:basedOn w:val="Normal"/>
    <w:uiPriority w:val="34"/>
    <w:qFormat/>
    <w:rsid w:val="007715C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6C0B2C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unhideWhenUsed/>
    <w:rsid w:val="00585C0A"/>
    <w:rPr>
      <w:i/>
      <w:iCs/>
    </w:rPr>
  </w:style>
  <w:style w:type="paragraph" w:customStyle="1" w:styleId="Default">
    <w:name w:val="Default"/>
    <w:rsid w:val="00CC0F9E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B57CF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B57CF2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BF5940"/>
    <w:rPr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3043EC"/>
    <w:pPr>
      <w:spacing w:before="100" w:beforeAutospacing="1" w:after="100" w:afterAutospacing="1"/>
    </w:pPr>
    <w:rPr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043EC"/>
    <w:rPr>
      <w:i/>
      <w:iCs/>
    </w:rPr>
  </w:style>
  <w:style w:type="paragraph" w:styleId="BodyText3">
    <w:name w:val="Body Text 3"/>
    <w:basedOn w:val="Normal"/>
    <w:link w:val="BodyText3Char"/>
    <w:rsid w:val="005B156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B1561"/>
    <w:rPr>
      <w:sz w:val="16"/>
      <w:szCs w:val="16"/>
      <w:lang w:eastAsia="en-US"/>
    </w:rPr>
  </w:style>
  <w:style w:type="paragraph" w:customStyle="1" w:styleId="xl65">
    <w:name w:val="xl65"/>
    <w:basedOn w:val="Normal"/>
    <w:rsid w:val="00B47C62"/>
    <w:pPr>
      <w:spacing w:before="100" w:beforeAutospacing="1" w:after="100" w:afterAutospacing="1"/>
      <w:textAlignment w:val="center"/>
    </w:pPr>
    <w:rPr>
      <w:color w:val="000000"/>
      <w:szCs w:val="24"/>
      <w:lang w:eastAsia="en-AU"/>
    </w:rPr>
  </w:style>
  <w:style w:type="paragraph" w:customStyle="1" w:styleId="xl66">
    <w:name w:val="xl66"/>
    <w:basedOn w:val="Normal"/>
    <w:rsid w:val="00B47C62"/>
    <w:pPr>
      <w:spacing w:before="100" w:beforeAutospacing="1" w:after="100" w:afterAutospacing="1"/>
      <w:textAlignment w:val="top"/>
    </w:pPr>
    <w:rPr>
      <w:b/>
      <w:bCs/>
      <w:color w:val="000000"/>
      <w:szCs w:val="24"/>
      <w:lang w:eastAsia="en-AU"/>
    </w:rPr>
  </w:style>
  <w:style w:type="paragraph" w:customStyle="1" w:styleId="xl67">
    <w:name w:val="xl67"/>
    <w:basedOn w:val="Normal"/>
    <w:rsid w:val="00B47C62"/>
    <w:pPr>
      <w:spacing w:before="100" w:beforeAutospacing="1" w:after="100" w:afterAutospacing="1"/>
      <w:textAlignment w:val="top"/>
    </w:pPr>
    <w:rPr>
      <w:color w:val="000000"/>
      <w:szCs w:val="24"/>
      <w:lang w:eastAsia="en-AU"/>
    </w:rPr>
  </w:style>
  <w:style w:type="paragraph" w:customStyle="1" w:styleId="xl68">
    <w:name w:val="xl68"/>
    <w:basedOn w:val="Normal"/>
    <w:rsid w:val="00B47C62"/>
    <w:pPr>
      <w:spacing w:before="100" w:beforeAutospacing="1" w:after="100" w:afterAutospacing="1"/>
      <w:textAlignment w:val="top"/>
    </w:pPr>
    <w:rPr>
      <w:szCs w:val="24"/>
      <w:lang w:eastAsia="en-AU"/>
    </w:rPr>
  </w:style>
  <w:style w:type="paragraph" w:customStyle="1" w:styleId="xl75">
    <w:name w:val="xl75"/>
    <w:basedOn w:val="Normal"/>
    <w:rsid w:val="00EE16E1"/>
    <w:pPr>
      <w:spacing w:before="100" w:beforeAutospacing="1" w:after="100" w:afterAutospacing="1"/>
    </w:pPr>
    <w:rPr>
      <w:b/>
      <w:bCs/>
      <w:szCs w:val="24"/>
      <w:lang w:eastAsia="en-AU"/>
    </w:rPr>
  </w:style>
  <w:style w:type="paragraph" w:customStyle="1" w:styleId="xl76">
    <w:name w:val="xl76"/>
    <w:basedOn w:val="Normal"/>
    <w:rsid w:val="00EE16E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b/>
      <w:bCs/>
      <w:color w:val="FF0000"/>
      <w:szCs w:val="24"/>
      <w:lang w:eastAsia="en-AU"/>
    </w:rPr>
  </w:style>
  <w:style w:type="paragraph" w:customStyle="1" w:styleId="xl77">
    <w:name w:val="xl77"/>
    <w:basedOn w:val="Normal"/>
    <w:rsid w:val="00EE16E1"/>
    <w:pPr>
      <w:pBdr>
        <w:top w:val="single" w:sz="4" w:space="0" w:color="auto"/>
      </w:pBdr>
      <w:spacing w:before="100" w:beforeAutospacing="1" w:after="100" w:afterAutospacing="1"/>
    </w:pPr>
    <w:rPr>
      <w:b/>
      <w:bCs/>
      <w:szCs w:val="24"/>
      <w:lang w:eastAsia="en-AU"/>
    </w:rPr>
  </w:style>
  <w:style w:type="paragraph" w:customStyle="1" w:styleId="xl78">
    <w:name w:val="xl78"/>
    <w:basedOn w:val="Normal"/>
    <w:rsid w:val="00EE16E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Cs w:val="24"/>
      <w:lang w:eastAsia="en-AU"/>
    </w:rPr>
  </w:style>
  <w:style w:type="paragraph" w:customStyle="1" w:styleId="xl79">
    <w:name w:val="xl79"/>
    <w:basedOn w:val="Normal"/>
    <w:rsid w:val="00EE16E1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Cs w:val="24"/>
      <w:lang w:eastAsia="en-AU"/>
    </w:rPr>
  </w:style>
  <w:style w:type="paragraph" w:customStyle="1" w:styleId="xl80">
    <w:name w:val="xl80"/>
    <w:basedOn w:val="Normal"/>
    <w:rsid w:val="00EE16E1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Cs w:val="24"/>
      <w:lang w:eastAsia="en-AU"/>
    </w:rPr>
  </w:style>
  <w:style w:type="paragraph" w:customStyle="1" w:styleId="xl81">
    <w:name w:val="xl81"/>
    <w:basedOn w:val="Normal"/>
    <w:rsid w:val="00EE16E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color w:val="000000"/>
      <w:szCs w:val="24"/>
      <w:lang w:eastAsia="en-AU"/>
    </w:rPr>
  </w:style>
  <w:style w:type="paragraph" w:customStyle="1" w:styleId="xl82">
    <w:name w:val="xl82"/>
    <w:basedOn w:val="Normal"/>
    <w:rsid w:val="00EE16E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Cs w:val="24"/>
      <w:lang w:eastAsia="en-AU"/>
    </w:rPr>
  </w:style>
  <w:style w:type="paragraph" w:customStyle="1" w:styleId="xl83">
    <w:name w:val="xl83"/>
    <w:basedOn w:val="Normal"/>
    <w:rsid w:val="00EE16E1"/>
    <w:pPr>
      <w:pBdr>
        <w:bottom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84">
    <w:name w:val="xl84"/>
    <w:basedOn w:val="Normal"/>
    <w:rsid w:val="00EE16E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85">
    <w:name w:val="xl85"/>
    <w:basedOn w:val="Normal"/>
    <w:rsid w:val="00EE16E1"/>
    <w:pPr>
      <w:pBdr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86">
    <w:name w:val="xl86"/>
    <w:basedOn w:val="Normal"/>
    <w:rsid w:val="00E231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color w:val="000000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2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6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1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0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39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24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076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5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2139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0497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9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613">
      <w:bodyDiv w:val="1"/>
      <w:marLeft w:val="0"/>
      <w:marRight w:val="0"/>
      <w:marTop w:val="23"/>
      <w:marBottom w:val="2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07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1530">
                          <w:marLeft w:val="0"/>
                          <w:marRight w:val="0"/>
                          <w:marTop w:val="15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397296">
                              <w:marLeft w:val="990"/>
                              <w:marRight w:val="19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2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276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758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355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5506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4883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3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5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0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5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59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015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51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937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314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9697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8382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5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9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2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1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67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90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45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270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248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219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536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2857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352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28534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48254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8891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8356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74526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7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1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164263">
                          <w:marLeft w:val="115"/>
                          <w:marRight w:val="0"/>
                          <w:marTop w:val="115"/>
                          <w:marBottom w:val="11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004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8269D5-30FB-496E-90A7-6FDE63B53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8</Pages>
  <Words>3877</Words>
  <Characters>22100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tailed Research Proposal</vt:lpstr>
    </vt:vector>
  </TitlesOfParts>
  <Company>Home User</Company>
  <LinksUpToDate>false</LinksUpToDate>
  <CharactersWithSpaces>25926</CharactersWithSpaces>
  <SharedDoc>false</SharedDoc>
  <HLinks>
    <vt:vector size="6" baseType="variant">
      <vt:variant>
        <vt:i4>6684755</vt:i4>
      </vt:variant>
      <vt:variant>
        <vt:i4>0</vt:i4>
      </vt:variant>
      <vt:variant>
        <vt:i4>0</vt:i4>
      </vt:variant>
      <vt:variant>
        <vt:i4>5</vt:i4>
      </vt:variant>
      <vt:variant>
        <vt:lpwstr>mailto:eleonora.dalgrande@adelaide.edu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ailed Research Proposal</dc:title>
  <dc:creator>Jane Tuckerman</dc:creator>
  <cp:lastModifiedBy>jmyanoc</cp:lastModifiedBy>
  <cp:revision>18</cp:revision>
  <cp:lastPrinted>2015-02-12T12:10:00Z</cp:lastPrinted>
  <dcterms:created xsi:type="dcterms:W3CDTF">2015-02-18T00:56:00Z</dcterms:created>
  <dcterms:modified xsi:type="dcterms:W3CDTF">2016-04-08T23:31:00Z</dcterms:modified>
</cp:coreProperties>
</file>